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77052" w14:textId="5647E848" w:rsidR="00252713" w:rsidRDefault="00252713" w:rsidP="006F683D">
      <w:pPr>
        <w:rPr>
          <w:rFonts w:asciiTheme="majorHAnsi" w:eastAsia="Calibri" w:hAnsiTheme="majorHAnsi" w:cstheme="majorBidi"/>
          <w:color w:val="2F5496" w:themeColor="accent1" w:themeShade="BF"/>
          <w:sz w:val="32"/>
          <w:szCs w:val="32"/>
          <w:lang w:val="en-CA"/>
        </w:rPr>
      </w:pPr>
      <w:r w:rsidRPr="00252713">
        <w:rPr>
          <w:rFonts w:asciiTheme="majorHAnsi" w:eastAsia="Calibri" w:hAnsiTheme="majorHAnsi" w:cstheme="majorBidi"/>
          <w:color w:val="2F5496" w:themeColor="accent1" w:themeShade="BF"/>
          <w:sz w:val="32"/>
          <w:szCs w:val="32"/>
          <w:lang w:val="en-CA"/>
        </w:rPr>
        <w:t>Supplementary Material</w:t>
      </w:r>
    </w:p>
    <w:p w14:paraId="22AC92EF" w14:textId="166C36CA" w:rsidR="006F683D" w:rsidRDefault="006F683D" w:rsidP="006F683D">
      <w:pPr>
        <w:rPr>
          <w:lang w:val="en-CA"/>
        </w:rPr>
      </w:pPr>
      <w:r w:rsidRPr="008A6E6C">
        <w:rPr>
          <w:b/>
          <w:bCs/>
          <w:lang w:val="en-CA"/>
        </w:rPr>
        <w:t xml:space="preserve">Table </w:t>
      </w:r>
      <w:r w:rsidR="00763804">
        <w:rPr>
          <w:b/>
          <w:bCs/>
          <w:lang w:val="en-CA"/>
        </w:rPr>
        <w:t>S</w:t>
      </w:r>
      <w:r w:rsidRPr="008A6E6C">
        <w:rPr>
          <w:b/>
          <w:bCs/>
          <w:lang w:val="en-CA"/>
        </w:rPr>
        <w:t>1.</w:t>
      </w:r>
      <w:r>
        <w:rPr>
          <w:lang w:val="en-CA"/>
        </w:rPr>
        <w:t xml:space="preserve"> </w:t>
      </w:r>
      <w:r w:rsidRPr="00EA59C9">
        <w:rPr>
          <w:lang w:val="en-CA"/>
        </w:rPr>
        <w:t>ICD-10-CM codes related to low back pai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4"/>
        <w:gridCol w:w="7976"/>
      </w:tblGrid>
      <w:tr w:rsidR="006F683D" w:rsidRPr="0034695C" w14:paraId="3158BC30" w14:textId="77777777" w:rsidTr="00C54038">
        <w:trPr>
          <w:trHeight w:val="300"/>
        </w:trPr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518DA454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FFFFFF"/>
              </w:rPr>
              <w:t>ICD-10-CM</w:t>
            </w:r>
          </w:p>
        </w:tc>
        <w:tc>
          <w:tcPr>
            <w:tcW w:w="4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41E60B9F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FFFFFF"/>
              </w:rPr>
              <w:t>Description</w:t>
            </w:r>
          </w:p>
        </w:tc>
      </w:tr>
      <w:tr w:rsidR="006F683D" w:rsidRPr="0034695C" w14:paraId="3CB014C9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846B8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3.06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DCD0B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ondylolysis lumbar region</w:t>
            </w:r>
          </w:p>
        </w:tc>
      </w:tr>
      <w:tr w:rsidR="006F683D" w:rsidRPr="0034695C" w14:paraId="6E972369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A2B2D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3.07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7341D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ondylolysis lumbosacral region</w:t>
            </w:r>
          </w:p>
        </w:tc>
      </w:tr>
      <w:tr w:rsidR="006F683D" w:rsidRPr="0034695C" w14:paraId="379A2EC2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65C0C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3.08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5F73A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ondylolysis sacral and sacrococcygeal region</w:t>
            </w:r>
          </w:p>
        </w:tc>
      </w:tr>
      <w:tr w:rsidR="006F683D" w:rsidRPr="0034695C" w14:paraId="02BCD280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09548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3.16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BA599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ondylolisthesis lumbar region</w:t>
            </w:r>
          </w:p>
        </w:tc>
      </w:tr>
      <w:tr w:rsidR="006F683D" w:rsidRPr="0034695C" w14:paraId="4EF8BD2A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42BFA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3.17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7E77E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ondylolisthesis lumbosacral region</w:t>
            </w:r>
          </w:p>
        </w:tc>
      </w:tr>
      <w:tr w:rsidR="006F683D" w:rsidRPr="0034695C" w14:paraId="335471B3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DDFC8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3.18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EC83B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ondylolisthesis sacral and sacrococcygeal region</w:t>
            </w:r>
          </w:p>
        </w:tc>
      </w:tr>
      <w:tr w:rsidR="006F683D" w:rsidRPr="0034695C" w14:paraId="3AB835F6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ABA04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3.27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F0B10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Fusion of spine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4695C">
              <w:rPr>
                <w:rFonts w:ascii="Calibri" w:eastAsia="Times New Roman" w:hAnsi="Calibri" w:cs="Times New Roman"/>
                <w:color w:val="000000"/>
              </w:rPr>
              <w:t xml:space="preserve"> lumbosacral region</w:t>
            </w:r>
          </w:p>
        </w:tc>
      </w:tr>
      <w:tr w:rsidR="006F683D" w:rsidRPr="0034695C" w14:paraId="65C99557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AED57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3.28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00DAF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Fusion of spin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34695C">
              <w:rPr>
                <w:rFonts w:ascii="Calibri" w:eastAsia="Times New Roman" w:hAnsi="Calibri" w:cs="Times New Roman"/>
                <w:color w:val="000000"/>
              </w:rPr>
              <w:t>sacral and sacrococcygeal region</w:t>
            </w:r>
          </w:p>
        </w:tc>
      </w:tr>
      <w:tr w:rsidR="006F683D" w:rsidRPr="0034695C" w14:paraId="77CC90D9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30F3D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5.6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C53EE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Ankylosing spondylitis lumbar region</w:t>
            </w:r>
          </w:p>
        </w:tc>
      </w:tr>
      <w:tr w:rsidR="006F683D" w:rsidRPr="0034695C" w14:paraId="3B582D9E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DD3C2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5.7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1AE4A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Ankylosing spondylitis of lumbosacral region</w:t>
            </w:r>
          </w:p>
        </w:tc>
      </w:tr>
      <w:tr w:rsidR="006F683D" w:rsidRPr="0034695C" w14:paraId="230E57DF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ACCFB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5.8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69712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Ankylosing spondylitis sacral and sacrococcygeal region</w:t>
            </w:r>
          </w:p>
        </w:tc>
      </w:tr>
      <w:tr w:rsidR="006F683D" w:rsidRPr="0034695C" w14:paraId="5C772EAC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DC0AD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6.06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5B5AA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inal enthesopathy lumbar region</w:t>
            </w:r>
          </w:p>
        </w:tc>
      </w:tr>
      <w:tr w:rsidR="006F683D" w:rsidRPr="0034695C" w14:paraId="4E703127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6563F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6.07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79FF5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inal enthesopathy lumbosacral region</w:t>
            </w:r>
          </w:p>
        </w:tc>
      </w:tr>
      <w:tr w:rsidR="006F683D" w:rsidRPr="0034695C" w14:paraId="63E290F0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A7305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6.08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B5618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inal enthesopathy sacral and sacrococcygeal region</w:t>
            </w:r>
          </w:p>
        </w:tc>
      </w:tr>
      <w:tr w:rsidR="006F683D" w:rsidRPr="0034695C" w14:paraId="2D9B30D4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F2633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6.46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9324A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Discitis, unspecified …… lumbar region</w:t>
            </w:r>
          </w:p>
        </w:tc>
      </w:tr>
      <w:tr w:rsidR="006F683D" w:rsidRPr="0034695C" w14:paraId="6680B507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CF6BB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6.47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222E0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Discitis, unspecified …… lumbosacral region</w:t>
            </w:r>
          </w:p>
        </w:tc>
      </w:tr>
      <w:tr w:rsidR="006F683D" w:rsidRPr="0034695C" w14:paraId="48B561F4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DBC95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6.48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8A7AD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Discitis, unspecified …… sacral and sacrococcygeal region</w:t>
            </w:r>
          </w:p>
        </w:tc>
      </w:tr>
      <w:tr w:rsidR="006F683D" w:rsidRPr="0034695C" w14:paraId="42002988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B99C4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7.16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6E306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Other spondylosis with myelopathy…… lumbar region</w:t>
            </w:r>
          </w:p>
        </w:tc>
      </w:tr>
      <w:tr w:rsidR="006F683D" w:rsidRPr="0034695C" w14:paraId="0EA0D234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623C5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7.816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6FC7A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ondylosis without myelopathy or radiculopathy …… lumbar region</w:t>
            </w:r>
          </w:p>
        </w:tc>
      </w:tr>
      <w:tr w:rsidR="006F683D" w:rsidRPr="0034695C" w14:paraId="518E5BEE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CCE5C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7.817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58579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ondylosis without myelopathy or radiculopathy …… lumbosacral region</w:t>
            </w:r>
          </w:p>
        </w:tc>
      </w:tr>
      <w:tr w:rsidR="006F683D" w:rsidRPr="0034695C" w14:paraId="104F648C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9A5A8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7.818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502F6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ondylosis without myelopathy or radiculopathy …… sacral and sacrococcygeal region</w:t>
            </w:r>
          </w:p>
        </w:tc>
      </w:tr>
      <w:tr w:rsidR="006F683D" w:rsidRPr="0034695C" w14:paraId="5579E75E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105C8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8.06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7A8F6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inal stenosis, lumbar region</w:t>
            </w:r>
          </w:p>
        </w:tc>
      </w:tr>
      <w:tr w:rsidR="006F683D" w:rsidRPr="0034695C" w14:paraId="09ACB636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DE0AF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8.061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163C0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inal stenosis, lumbar region…… without neurogenic claudication</w:t>
            </w:r>
          </w:p>
        </w:tc>
      </w:tr>
      <w:tr w:rsidR="006F683D" w:rsidRPr="0034695C" w14:paraId="7E735A1D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6F9F4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8.062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FD24A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inal stenosis, lumbar region…… with neurogenic claudication</w:t>
            </w:r>
          </w:p>
        </w:tc>
      </w:tr>
      <w:tr w:rsidR="006F683D" w:rsidRPr="0034695C" w14:paraId="293FE1D4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506D8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8.07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44D22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inal stenosis …… lumbosacral region</w:t>
            </w:r>
          </w:p>
        </w:tc>
      </w:tr>
      <w:tr w:rsidR="006F683D" w:rsidRPr="0034695C" w14:paraId="1D4AF237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738A4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48.08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4AF03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inal stenosis …… sacral and sacrococcygeal region</w:t>
            </w:r>
          </w:p>
        </w:tc>
      </w:tr>
      <w:tr w:rsidR="006F683D" w:rsidRPr="0034695C" w14:paraId="33C2669E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ADFA7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1.06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2E1EE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Intervertebral disc disorders with myelopathy, lumbar region</w:t>
            </w:r>
          </w:p>
        </w:tc>
      </w:tr>
      <w:tr w:rsidR="006F683D" w:rsidRPr="0034695C" w14:paraId="632E18F8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77851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1.26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F88C1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Other intervertebral disc displacement, lumbar region</w:t>
            </w:r>
          </w:p>
        </w:tc>
      </w:tr>
      <w:tr w:rsidR="006F683D" w:rsidRPr="0034695C" w14:paraId="0E9F08AB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0DF85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1.27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BF411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Other intervertebral disc displacement, lumbosacral region</w:t>
            </w:r>
          </w:p>
        </w:tc>
      </w:tr>
      <w:tr w:rsidR="006F683D" w:rsidRPr="0034695C" w14:paraId="1509EA08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C4F75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1.36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0EBFC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Other intervertebral disc degeneration, lumbar region</w:t>
            </w:r>
          </w:p>
        </w:tc>
      </w:tr>
      <w:tr w:rsidR="006F683D" w:rsidRPr="0034695C" w14:paraId="0E1CBFDC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3F353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1.37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A7664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Other intervertebral disc degeneration, lumbosacral region</w:t>
            </w:r>
          </w:p>
        </w:tc>
      </w:tr>
      <w:tr w:rsidR="006F683D" w:rsidRPr="0034695C" w14:paraId="7DB6A21C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91330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1.46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22874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chmorl's nodes…… lumbar region</w:t>
            </w:r>
          </w:p>
        </w:tc>
      </w:tr>
      <w:tr w:rsidR="006F683D" w:rsidRPr="0034695C" w14:paraId="0D044B99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6004F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1.47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6C584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chmorl's nodes…… lumbosacral region</w:t>
            </w:r>
          </w:p>
        </w:tc>
      </w:tr>
      <w:tr w:rsidR="006F683D" w:rsidRPr="0034695C" w14:paraId="03ED84AF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4DC9C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1.86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03713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Other intervertebral disc disorders, lumbar region</w:t>
            </w:r>
          </w:p>
        </w:tc>
      </w:tr>
      <w:tr w:rsidR="006F683D" w:rsidRPr="0034695C" w14:paraId="25CC6132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7EA91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1.87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E90F9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Other intervertebral disc disorders, lumbosacral region</w:t>
            </w:r>
          </w:p>
        </w:tc>
      </w:tr>
      <w:tr w:rsidR="006F683D" w:rsidRPr="0034695C" w14:paraId="5E7E0B28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9929B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3.2X8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A1D2C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pinal instabilities…… sacral and sacrococcygeal region</w:t>
            </w:r>
          </w:p>
        </w:tc>
      </w:tr>
      <w:tr w:rsidR="006F683D" w:rsidRPr="0034695C" w14:paraId="097D45EE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EE622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M53.3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F6FB5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acrococcygeal disorders, not elsewhere classified</w:t>
            </w:r>
          </w:p>
        </w:tc>
      </w:tr>
      <w:tr w:rsidR="006F683D" w:rsidRPr="0034695C" w14:paraId="05369887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06067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4.16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F17F4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Radiculopathy…… lumbar region</w:t>
            </w:r>
          </w:p>
        </w:tc>
      </w:tr>
      <w:tr w:rsidR="006F683D" w:rsidRPr="0034695C" w14:paraId="080C3559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61EF4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4.17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E3B0D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Radiculopathy…… lumbosacral region</w:t>
            </w:r>
          </w:p>
        </w:tc>
      </w:tr>
      <w:tr w:rsidR="006F683D" w:rsidRPr="0034695C" w14:paraId="52E4E495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73FB8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4.30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44C03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ciatica…… unspecified side</w:t>
            </w:r>
          </w:p>
        </w:tc>
      </w:tr>
      <w:tr w:rsidR="006F683D" w:rsidRPr="0034695C" w14:paraId="2F7F8C7D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20BA3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4.31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52815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ciatica…… right side</w:t>
            </w:r>
          </w:p>
        </w:tc>
      </w:tr>
      <w:tr w:rsidR="006F683D" w:rsidRPr="0034695C" w14:paraId="0A619E88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D6F9A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4.32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F38C5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ciatica…… left side</w:t>
            </w:r>
          </w:p>
        </w:tc>
      </w:tr>
      <w:tr w:rsidR="006F683D" w:rsidRPr="0034695C" w14:paraId="251F0D51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B8D63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4.40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C01D4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Lumbago with sciatica…… unspecified side</w:t>
            </w:r>
          </w:p>
        </w:tc>
      </w:tr>
      <w:tr w:rsidR="006F683D" w:rsidRPr="0034695C" w14:paraId="1E813E20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E9419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4.41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45B58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Lumbago with sciatica…… right side</w:t>
            </w:r>
          </w:p>
        </w:tc>
      </w:tr>
      <w:tr w:rsidR="006F683D" w:rsidRPr="0034695C" w14:paraId="5B25749F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90E77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4.42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CD7F4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Lumbago with sciatica…… left side</w:t>
            </w:r>
          </w:p>
        </w:tc>
      </w:tr>
      <w:tr w:rsidR="006F683D" w:rsidRPr="0034695C" w14:paraId="507F7161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7CE74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4.5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8180D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Low back pain</w:t>
            </w:r>
          </w:p>
        </w:tc>
      </w:tr>
      <w:tr w:rsidR="006F683D" w:rsidRPr="0034695C" w14:paraId="3E9B1E81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D7B18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4.50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80DEE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…… unspecified</w:t>
            </w:r>
          </w:p>
        </w:tc>
      </w:tr>
      <w:tr w:rsidR="006F683D" w:rsidRPr="0034695C" w14:paraId="2E0BD2C5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E19CC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4.51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08645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Vertebrogenic low back pain</w:t>
            </w:r>
          </w:p>
        </w:tc>
      </w:tr>
      <w:tr w:rsidR="006F683D" w:rsidRPr="0034695C" w14:paraId="057B154A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190E8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54.59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0D6BE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Other low back pain</w:t>
            </w:r>
          </w:p>
        </w:tc>
      </w:tr>
      <w:tr w:rsidR="006F683D" w:rsidRPr="0034695C" w14:paraId="1B7EB3E2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C5853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96.1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55AF1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Postlaminectomy syndrome, not elsewhere classified</w:t>
            </w:r>
          </w:p>
        </w:tc>
      </w:tr>
      <w:tr w:rsidR="006F683D" w:rsidRPr="0034695C" w14:paraId="6F2486F0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7A0E4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99.03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44916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egmental and somatic dysfunction…… of lumbar region</w:t>
            </w:r>
          </w:p>
        </w:tc>
      </w:tr>
      <w:tr w:rsidR="006F683D" w:rsidRPr="0034695C" w14:paraId="4522C882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99CFF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99.04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8CD8E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egmental and somatic dysfunction…… of sacral region</w:t>
            </w:r>
          </w:p>
        </w:tc>
      </w:tr>
      <w:tr w:rsidR="006F683D" w:rsidRPr="0034695C" w14:paraId="6537E836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2E9E2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99.13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367F4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ubluxation complex (vertebral)…… of lumbar region</w:t>
            </w:r>
          </w:p>
        </w:tc>
      </w:tr>
      <w:tr w:rsidR="006F683D" w:rsidRPr="0034695C" w14:paraId="4E3A3B96" w14:textId="77777777" w:rsidTr="00C54038">
        <w:trPr>
          <w:trHeight w:val="30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4411A" w14:textId="77777777" w:rsidR="006F683D" w:rsidRPr="0034695C" w:rsidRDefault="006F683D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b/>
                <w:bCs/>
                <w:color w:val="000000"/>
              </w:rPr>
              <w:t>M99.14</w:t>
            </w:r>
          </w:p>
        </w:tc>
        <w:tc>
          <w:tcPr>
            <w:tcW w:w="4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241FC" w14:textId="77777777" w:rsidR="006F683D" w:rsidRPr="0034695C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95C">
              <w:rPr>
                <w:rFonts w:ascii="Calibri" w:eastAsia="Times New Roman" w:hAnsi="Calibri" w:cs="Times New Roman"/>
                <w:color w:val="000000"/>
              </w:rPr>
              <w:t>Subluxation complex (vertebral)…… of sacral region</w:t>
            </w:r>
          </w:p>
        </w:tc>
      </w:tr>
    </w:tbl>
    <w:p w14:paraId="2B0CB792" w14:textId="77777777" w:rsidR="006F683D" w:rsidRDefault="006F683D" w:rsidP="006F683D">
      <w:pPr>
        <w:rPr>
          <w:lang w:val="en-CA"/>
        </w:rPr>
      </w:pPr>
    </w:p>
    <w:p w14:paraId="5825D136" w14:textId="25DE0B88" w:rsidR="0065789F" w:rsidRDefault="0065789F" w:rsidP="006F683D">
      <w:pPr>
        <w:rPr>
          <w:b/>
          <w:bCs/>
          <w:lang w:val="en-CA"/>
        </w:rPr>
      </w:pPr>
      <w:r>
        <w:rPr>
          <w:b/>
          <w:bCs/>
          <w:lang w:val="en-CA"/>
        </w:rPr>
        <w:t xml:space="preserve">Table </w:t>
      </w:r>
      <w:r w:rsidR="00763804">
        <w:rPr>
          <w:b/>
          <w:bCs/>
          <w:lang w:val="en-CA"/>
        </w:rPr>
        <w:t>S</w:t>
      </w:r>
      <w:r>
        <w:rPr>
          <w:b/>
          <w:bCs/>
          <w:lang w:val="en-CA"/>
        </w:rPr>
        <w:t xml:space="preserve">2. </w:t>
      </w:r>
      <w:r w:rsidR="00E97CFC" w:rsidRPr="00E97CFC">
        <w:rPr>
          <w:lang w:val="en-CA"/>
        </w:rPr>
        <w:t xml:space="preserve">ICD-10-CM codes related to </w:t>
      </w:r>
      <w:r w:rsidR="00E97CFC">
        <w:rPr>
          <w:lang w:val="en-CA"/>
        </w:rPr>
        <w:t>opioid use disorder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2937"/>
        <w:gridCol w:w="6201"/>
        <w:gridCol w:w="222"/>
      </w:tblGrid>
      <w:tr w:rsidR="00E97CFC" w:rsidRPr="00E97CFC" w14:paraId="619CC06D" w14:textId="77777777" w:rsidTr="004B0047">
        <w:trPr>
          <w:gridAfter w:val="1"/>
          <w:wAfter w:w="97" w:type="pct"/>
          <w:trHeight w:val="432"/>
        </w:trPr>
        <w:tc>
          <w:tcPr>
            <w:tcW w:w="1431" w:type="pct"/>
            <w:tcBorders>
              <w:top w:val="nil"/>
              <w:left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1385924B" w14:textId="77777777" w:rsidR="00E97CFC" w:rsidRPr="00E97CFC" w:rsidRDefault="00E97CFC" w:rsidP="00E97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97CFC">
              <w:rPr>
                <w:rFonts w:ascii="Calibri" w:eastAsia="Times New Roman" w:hAnsi="Calibri" w:cs="Calibri"/>
                <w:b/>
                <w:bCs/>
                <w:color w:val="FFFFFF"/>
              </w:rPr>
              <w:t>Opioid use disorder</w:t>
            </w:r>
          </w:p>
        </w:tc>
        <w:tc>
          <w:tcPr>
            <w:tcW w:w="3472" w:type="pct"/>
            <w:tcBorders>
              <w:top w:val="nil"/>
              <w:left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064A0B36" w14:textId="77777777" w:rsidR="00E97CFC" w:rsidRPr="00E97CFC" w:rsidRDefault="00E97CFC" w:rsidP="00E97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97CFC">
              <w:rPr>
                <w:rFonts w:ascii="Calibri" w:eastAsia="Times New Roman" w:hAnsi="Calibri" w:cs="Calibri"/>
                <w:b/>
                <w:bCs/>
                <w:color w:val="FFFFFF"/>
              </w:rPr>
              <w:t>ICD-10-CM codes</w:t>
            </w:r>
          </w:p>
        </w:tc>
      </w:tr>
      <w:tr w:rsidR="00E97CFC" w:rsidRPr="00E97CFC" w14:paraId="447383E9" w14:textId="77777777" w:rsidTr="00E97CFC">
        <w:trPr>
          <w:gridAfter w:val="1"/>
          <w:wAfter w:w="97" w:type="pct"/>
          <w:trHeight w:val="2400"/>
        </w:trPr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8EFD13" w14:textId="77777777" w:rsidR="00E97CFC" w:rsidRPr="00E97CFC" w:rsidRDefault="00E97CFC" w:rsidP="00E97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CFC">
              <w:rPr>
                <w:rFonts w:ascii="Calibri" w:eastAsia="Times New Roman" w:hAnsi="Calibri" w:cs="Calibri"/>
                <w:color w:val="000000"/>
              </w:rPr>
              <w:t>Opioid abuse and dependence</w:t>
            </w:r>
          </w:p>
        </w:tc>
        <w:tc>
          <w:tcPr>
            <w:tcW w:w="3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F95D2" w14:textId="77777777" w:rsidR="00E97CFC" w:rsidRPr="00E97CFC" w:rsidRDefault="00E97CFC" w:rsidP="00E97C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97CFC">
              <w:rPr>
                <w:rFonts w:ascii="Calibri" w:eastAsia="Times New Roman" w:hAnsi="Calibri" w:cs="Calibri"/>
                <w:color w:val="000000"/>
              </w:rPr>
              <w:t xml:space="preserve">F11,  F11.1,  F11.10,  F11.11,  F11.12,  F11.120,  F11.121,  F11.122,  F11.129,  F11.13,  F11.14,  F11.15,  F11.150,  F11.151,  F11.159,  F11.18,  F11.181,  F11.182,  F11.188,  F11.19,  F11.2,  F11.20,  F11.21,  F11.22,  F11.220,  F11.221,  F11.222,  F11.229,  F11.23,  F11.24,  F11.25,  F11.250,  F11.251,  F11.259,  F11.28,  F11.281,  F11.282,  F11.288,  F11.29,  F11.9,  F11.90,  F11.91,  F11.92,  F11.920,  F11.921,  F11.922,  F11.929,  F11.93,  F11.94,  F11.95,  F11.950,  F11.951,  F11.959,  F11.98,  F11.981,  F11.982,  F11.988,  F11.99 </w:t>
            </w:r>
          </w:p>
        </w:tc>
      </w:tr>
      <w:tr w:rsidR="00E97CFC" w:rsidRPr="00E97CFC" w14:paraId="315970AA" w14:textId="77777777" w:rsidTr="00E97CFC">
        <w:trPr>
          <w:gridAfter w:val="1"/>
          <w:wAfter w:w="97" w:type="pct"/>
          <w:trHeight w:val="6045"/>
        </w:trPr>
        <w:tc>
          <w:tcPr>
            <w:tcW w:w="14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986DB2" w14:textId="77777777" w:rsidR="00E97CFC" w:rsidRPr="00E97CFC" w:rsidRDefault="00E97CFC" w:rsidP="00E97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CFC">
              <w:rPr>
                <w:rFonts w:ascii="Calibri" w:eastAsia="Times New Roman" w:hAnsi="Calibri" w:cs="Calibri"/>
                <w:color w:val="000000"/>
              </w:rPr>
              <w:lastRenderedPageBreak/>
              <w:t>Opioid poisoning</w:t>
            </w:r>
          </w:p>
        </w:tc>
        <w:tc>
          <w:tcPr>
            <w:tcW w:w="34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4F64B" w14:textId="77777777" w:rsidR="00E97CFC" w:rsidRPr="00E97CFC" w:rsidRDefault="00E97CFC" w:rsidP="00E97C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97CFC">
              <w:rPr>
                <w:rFonts w:ascii="Calibri" w:eastAsia="Times New Roman" w:hAnsi="Calibri" w:cs="Calibri"/>
                <w:color w:val="000000"/>
              </w:rPr>
              <w:t xml:space="preserve">T40,  T40.0,  T40.0X,  T40.0X1,  T40.0X1A,  T40.0X1D,  T40.0X1S,  T40.0X2,  T40.0X2A,  T40.0X2D,  T40.0X2S,  T40.0X3,  T40.0X3A,  T40.0X3D,  T40.0X3S,  T40.0X4,  T40.0X4A,  T40.0X4D,  T40.0X4S,  T40.0X5,  T40.0X5A,  T40.0X5D,  T40.0X5S,  T40.0X6,  T40.0X6A,  T40.0X6D,  T40.0X6S,  T40.2,  T40.2X,  T40.2X1,  T40.2X1A,  T40.2X1D,  T40.2X1S,  T40.2X2,  T40.2X2A,  T40.2X2D,  T40.2X2S,  T40.2X3,  T40.2X3A,  T40.2X3D,  T40.2X3S,  T40.2X4,  T40.2X4A,  T40.2X4D,  T40.2X4S,  T40.2X5,  T40.2X5A,  T40.2X5D,  T40.2X5S,  T40.2X6,  T40.2X6A,  T40.2X6D,  T40.2X6S,  T40.3,  T40.3X,  T40.3X1,  T40.3X1A,  T40.3X1D,  T40.3X1S,  T40.3X2,  T40.3X2A,  T40.3X2D,  T40.3X2S,  T40.3X3,  T40.3X3A,  T40.3X3D,  T40.3X3S,  T40.3X4,  T40.3X4A,  T40.3X4D,  T40.3X4S,  T40.3X5,  T40.3X5A,  T40.3X5D,  T40.3X5S,  T40.3X6,  T40.3X6A,  T40.3X6D,  T40.3X6S,  T40.4,  T40.41,  T40.411,  T40.411A,  T40.411D,  T40.411S,  T40.412,  T40.412A,  T40.412D,  T40.412S,  T40.413,  T40.413A,  T40.413D,  T40.413S,  T40.414,  T40.414A,  T40.414D,  T40.414S,  T40.415,  T40.415A,  T40.415D,  T40.415S,  T40.416,  T40.416A,  T40.416D,  T40.416S,  T40.42,  T40.421,  T40.421A,  T40.421D,  T40.421S,  T40.422,  T40.422A,  T40.422D,  T40.422S,  T40.423,  T40.423A,  T40.423D,  T40.423S,  T40.424,  T40.424A,  T40.424D,  T40.424S,  T40.425,  T40.425A,  T40.425D,  T40.425S,  T40.426,  T40.426A,  T40.426D,  T40.426S,  T40.49,  T40.491,  T40.491A,  T40.491D,  T40.491S,  T40.492,  T40.492A,  T40.492D,  T40.492S,  T40.493,  T40.493A,  T40.493D,  T40.493S,  T40.494,  T40.494A,  T40.494D,  T40.494S,  T40.495,  T40.495A,  T40.495D,  T40.495S,  T40.496,  T40.496A,  T40.496D,  T40.496S,  T40.6,  T40.60,  T40.601,  T40.601A,  T40.601D,  T40.601S,  T40.602,  T40.602A,  T40.602D,  T40.602S,  T40.603,  T40.603A,  T40.603D,  T40.603S,  T40.604,  T40.604A,  T40.604D,  T40.604S,  T40.605,  T40.605A,  T40.605D,  T40.605S,  T40.606,  T40.606A,  T40.606D,  T40.606S,  T40.69,  T40.691,  T40.691A,  T40.691D,  T40.691S,  T40.692,  T40.692A,  T40.692D,  T40.692S,  T40.693,  T40.693A,  T40.693D,  T40.693S,  T40.694,  T40.694A,  T40.694D,  T40.694S,  T40.695,  T40.695A,  T40.695D,  T40.695S,  T40.696,  T40.696A,  T40.696D,  T40.696S </w:t>
            </w:r>
          </w:p>
        </w:tc>
      </w:tr>
      <w:tr w:rsidR="00E97CFC" w:rsidRPr="00E97CFC" w14:paraId="1F271CF7" w14:textId="77777777" w:rsidTr="00E97CFC">
        <w:trPr>
          <w:trHeight w:val="2535"/>
        </w:trPr>
        <w:tc>
          <w:tcPr>
            <w:tcW w:w="14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4064B" w14:textId="77777777" w:rsidR="00E97CFC" w:rsidRPr="00E97CFC" w:rsidRDefault="00E97CFC" w:rsidP="00E97C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25198" w14:textId="77777777" w:rsidR="00E97CFC" w:rsidRPr="00E97CFC" w:rsidRDefault="00E97CFC" w:rsidP="00E97C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13910" w14:textId="77777777" w:rsidR="00E97CFC" w:rsidRPr="00E97CFC" w:rsidRDefault="00E97CFC" w:rsidP="00E97C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6FFFD71E" w14:textId="77777777" w:rsidR="0065789F" w:rsidRDefault="0065789F" w:rsidP="006F683D">
      <w:pPr>
        <w:rPr>
          <w:b/>
          <w:bCs/>
          <w:lang w:val="en-CA"/>
        </w:rPr>
      </w:pPr>
    </w:p>
    <w:p w14:paraId="21EB19DB" w14:textId="418609E6" w:rsidR="006F683D" w:rsidRDefault="006F683D" w:rsidP="006F683D">
      <w:pPr>
        <w:rPr>
          <w:lang w:val="en-CA"/>
        </w:rPr>
      </w:pPr>
      <w:r w:rsidRPr="008A6E6C">
        <w:rPr>
          <w:b/>
          <w:bCs/>
          <w:lang w:val="en-CA"/>
        </w:rPr>
        <w:t xml:space="preserve">Table </w:t>
      </w:r>
      <w:r w:rsidR="00763804">
        <w:rPr>
          <w:b/>
          <w:bCs/>
          <w:lang w:val="en-CA"/>
        </w:rPr>
        <w:t>S</w:t>
      </w:r>
      <w:r w:rsidR="0065789F">
        <w:rPr>
          <w:b/>
          <w:bCs/>
          <w:lang w:val="en-CA"/>
        </w:rPr>
        <w:t>3</w:t>
      </w:r>
      <w:r w:rsidRPr="008A6E6C">
        <w:rPr>
          <w:b/>
          <w:bCs/>
          <w:lang w:val="en-CA"/>
        </w:rPr>
        <w:t>.</w:t>
      </w:r>
      <w:r>
        <w:rPr>
          <w:lang w:val="en-CA"/>
        </w:rPr>
        <w:t xml:space="preserve"> The relevant NDC codes related </w:t>
      </w:r>
      <w:r w:rsidR="00715829">
        <w:rPr>
          <w:lang w:val="en-CA"/>
        </w:rPr>
        <w:t xml:space="preserve">to </w:t>
      </w:r>
      <w:r>
        <w:rPr>
          <w:lang w:val="en-CA"/>
        </w:rPr>
        <w:t>Belbuca</w:t>
      </w:r>
      <w:r w:rsidRPr="00DC2C66">
        <w:rPr>
          <w:rFonts w:ascii="Calibri" w:eastAsia="Calibri" w:hAnsi="Calibri" w:cs="Calibri"/>
          <w:lang w:val="en-CA"/>
        </w:rPr>
        <w:t>®</w:t>
      </w:r>
      <w:r>
        <w:rPr>
          <w:lang w:val="en-CA"/>
        </w:rPr>
        <w:t xml:space="preserve"> and buprenorphine </w:t>
      </w:r>
      <w:r w:rsidR="00715829">
        <w:rPr>
          <w:lang w:val="en-CA"/>
        </w:rPr>
        <w:t xml:space="preserve">transdermal </w:t>
      </w:r>
      <w:r>
        <w:rPr>
          <w:lang w:val="en-CA"/>
        </w:rPr>
        <w:t>patch</w:t>
      </w:r>
      <w:r w:rsidR="00715829">
        <w:rPr>
          <w:lang w:val="en-CA"/>
        </w:rPr>
        <w:t>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12"/>
        <w:gridCol w:w="7538"/>
      </w:tblGrid>
      <w:tr w:rsidR="006F683D" w:rsidRPr="00F12AF7" w14:paraId="64D2E528" w14:textId="77777777" w:rsidTr="00C54038">
        <w:trPr>
          <w:trHeight w:val="300"/>
        </w:trPr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34BBAC7" w14:textId="77777777" w:rsidR="006F683D" w:rsidRPr="00F12AF7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F12AF7">
              <w:rPr>
                <w:rFonts w:ascii="Calibri" w:eastAsia="Times New Roman" w:hAnsi="Calibri" w:cs="Times New Roman"/>
                <w:b/>
                <w:bCs/>
                <w:color w:val="FFFFFF"/>
              </w:rPr>
              <w:t>Description</w:t>
            </w:r>
          </w:p>
        </w:tc>
        <w:tc>
          <w:tcPr>
            <w:tcW w:w="4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  <w:noWrap/>
            <w:vAlign w:val="center"/>
            <w:hideMark/>
          </w:tcPr>
          <w:p w14:paraId="1B49446E" w14:textId="77777777" w:rsidR="006F683D" w:rsidRPr="00F12AF7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F12AF7">
              <w:rPr>
                <w:rFonts w:ascii="Calibri" w:eastAsia="Times New Roman" w:hAnsi="Calibri" w:cs="Times New Roman"/>
                <w:b/>
                <w:bCs/>
                <w:color w:val="FFFFFF"/>
              </w:rPr>
              <w:t>NDC codes</w:t>
            </w:r>
          </w:p>
        </w:tc>
      </w:tr>
      <w:tr w:rsidR="006F683D" w:rsidRPr="00F12AF7" w14:paraId="11266174" w14:textId="77777777" w:rsidTr="00C54038">
        <w:trPr>
          <w:trHeight w:val="120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E2E63" w14:textId="77777777" w:rsidR="006F683D" w:rsidRPr="00F12AF7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2AF7">
              <w:rPr>
                <w:rFonts w:ascii="Calibri" w:eastAsia="Times New Roman" w:hAnsi="Calibri" w:cs="Times New Roman"/>
                <w:b/>
                <w:bCs/>
                <w:color w:val="000000"/>
              </w:rPr>
              <w:t>Belbuca®</w:t>
            </w:r>
          </w:p>
        </w:tc>
        <w:tc>
          <w:tcPr>
            <w:tcW w:w="4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6534B" w14:textId="3C0A5C31" w:rsidR="006F683D" w:rsidRPr="00F12AF7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2AF7">
              <w:rPr>
                <w:rFonts w:ascii="Calibri" w:eastAsia="Times New Roman" w:hAnsi="Calibri" w:cs="Times New Roman"/>
                <w:color w:val="000000"/>
              </w:rPr>
              <w:t xml:space="preserve">55700086760, 59385002160, 59385002260, 59385002360, 59385002401, 59385002460, 59385002501, 59385002560, 59385002601, 59385002660, 59385002760, 63481016160, 63481020760, 63481034860, 63481051960, 63481068560, </w:t>
            </w:r>
            <w:r w:rsidR="007B0B2B"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r w:rsidRPr="00F12AF7">
              <w:rPr>
                <w:rFonts w:ascii="Calibri" w:eastAsia="Times New Roman" w:hAnsi="Calibri" w:cs="Times New Roman"/>
                <w:color w:val="000000"/>
              </w:rPr>
              <w:t xml:space="preserve">63481082060, </w:t>
            </w:r>
            <w:r w:rsidR="007B0B2B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Pr="00F12AF7">
              <w:rPr>
                <w:rFonts w:ascii="Calibri" w:eastAsia="Times New Roman" w:hAnsi="Calibri" w:cs="Times New Roman"/>
                <w:color w:val="000000"/>
              </w:rPr>
              <w:t>63481095260</w:t>
            </w:r>
          </w:p>
        </w:tc>
      </w:tr>
      <w:tr w:rsidR="006F683D" w:rsidRPr="00F12AF7" w14:paraId="4389EBA0" w14:textId="77777777" w:rsidTr="00C54038">
        <w:trPr>
          <w:trHeight w:val="2700"/>
        </w:trPr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566B3" w14:textId="77777777" w:rsidR="006F683D" w:rsidRPr="00F12AF7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2AF7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Buprenorphine Patch</w:t>
            </w:r>
          </w:p>
        </w:tc>
        <w:tc>
          <w:tcPr>
            <w:tcW w:w="4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1A66A" w14:textId="3829B2E7" w:rsidR="006F683D" w:rsidRPr="00F12AF7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2AF7">
              <w:rPr>
                <w:rFonts w:ascii="Calibri" w:eastAsia="Times New Roman" w:hAnsi="Calibri" w:cs="Times New Roman"/>
                <w:color w:val="000000"/>
              </w:rPr>
              <w:t xml:space="preserve">00093323921, 00093323940, 00093360021, 00093360040, 00093360121, 00093360140, 00093360221, 00093360240, 00093360321, 00093360340, 00093365621, 00093365640, 00093365721, 00093365740, 00093365821, 00093365840, 00093365921, 00093365940, 35356060504, 35356060604, 35356060704, 42858035340, 42858049340, 42858058640, 42858075040, 42858083940, 54569632500, 54569632600, 55700056804, 55700057904, 59011075004, 59011075104, 59011075204, 59011075704, 59011075804, 60505707505, 60505707605, 60505707705, 60505707805, 60505707905, 69238120202, </w:t>
            </w:r>
            <w:r w:rsidR="007B0B2B"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r w:rsidRPr="00F12AF7">
              <w:rPr>
                <w:rFonts w:ascii="Calibri" w:eastAsia="Times New Roman" w:hAnsi="Calibri" w:cs="Times New Roman"/>
                <w:color w:val="000000"/>
              </w:rPr>
              <w:t xml:space="preserve">69238120302, </w:t>
            </w:r>
            <w:r w:rsidR="007B0B2B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Pr="00F12AF7">
              <w:rPr>
                <w:rFonts w:ascii="Calibri" w:eastAsia="Times New Roman" w:hAnsi="Calibri" w:cs="Times New Roman"/>
                <w:color w:val="000000"/>
              </w:rPr>
              <w:t xml:space="preserve">69238120402, </w:t>
            </w:r>
            <w:r w:rsidR="007B0B2B"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r w:rsidRPr="00F12AF7">
              <w:rPr>
                <w:rFonts w:ascii="Calibri" w:eastAsia="Times New Roman" w:hAnsi="Calibri" w:cs="Times New Roman"/>
                <w:color w:val="000000"/>
              </w:rPr>
              <w:t xml:space="preserve">69238120502, </w:t>
            </w:r>
            <w:r w:rsidR="007B0B2B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Pr="00F12AF7">
              <w:rPr>
                <w:rFonts w:ascii="Calibri" w:eastAsia="Times New Roman" w:hAnsi="Calibri" w:cs="Times New Roman"/>
                <w:color w:val="000000"/>
              </w:rPr>
              <w:t>69238150502</w:t>
            </w:r>
          </w:p>
        </w:tc>
      </w:tr>
    </w:tbl>
    <w:p w14:paraId="1D213F08" w14:textId="77777777" w:rsidR="006F683D" w:rsidRDefault="006F683D" w:rsidP="006F683D">
      <w:pPr>
        <w:rPr>
          <w:lang w:val="en-CA"/>
        </w:rPr>
      </w:pPr>
    </w:p>
    <w:p w14:paraId="6B178434" w14:textId="1D8DE560" w:rsidR="006F683D" w:rsidRDefault="006F683D" w:rsidP="006F683D">
      <w:pPr>
        <w:rPr>
          <w:lang w:val="en-CA"/>
        </w:rPr>
      </w:pPr>
      <w:r w:rsidRPr="008A6E6C">
        <w:rPr>
          <w:b/>
          <w:bCs/>
          <w:lang w:val="en-CA"/>
        </w:rPr>
        <w:t xml:space="preserve">Table </w:t>
      </w:r>
      <w:r w:rsidR="00763804">
        <w:rPr>
          <w:b/>
          <w:bCs/>
          <w:lang w:val="en-CA"/>
        </w:rPr>
        <w:t>S</w:t>
      </w:r>
      <w:r w:rsidR="0065789F">
        <w:rPr>
          <w:b/>
          <w:bCs/>
          <w:lang w:val="en-CA"/>
        </w:rPr>
        <w:t>4</w:t>
      </w:r>
      <w:r w:rsidRPr="008A6E6C">
        <w:rPr>
          <w:b/>
          <w:bCs/>
          <w:lang w:val="en-CA"/>
        </w:rPr>
        <w:t>.</w:t>
      </w:r>
      <w:r>
        <w:rPr>
          <w:lang w:val="en-CA"/>
        </w:rPr>
        <w:t xml:space="preserve"> The list of relevant oral CII opioids (SAO and LAO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0"/>
        <w:gridCol w:w="7380"/>
      </w:tblGrid>
      <w:tr w:rsidR="006F683D" w:rsidRPr="00F12AF7" w14:paraId="19BA7B7C" w14:textId="77777777" w:rsidTr="00C54038">
        <w:trPr>
          <w:trHeight w:val="300"/>
        </w:trPr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037A313" w14:textId="77777777" w:rsidR="006F683D" w:rsidRPr="00F12AF7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>Category</w:t>
            </w:r>
          </w:p>
        </w:tc>
        <w:tc>
          <w:tcPr>
            <w:tcW w:w="4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  <w:noWrap/>
            <w:vAlign w:val="center"/>
            <w:hideMark/>
          </w:tcPr>
          <w:p w14:paraId="7177BDD5" w14:textId="77777777" w:rsidR="006F683D" w:rsidRPr="00F12AF7" w:rsidRDefault="006F683D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>Medications</w:t>
            </w:r>
          </w:p>
        </w:tc>
      </w:tr>
      <w:tr w:rsidR="006F683D" w:rsidRPr="00F12AF7" w14:paraId="14AA0978" w14:textId="77777777" w:rsidTr="00C54038">
        <w:trPr>
          <w:trHeight w:val="120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00383" w14:textId="77777777" w:rsidR="006F683D" w:rsidRPr="00F12AF7" w:rsidRDefault="006F683D" w:rsidP="00C5403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ral Schedule I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Opioids (SAO, LAO)</w:t>
            </w:r>
          </w:p>
        </w:tc>
        <w:tc>
          <w:tcPr>
            <w:tcW w:w="4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FE96F" w14:textId="77777777" w:rsidR="005160EE" w:rsidRPr="005160EE" w:rsidRDefault="005160EE" w:rsidP="0051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0EE">
              <w:rPr>
                <w:rFonts w:ascii="Calibri" w:eastAsia="Times New Roman" w:hAnsi="Calibri" w:cs="Times New Roman"/>
                <w:color w:val="000000"/>
              </w:rPr>
              <w:t>Codeine Phosphate</w:t>
            </w:r>
          </w:p>
          <w:p w14:paraId="24BB274F" w14:textId="77777777" w:rsidR="005160EE" w:rsidRPr="005160EE" w:rsidRDefault="005160EE" w:rsidP="0051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0EE">
              <w:rPr>
                <w:rFonts w:ascii="Calibri" w:eastAsia="Times New Roman" w:hAnsi="Calibri" w:cs="Times New Roman"/>
                <w:color w:val="000000"/>
              </w:rPr>
              <w:t>Codeine Sulfate</w:t>
            </w:r>
          </w:p>
          <w:p w14:paraId="3041EF38" w14:textId="2732B3C8" w:rsidR="005160EE" w:rsidRPr="005160EE" w:rsidRDefault="005160EE" w:rsidP="0051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0EE">
              <w:rPr>
                <w:rFonts w:ascii="Calibri" w:eastAsia="Times New Roman" w:hAnsi="Calibri" w:cs="Times New Roman"/>
                <w:color w:val="000000"/>
              </w:rPr>
              <w:t>Hydrocodone Bitartrate</w:t>
            </w:r>
          </w:p>
          <w:p w14:paraId="6C82F203" w14:textId="5AD25323" w:rsidR="005160EE" w:rsidRPr="005160EE" w:rsidRDefault="005160EE" w:rsidP="0051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0EE">
              <w:rPr>
                <w:rFonts w:ascii="Calibri" w:eastAsia="Times New Roman" w:hAnsi="Calibri" w:cs="Times New Roman"/>
                <w:color w:val="000000"/>
              </w:rPr>
              <w:t>Hydrocodone Tannate</w:t>
            </w:r>
          </w:p>
          <w:p w14:paraId="768B3F8B" w14:textId="77777777" w:rsidR="005160EE" w:rsidRPr="005160EE" w:rsidRDefault="005160EE" w:rsidP="0051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0EE">
              <w:rPr>
                <w:rFonts w:ascii="Calibri" w:eastAsia="Times New Roman" w:hAnsi="Calibri" w:cs="Times New Roman"/>
                <w:color w:val="000000"/>
              </w:rPr>
              <w:t>Hydromorphone Hydrochloride</w:t>
            </w:r>
          </w:p>
          <w:p w14:paraId="7EF5B2BB" w14:textId="77777777" w:rsidR="005160EE" w:rsidRPr="005160EE" w:rsidRDefault="005160EE" w:rsidP="0051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0EE">
              <w:rPr>
                <w:rFonts w:ascii="Calibri" w:eastAsia="Times New Roman" w:hAnsi="Calibri" w:cs="Times New Roman"/>
                <w:color w:val="000000"/>
              </w:rPr>
              <w:t>Levorphanol Tartrate</w:t>
            </w:r>
          </w:p>
          <w:p w14:paraId="6F72746E" w14:textId="77777777" w:rsidR="005160EE" w:rsidRPr="005160EE" w:rsidRDefault="005160EE" w:rsidP="0051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0EE">
              <w:rPr>
                <w:rFonts w:ascii="Calibri" w:eastAsia="Times New Roman" w:hAnsi="Calibri" w:cs="Times New Roman"/>
                <w:color w:val="000000"/>
              </w:rPr>
              <w:t>Meperidine Hydrochloride</w:t>
            </w:r>
          </w:p>
          <w:p w14:paraId="14E9924E" w14:textId="77777777" w:rsidR="005160EE" w:rsidRPr="005160EE" w:rsidRDefault="005160EE" w:rsidP="0051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0EE">
              <w:rPr>
                <w:rFonts w:ascii="Calibri" w:eastAsia="Times New Roman" w:hAnsi="Calibri" w:cs="Times New Roman"/>
                <w:color w:val="000000"/>
              </w:rPr>
              <w:t>Methadone Hydrochloride</w:t>
            </w:r>
          </w:p>
          <w:p w14:paraId="5F9E7501" w14:textId="77777777" w:rsidR="005160EE" w:rsidRPr="005160EE" w:rsidRDefault="005160EE" w:rsidP="0051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0EE">
              <w:rPr>
                <w:rFonts w:ascii="Calibri" w:eastAsia="Times New Roman" w:hAnsi="Calibri" w:cs="Times New Roman"/>
                <w:color w:val="000000"/>
              </w:rPr>
              <w:t>Morphine Sulfate</w:t>
            </w:r>
          </w:p>
          <w:p w14:paraId="791DF420" w14:textId="77777777" w:rsidR="005160EE" w:rsidRPr="005160EE" w:rsidRDefault="005160EE" w:rsidP="0051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0EE">
              <w:rPr>
                <w:rFonts w:ascii="Calibri" w:eastAsia="Times New Roman" w:hAnsi="Calibri" w:cs="Times New Roman"/>
                <w:color w:val="000000"/>
              </w:rPr>
              <w:t>Oxycodone</w:t>
            </w:r>
          </w:p>
          <w:p w14:paraId="0D2B68F0" w14:textId="77777777" w:rsidR="005160EE" w:rsidRPr="005160EE" w:rsidRDefault="005160EE" w:rsidP="0051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0EE">
              <w:rPr>
                <w:rFonts w:ascii="Calibri" w:eastAsia="Times New Roman" w:hAnsi="Calibri" w:cs="Times New Roman"/>
                <w:color w:val="000000"/>
              </w:rPr>
              <w:t>Oxycodone Hydrochloride</w:t>
            </w:r>
          </w:p>
          <w:p w14:paraId="556575A9" w14:textId="77777777" w:rsidR="005160EE" w:rsidRPr="005160EE" w:rsidRDefault="005160EE" w:rsidP="0051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0EE">
              <w:rPr>
                <w:rFonts w:ascii="Calibri" w:eastAsia="Times New Roman" w:hAnsi="Calibri" w:cs="Times New Roman"/>
                <w:color w:val="000000"/>
              </w:rPr>
              <w:t>Oxymorphone Hydrochloride</w:t>
            </w:r>
          </w:p>
          <w:p w14:paraId="782092BB" w14:textId="305FB042" w:rsidR="006F683D" w:rsidRPr="00F12AF7" w:rsidRDefault="005160EE" w:rsidP="00516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0EE">
              <w:rPr>
                <w:rFonts w:ascii="Calibri" w:eastAsia="Times New Roman" w:hAnsi="Calibri" w:cs="Times New Roman"/>
                <w:color w:val="000000"/>
              </w:rPr>
              <w:t>Tapentadol Hydrochloride</w:t>
            </w:r>
          </w:p>
        </w:tc>
      </w:tr>
    </w:tbl>
    <w:p w14:paraId="5A3A0C0C" w14:textId="77777777" w:rsidR="006F683D" w:rsidRDefault="006F683D" w:rsidP="006F683D">
      <w:pPr>
        <w:rPr>
          <w:lang w:val="en-CA"/>
        </w:rPr>
      </w:pPr>
    </w:p>
    <w:p w14:paraId="7FECFED3" w14:textId="4F2A05C4" w:rsidR="006F683D" w:rsidRDefault="006F683D" w:rsidP="006F683D">
      <w:pPr>
        <w:rPr>
          <w:lang w:val="en-CA"/>
        </w:rPr>
      </w:pPr>
      <w:r w:rsidRPr="008A6E6C">
        <w:rPr>
          <w:b/>
          <w:bCs/>
          <w:lang w:val="en-CA"/>
        </w:rPr>
        <w:t xml:space="preserve">Table </w:t>
      </w:r>
      <w:r w:rsidR="00763804">
        <w:rPr>
          <w:b/>
          <w:bCs/>
          <w:lang w:val="en-CA"/>
        </w:rPr>
        <w:t>S</w:t>
      </w:r>
      <w:r w:rsidR="0065789F">
        <w:rPr>
          <w:b/>
          <w:bCs/>
          <w:lang w:val="en-CA"/>
        </w:rPr>
        <w:t>5</w:t>
      </w:r>
      <w:r w:rsidRPr="008A6E6C">
        <w:rPr>
          <w:b/>
          <w:bCs/>
          <w:lang w:val="en-CA"/>
        </w:rPr>
        <w:t>.</w:t>
      </w:r>
      <w:r>
        <w:rPr>
          <w:lang w:val="en-CA"/>
        </w:rPr>
        <w:t xml:space="preserve"> The list of ICD-10-CM codes related to relevant TEA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8"/>
        <w:gridCol w:w="7522"/>
      </w:tblGrid>
      <w:tr w:rsidR="006F683D" w:rsidRPr="004900AC" w14:paraId="1F27E558" w14:textId="77777777" w:rsidTr="776DA77F">
        <w:trPr>
          <w:trHeight w:val="100"/>
        </w:trPr>
        <w:tc>
          <w:tcPr>
            <w:tcW w:w="0" w:type="auto"/>
            <w:shd w:val="clear" w:color="auto" w:fill="808080" w:themeFill="background1" w:themeFillShade="80"/>
            <w:vAlign w:val="center"/>
            <w:hideMark/>
          </w:tcPr>
          <w:p w14:paraId="41F8D605" w14:textId="77777777" w:rsidR="006F683D" w:rsidRPr="004900AC" w:rsidRDefault="006F683D" w:rsidP="00C54038">
            <w:pPr>
              <w:jc w:val="left"/>
              <w:rPr>
                <w:b/>
                <w:bCs/>
                <w:color w:val="FFFFFF" w:themeColor="background1"/>
              </w:rPr>
            </w:pPr>
            <w:r w:rsidRPr="004900AC">
              <w:rPr>
                <w:b/>
                <w:bCs/>
                <w:color w:val="FFFFFF" w:themeColor="background1"/>
              </w:rPr>
              <w:t>Adverse Event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  <w:hideMark/>
          </w:tcPr>
          <w:p w14:paraId="023750EA" w14:textId="77777777" w:rsidR="006F683D" w:rsidRPr="004900AC" w:rsidRDefault="006F683D" w:rsidP="00C54038">
            <w:pPr>
              <w:jc w:val="left"/>
              <w:rPr>
                <w:b/>
                <w:bCs/>
                <w:color w:val="FFFFFF" w:themeColor="background1"/>
              </w:rPr>
            </w:pPr>
            <w:r w:rsidRPr="004900AC">
              <w:rPr>
                <w:b/>
                <w:bCs/>
                <w:color w:val="FFFFFF" w:themeColor="background1"/>
              </w:rPr>
              <w:t>Codes</w:t>
            </w:r>
          </w:p>
        </w:tc>
      </w:tr>
      <w:tr w:rsidR="006F683D" w:rsidRPr="004900AC" w14:paraId="6BAE37F0" w14:textId="77777777" w:rsidTr="776DA77F">
        <w:trPr>
          <w:trHeight w:val="144"/>
        </w:trPr>
        <w:tc>
          <w:tcPr>
            <w:tcW w:w="0" w:type="auto"/>
            <w:vAlign w:val="center"/>
            <w:hideMark/>
          </w:tcPr>
          <w:p w14:paraId="58962D9F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QT prolongation</w:t>
            </w:r>
          </w:p>
        </w:tc>
        <w:tc>
          <w:tcPr>
            <w:tcW w:w="0" w:type="auto"/>
            <w:vAlign w:val="center"/>
            <w:hideMark/>
          </w:tcPr>
          <w:p w14:paraId="146116A3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I45.81</w:t>
            </w:r>
          </w:p>
        </w:tc>
      </w:tr>
      <w:tr w:rsidR="006F683D" w:rsidRPr="004900AC" w14:paraId="67E99142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15A4F265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Severe hypotension</w:t>
            </w:r>
          </w:p>
        </w:tc>
        <w:tc>
          <w:tcPr>
            <w:tcW w:w="0" w:type="auto"/>
            <w:vAlign w:val="center"/>
            <w:hideMark/>
          </w:tcPr>
          <w:p w14:paraId="73F3B812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I95.1,  I95.2 </w:t>
            </w:r>
          </w:p>
        </w:tc>
      </w:tr>
      <w:tr w:rsidR="006F683D" w:rsidRPr="004900AC" w14:paraId="103776BC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06768199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Atrial fibrillation</w:t>
            </w:r>
          </w:p>
        </w:tc>
        <w:tc>
          <w:tcPr>
            <w:tcW w:w="0" w:type="auto"/>
            <w:vAlign w:val="center"/>
            <w:hideMark/>
          </w:tcPr>
          <w:p w14:paraId="0B567E49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I48.0,  I48.3,  I48.4,  I48.9,  I48.91,  I48.92 </w:t>
            </w:r>
          </w:p>
        </w:tc>
      </w:tr>
      <w:tr w:rsidR="006F683D" w:rsidRPr="004900AC" w14:paraId="73EBC80C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3AD2D753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Coronary artery disease, chest pain</w:t>
            </w:r>
          </w:p>
        </w:tc>
        <w:tc>
          <w:tcPr>
            <w:tcW w:w="0" w:type="auto"/>
            <w:vAlign w:val="center"/>
            <w:hideMark/>
          </w:tcPr>
          <w:p w14:paraId="459B5A80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I20,  I20.0,  I20.1,  I20.2,  I20.8,  I20.9,  I21,  I21.0,  I21.01,  I21.02,  I21.09,  I21.1,  I21.11,  I21.19,  I21.2,  I21.21,  I21.29,  I21.3,  I21.4,  I21.9,  I22,  I22.0,  I22.1,  I22.2,  I22.8,  I22.9,  I24.0,  I24.8,  I24.9 </w:t>
            </w:r>
          </w:p>
        </w:tc>
      </w:tr>
      <w:tr w:rsidR="006F683D" w:rsidRPr="004900AC" w14:paraId="48A10C47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3766759D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70BAC83F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I15,  I15.8,  I15.9,  I16,  I16.0,  I16.1,  I16.9 </w:t>
            </w:r>
          </w:p>
        </w:tc>
      </w:tr>
      <w:tr w:rsidR="006F683D" w:rsidRPr="004900AC" w14:paraId="2AE81E61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6560CF24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Dizziness/vertigo</w:t>
            </w:r>
          </w:p>
        </w:tc>
        <w:tc>
          <w:tcPr>
            <w:tcW w:w="0" w:type="auto"/>
            <w:vAlign w:val="center"/>
            <w:hideMark/>
          </w:tcPr>
          <w:p w14:paraId="4DF77FA1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R42</w:t>
            </w:r>
          </w:p>
        </w:tc>
      </w:tr>
      <w:tr w:rsidR="006F683D" w:rsidRPr="004900AC" w14:paraId="4E07D114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25E22F61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Somnolence</w:t>
            </w:r>
          </w:p>
        </w:tc>
        <w:tc>
          <w:tcPr>
            <w:tcW w:w="0" w:type="auto"/>
            <w:vAlign w:val="center"/>
            <w:hideMark/>
          </w:tcPr>
          <w:p w14:paraId="7140624B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R40.0</w:t>
            </w:r>
          </w:p>
        </w:tc>
      </w:tr>
      <w:tr w:rsidR="006F683D" w:rsidRPr="004900AC" w14:paraId="38A57B65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1CECD398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Confusion</w:t>
            </w:r>
          </w:p>
        </w:tc>
        <w:tc>
          <w:tcPr>
            <w:tcW w:w="0" w:type="auto"/>
            <w:vAlign w:val="center"/>
            <w:hideMark/>
          </w:tcPr>
          <w:p w14:paraId="447E3434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R41.0,  R41.4,  R41.8,  R41.82,  R41.83,  R41.84,  R41.840,  R41.841,  R41.842,  R41.843,  R41.844,  R41.89,  R41.9 </w:t>
            </w:r>
          </w:p>
        </w:tc>
      </w:tr>
      <w:tr w:rsidR="006F683D" w:rsidRPr="004900AC" w14:paraId="6F4C3B28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3F7B96A0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Seizures</w:t>
            </w:r>
          </w:p>
        </w:tc>
        <w:tc>
          <w:tcPr>
            <w:tcW w:w="0" w:type="auto"/>
            <w:vAlign w:val="center"/>
            <w:hideMark/>
          </w:tcPr>
          <w:p w14:paraId="034E562A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G40,  G40.0,  G40.00,  G40.001,  G40.009,  G40.01,  G40.011,  G40.019,  G40.1,  G40.10,  G40.101,  G40.109,  G40.11,  G40.111,  G40.119,  G40.2,  G40.20,  G40.201,  G40.209,  G40.21,  G40.211,  G40.219,  G40.3,  G40.30,  G40.301,  G40.309,  G40.31,  G40.311,  G40.319,  G40.4,  G40.40,  G40.401,  G40.409,  G40.41,  G40.411,  G40.419,  G40.5,  G40.50,  G40.501,  G40.509,  G40.8,  G40.80,  G40.801,  G40.802,  G40.803,  G40.804,  G40.89,  G40.9,  G40.90,  G40.901,  G40.909,  G40.91,  G40.911,  G40.919 </w:t>
            </w:r>
          </w:p>
        </w:tc>
      </w:tr>
      <w:tr w:rsidR="006F683D" w:rsidRPr="004900AC" w14:paraId="2F412F50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5A866CB0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Syncope</w:t>
            </w:r>
          </w:p>
        </w:tc>
        <w:tc>
          <w:tcPr>
            <w:tcW w:w="0" w:type="auto"/>
            <w:vAlign w:val="center"/>
            <w:hideMark/>
          </w:tcPr>
          <w:p w14:paraId="72046FC8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R55</w:t>
            </w:r>
          </w:p>
        </w:tc>
      </w:tr>
      <w:tr w:rsidR="006F683D" w:rsidRPr="004900AC" w14:paraId="10050D94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72C0DA04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Cerebrovascular accident</w:t>
            </w:r>
          </w:p>
        </w:tc>
        <w:tc>
          <w:tcPr>
            <w:tcW w:w="0" w:type="auto"/>
            <w:vAlign w:val="center"/>
            <w:hideMark/>
          </w:tcPr>
          <w:p w14:paraId="6B78B001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I60,  I60.0,  I60.00,  I60.01,  I60.02,  I60.1,  I60.10,  I60.11,  I60.12,  I60.2,  I60.3,  I60.30,  I60.31,  I60.32,  I60.4,  I60.5,  I60.50,  I60.51,  I60.52,  I60.6,  I60.7,  I60.8,  I60.9,  I61,  I61.0,  I61.1,  I61.2,  I61.3,  I61.4,  I61.5,  I61.6,  I61.8,  I61.9,  I62,  I62.0,  I62.00,  I62.01,  I62.02,  I62.03,  I62.1,  I62.9,  I63,  I63.0,  I63.00,  I63.01,  I63.011,  I63.012,  I63.013,  I63.019,  I63.02,  I63.03,  I63.031,  I63.032,  I63.033,  I63.039,  I63.09,  I63.1,  I63.10,  I63.11,  I63.111,  I63.112,  I63.113,  I63.119,  I63.12,  I63.13,  I63.131,  I63.132,  I63.133,  I63.139,  I63.19,  I63.2,  I63.20,  I63.21,  I63.211,  I63.212,  I63.213,  I63.219,  I63.22,  I63.23,  I63.231,  I63.232,  I63.233,  I63.239,  I63.29,  I63.3,  I63.30,  I63.31,  I63.311,  I63.312,  I63.313,  I63.319,  I63.32,  I63.321,  I63.322,  I63.323,  I63.329,  I63.33,  I63.331,  I63.332,  I63.333,  I63.339,  I63.34,  I63.341,  I63.342,  I63.343,  I63.349,  I63.39,  I63.4,  I63.40,  I63.41,  I63.411,  I63.412,  I63.413,  I63.419,  I63.42,  I63.421,  I63.422,  I63.423,  I63.429,  I63.43,  I63.431,  I63.432,  I63.433,  I63.439,  I63.44,  I63.441,  I63.442,  I63.443,  I63.449,  I63.49,  I63.5,  I63.50,  I63.51,  I63.511,  I63.512,  I63.513,  I63.519,  I63.52,  I63.521,  I63.522,  I63.523,  I63.529,  I63.53,  I63.531,  I63.532,  I63.533,  I63.539,  I63.54,  I63.541,  I63.542,  I63.543,  I63.549,  I63.59,  I63.6,  I63.8,  I63.81,  I63.89,  I63.9,  I67,  I67.0,  I67.1,  I67.2,  I67.3,  I67.4,  I67.5,  I67.6,  I67.7,  I67.8,  I67.81,  I67.82,  I67.83,  I67.84,  I67.841,  I67.848,  I67.89,  I67.9 </w:t>
            </w:r>
          </w:p>
        </w:tc>
      </w:tr>
      <w:tr w:rsidR="006F683D" w:rsidRPr="004900AC" w14:paraId="67EBC5FD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2CE699F1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Nervousness</w:t>
            </w:r>
          </w:p>
        </w:tc>
        <w:tc>
          <w:tcPr>
            <w:tcW w:w="0" w:type="auto"/>
            <w:vAlign w:val="center"/>
            <w:hideMark/>
          </w:tcPr>
          <w:p w14:paraId="25AC8EB7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R45.0</w:t>
            </w:r>
          </w:p>
        </w:tc>
      </w:tr>
      <w:tr w:rsidR="006F683D" w:rsidRPr="004900AC" w14:paraId="3AA93CC7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5B176E00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Visual disturbances</w:t>
            </w:r>
          </w:p>
        </w:tc>
        <w:tc>
          <w:tcPr>
            <w:tcW w:w="0" w:type="auto"/>
            <w:vAlign w:val="center"/>
            <w:hideMark/>
          </w:tcPr>
          <w:p w14:paraId="2CE3CFD7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H53,  H53.0,  H53.00,  H53.001,  H53.002,  H53.003,  H53.009,  H53.1,  H53.10,  H53.11,  H53.12,  H53.121,  H53.122,  H53.123,  H53.129,  H53.13,  H53.131,  H53.132,  H53.133,  H53.139,  H53.14,  H53.141,  H53.142,  H53.143,  H53.149,  H53.15,  H53.16,  H53.19,  H53.2,  H53.3,  H53.30,  H53.31,  H53.32,  H53.33,  H53.34,  H53.4,  H53.40,  H53.41,  H53.411,  H53.412,  H53.413,  H53.419,  H53.42,  H53.421,  H53.422,  H53.423,  H53.429,  H53.43,  H53.431,  H53.432,  H53.433,  H53.439,  H53.45,  H53.451,  H53.452,  H53.453,  H53.459,  H53.46,  H53.461,  H53.462,  H53.469,  H53.47,  H53.48,  H53.481,  H53.482,  H53.483,  H53.489,  H53.5,  H53.50,  H53.51,  H53.52,  H53.53,  H53.54,  H53.55,  H53.59,  H53.6,  H53.60,  H53.61,  H53.62,  H53.63,  H53.69,  H53.7,  H53.71,  H53.72,  H53.8,  H53.9 </w:t>
            </w:r>
          </w:p>
        </w:tc>
      </w:tr>
      <w:tr w:rsidR="006F683D" w:rsidRPr="004900AC" w14:paraId="7D507E39" w14:textId="77777777" w:rsidTr="776DA77F">
        <w:trPr>
          <w:trHeight w:val="806"/>
        </w:trPr>
        <w:tc>
          <w:tcPr>
            <w:tcW w:w="0" w:type="auto"/>
            <w:vAlign w:val="center"/>
            <w:hideMark/>
          </w:tcPr>
          <w:p w14:paraId="098D77B0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Sleeplessness or insomnia</w:t>
            </w:r>
          </w:p>
        </w:tc>
        <w:tc>
          <w:tcPr>
            <w:tcW w:w="0" w:type="auto"/>
            <w:vAlign w:val="center"/>
            <w:hideMark/>
          </w:tcPr>
          <w:p w14:paraId="133542CD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F519,  F5102,  F5109,  F5101,  F5103,  F5109,  F5119,  F5111,  F5112,  F5119,  F518,  F513,  G47419,  G47411,  G47429,  G47421,  G479,  G4730,  G4700,  G4730,  G4710,  G4720,  G478,  G4730,  F518,  G478,  Z72820 </w:t>
            </w:r>
          </w:p>
        </w:tc>
      </w:tr>
      <w:tr w:rsidR="006F683D" w:rsidRPr="004900AC" w14:paraId="304952C9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1407430D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Suicide ideation</w:t>
            </w:r>
          </w:p>
        </w:tc>
        <w:tc>
          <w:tcPr>
            <w:tcW w:w="0" w:type="auto"/>
            <w:vAlign w:val="center"/>
            <w:hideMark/>
          </w:tcPr>
          <w:p w14:paraId="75A40463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R45.85,  R45.850,  R45.851,  T14.91,  T14.91XA,  T14.91XD,  T14.91XS,  X71,  X71.0,  X71.0XXA,  X71.0XXD,  X71.0XXS,  X71.1,  X71.1XXA,  X71.1XXD,  X71.1XXS,  X71.2,  X71.2XXA,  X71.2XXD,  X71.2XXS,  X71.3,  X71.3XXA,  X71.3XXD,  X71.3XXS,  X71.8,  X71.8XXA,  X71.8XXD,  X71.8XXS,  X71.9,  X71.9XXA,  X71.9XXD,  X71.9XXS,  X72,  X72.XXXA,  X72.XXXD,  X72.XXXS,  X73,  X73.0,  X73.0XXA,  X73.0XXD,  X73.0XXS,  X73.1 In,  X73.1XXA,  X73.1XXD,  X73.1XXS,  X73.2 In,  X73.2XXA,  X73.2XXD,  X73.2XXS,  X73.8 In,  X73.8XXA,  X73.8XXD,  X73.8XXS,  X73.9 In,  X73.9XXA,  X73.9XXD,  X73.9XXS,  X74,  X74.0,  X74.01,  X74.01XA,  X74.01XD,  X74.01XS,  X74.02,  X74.02XA,  X74.02XD,  X74.02XS,  X74.09,  X74.09XA,  X74.09XD,  X74.09XS,  X74.8,  X74.8XXA,  X74.8XXD,  X74.8XXS,  X74.9,  X74.9XXA,  X74.9XXD,  X74.9XXS,  X75,  X75.XXXA,  X75.XXXD,  X75.XXXS,  X76,  X76.XXXA,  X76.XXXD,  X76.XXXS,  X77,  X77.0,  X77.0XXA,  X77.0XXD,  X77.0XXS,  X77.1,  X77.1XXA,  X77.1XXD,  X77.1XXS,  X77.2,  X77.2XXA,  X77.2XXD,  X77.2XXS,  X77.3,  X77.3XXA,  X77.3XXD,  X77.3XXS,  X77.8,  X77.8XXA,  X77.8XXD,  X77.8XXS,  X77.9,  X77.9XXA,  X77.9XXD,  X77.9XXS,  X78,  X78.0,  X78.0XXA,  X78.0XXD,  X78.0XXS,  X78.1,  X78.1XXA,  X78.1XXD,  X78.1XXS,  X78.2,  X78.2XXA,  X78.2XXD,  X78.2XXS,  X78.8,  X78.8XXA,  X78.8XXD,  X78.8XXS,  X78.9,  X78.9XXA,  X78.9XXD,  X78.9XXS,  X79,  X79.XXXA,  X79.XXXD,  X79.XXXS,  X80,  X80.XXXA,  X80.XXXD,  X80.XXXS,  X81,  X81.0,  X81.0XXA,  X81.0XXD,  X81.0XXS,  X81.1,  X81.1XXA,  X81.1XXD,  X81.1XXS,  X81.8,  X81.8XXA,  X81.8XXD,  X81.8XXS,  X82,  X82.0,  X82.0XXA,  X82.0XXD,  X82.0XXS,  X82.1,  X82.1XXA,  X82.1XXD,  X82.1XXS,  X82.2,  X82.2XXA,  X82.2XXD,  X82.2XXS,  X82.8,  X82.8XXA,  X82.8XXD,  X82.8XXS,  X83,  X83.0,  X83.0XXA,  X83.0XXD,  X83.0XXS,  X83.1,  X83.1XXA,  X83.1XXD,  X83.1XXS,  X83.2,  X83.2XXA,  X83.2XXD,  X83.2XXS,  X83.8,  X83.8XXA,  X83.8XXD,  X83.8XXS </w:t>
            </w:r>
          </w:p>
        </w:tc>
      </w:tr>
      <w:tr w:rsidR="006F683D" w:rsidRPr="004900AC" w14:paraId="06D3218B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07F9B693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Opioid abuse/dependence</w:t>
            </w:r>
          </w:p>
        </w:tc>
        <w:tc>
          <w:tcPr>
            <w:tcW w:w="0" w:type="auto"/>
            <w:vAlign w:val="center"/>
            <w:hideMark/>
          </w:tcPr>
          <w:p w14:paraId="11DDD8CE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F11,  F11.1,  F11.10,  F11.11,  F11.12,  F11.120,  F11.121,  F11.122,  F11.129,  F11.13,  F11.14,  F11.15,  F11.150,  F11.151,  F11.159,  F11.18,  F11.181,  F11.182,  F11.188,  F11.19,  F11.2,  F11.20,  F11.21,  F11.22,  F11.220,  F11.221,  F11.222,  F11.229,  F11.23,  F11.24,  F11.25,  F11.250,  F11.251,  F11.259,  F11.28,  F11.281,  F11.282,  F11.288,  F11.29,  F11.9,  F11.90,  F11.91,  F11.92,  F11.920,  F11.921,  F11.922,  F11.929,  F11.93,  F11.94,  F11.95,  F11.950,  F11.951,  F11.959,  F11.98,  F11.981,  F11.982,  F11.988,  F11.99 </w:t>
            </w:r>
          </w:p>
        </w:tc>
      </w:tr>
      <w:tr w:rsidR="006F683D" w:rsidRPr="004900AC" w14:paraId="16B40E19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6CBA88A4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Opioid poisoning</w:t>
            </w:r>
          </w:p>
        </w:tc>
        <w:tc>
          <w:tcPr>
            <w:tcW w:w="0" w:type="auto"/>
            <w:vAlign w:val="center"/>
            <w:hideMark/>
          </w:tcPr>
          <w:p w14:paraId="4B18EFCB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T40,  T40.0,  T40.0X,  T40.0X1,  T40.0X1A,  T40.0X1D,  T40.0X1S,  T40.0X2,  T40.0X2A,  T40.0X2D,  T40.0X2S,  T40.0X3,  T40.0X3A,  T40.0X3D,  T40.0X3S,  T40.0X4,  T40.0X4A,  T40.0X4D,  T40.0X4S,  T40.0X5,  T40.0X5A,  T40.0X5D,  T40.0X5S,  T40.0X6,  T40.0X6A,  T40.0X6D,  T40.0X6S,  T40.2,  </w:t>
            </w:r>
            <w:r w:rsidRPr="00C13383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T40.2X,  T40.2X1,  T40.2X1A,  T40.2X1D,  T40.2X1S,  T40.2X2,  T40.2X2A,  T40.2X2D,  T40.2X2S,  T40.2X3,  T40.2X3A,  T40.2X3D,  T40.2X3S,  T40.2X4,  T40.2X4A,  T40.2X4D,  T40.2X4S,  T40.2X5,  T40.2X5A,  T40.2X5D,  T40.2X5S,  T40.2X6,  T40.2X6A,  T40.2X6D,  T40.2X6S,  T40.3,  T40.3X,  T40.3X1,  T40.3X1A,  T40.3X1D,  T40.3X1S,  T40.3X2,  T40.3X2A,  T40.3X2D,  T40.3X2S,  T40.3X3,  T40.3X3A,  T40.3X3D,  T40.3X3S,  T40.3X4,  T40.3X4A,  T40.3X4D,  T40.3X4S,  T40.3X5,  T40.3X5A,  T40.3X5D,  T40.3X5S,  T40.3X6,  T40.3X6A,  T40.3X6D,  T40.3X6S,  T40.4,  T40.41,  T40.411,  T40.411A,  T40.411D,  T40.411S,  T40.412,  T40.412A,  T40.412D,  T40.412S,  T40.413,  T40.413A,  T40.413D,  T40.413S,  T40.414,  T40.414A,  T40.414D,  T40.414S,  T40.415,  T40.415A,  T40.415D,  T40.415S,  T40.416,  T40.416A,  T40.416D,  T40.416S,  T40.42,  T40.421,  T40.421A,  T40.421D,  T40.421S,  T40.422,  T40.422A,  T40.422D,  T40.422S,  T40.423,  T40.423A,  T40.423D,  T40.423S,  T40.424,  T40.424A,  T40.424D,  T40.424S,  T40.425,  T40.425A,  T40.425D,  T40.425S,  T40.426,  T40.426A,  T40.426D,  T40.426S,  T40.49,  T40.491,  T40.491A,  T40.491D,  T40.491S,  T40.492,  T40.492A,  T40.492D,  T40.492S,  T40.493,  T40.493A,  T40.493D,  T40.493S,  T40.494,  T40.494A,  T40.494D,  T40.494S,  T40.495,  T40.495A,  T40.495D,  T40.495S,  T40.496,  T40.496A,  T40.496D,  T40.496S,  T40.6,  T40.60,  T40.601,  T40.601A,  T40.601D,  T40.601S,  T40.602,  T40.602A,  T40.602D,  T40.602S,  T40.603,  T40.603A,  T40.603D,  T40.603S,  T40.604,  T40.604A,  T40.604D,  T40.604S,  T40.605,  T40.605A,  T40.605D,  T40.605S,  T40.606,  T40.606A,  T40.606D,  T40.606S,  T40.69,  T40.691,  T40.691A,  T40.691D,  T40.691S,  T40.692,  T40.692A,  T40.692D,  T40.692S,  T40.693,  T40.693A,  T40.693D,  T40.693S,  T40.694,  T40.694A,  T40.694D,  T40.694S,  T40.695,  T40.695A,  T40.695D,  T40.695S,  T40.696,  T40.696A,  T40.696D,  T40.696S </w:t>
            </w:r>
          </w:p>
        </w:tc>
      </w:tr>
      <w:tr w:rsidR="006F683D" w:rsidRPr="004900AC" w14:paraId="78CD0A24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148D9646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Headache</w:t>
            </w:r>
          </w:p>
        </w:tc>
        <w:tc>
          <w:tcPr>
            <w:tcW w:w="0" w:type="auto"/>
            <w:vAlign w:val="center"/>
            <w:hideMark/>
          </w:tcPr>
          <w:p w14:paraId="16CAAFF5" w14:textId="24606A35" w:rsidR="006F683D" w:rsidRPr="00C13383" w:rsidRDefault="016F1D28" w:rsidP="776DA77F">
            <w:pPr>
              <w:spacing w:after="0" w:line="240" w:lineRule="auto"/>
              <w:jc w:val="left"/>
              <w:rPr>
                <w:rFonts w:asciiTheme="majorHAnsi" w:hAnsiTheme="majorHAnsi" w:cstheme="majorBidi"/>
                <w:sz w:val="18"/>
                <w:szCs w:val="18"/>
              </w:rPr>
            </w:pPr>
            <w:r w:rsidRPr="776DA77F">
              <w:rPr>
                <w:rFonts w:asciiTheme="majorHAnsi" w:hAnsiTheme="majorHAnsi" w:cstheme="majorBidi"/>
                <w:sz w:val="18"/>
                <w:szCs w:val="18"/>
              </w:rPr>
              <w:t xml:space="preserve">R51,  R51.0,  R51.9,  G44.4,  G44.40,  G44.41 </w:t>
            </w:r>
          </w:p>
        </w:tc>
      </w:tr>
      <w:tr w:rsidR="006F683D" w:rsidRPr="004900AC" w14:paraId="35FB1937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6D0AF37F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Fatigue</w:t>
            </w:r>
          </w:p>
        </w:tc>
        <w:tc>
          <w:tcPr>
            <w:tcW w:w="0" w:type="auto"/>
            <w:vAlign w:val="center"/>
            <w:hideMark/>
          </w:tcPr>
          <w:p w14:paraId="582C490B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R53,  R53.1,  R53.8,  R53.81,  R53.83 </w:t>
            </w:r>
          </w:p>
        </w:tc>
      </w:tr>
      <w:tr w:rsidR="006F683D" w:rsidRPr="004900AC" w14:paraId="0552BB03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7D03343C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Anaphylactic/allergic reactions</w:t>
            </w:r>
          </w:p>
        </w:tc>
        <w:tc>
          <w:tcPr>
            <w:tcW w:w="0" w:type="auto"/>
            <w:vAlign w:val="center"/>
            <w:hideMark/>
          </w:tcPr>
          <w:p w14:paraId="7EF7D927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T78.2,  T78.2XXA,  T78.2XXD,  T78.2XXS,  T78.3,  T78.3XXA,  T78.3XXD,  T78.3XXS,  T78.4,  T78.40,  T78.40XA,  T78.40XD,  T78.40XS,  T78.49,  T78.49XA,  T78.49XD,  T78.49XS,  T88.6,  T88.6XXA,  T88.6XXD,  T88.6XXS,  T88.7,  T88.7XXA,  T88.7XXD,  T88.7XXS,  T88.8,  T88.8XXA,  T88.8XXD,  T88.8XXS,  T88.9,  T88.9XXA,  T88.9XXD,  T88.9XXS </w:t>
            </w:r>
          </w:p>
        </w:tc>
      </w:tr>
      <w:tr w:rsidR="006F683D" w:rsidRPr="004900AC" w14:paraId="28114540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51DD0FB8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Dehydration</w:t>
            </w:r>
          </w:p>
        </w:tc>
        <w:tc>
          <w:tcPr>
            <w:tcW w:w="0" w:type="auto"/>
            <w:vAlign w:val="center"/>
            <w:hideMark/>
          </w:tcPr>
          <w:p w14:paraId="28B0F770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E86,  E86.0,  E86.1,  E86.9 </w:t>
            </w:r>
          </w:p>
        </w:tc>
      </w:tr>
      <w:tr w:rsidR="006F683D" w:rsidRPr="004900AC" w14:paraId="6D45058A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399A7F9E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Dry mouth</w:t>
            </w:r>
          </w:p>
        </w:tc>
        <w:tc>
          <w:tcPr>
            <w:tcW w:w="0" w:type="auto"/>
            <w:vAlign w:val="center"/>
            <w:hideMark/>
          </w:tcPr>
          <w:p w14:paraId="771EA24B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 R68.2</w:t>
            </w:r>
          </w:p>
        </w:tc>
      </w:tr>
      <w:tr w:rsidR="006F683D" w:rsidRPr="004900AC" w14:paraId="16658842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0BF2675D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Xerostomia</w:t>
            </w:r>
          </w:p>
        </w:tc>
        <w:tc>
          <w:tcPr>
            <w:tcW w:w="0" w:type="auto"/>
            <w:vAlign w:val="center"/>
            <w:hideMark/>
          </w:tcPr>
          <w:p w14:paraId="6D74015F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K11.7</w:t>
            </w:r>
          </w:p>
        </w:tc>
      </w:tr>
      <w:tr w:rsidR="006F683D" w:rsidRPr="004900AC" w14:paraId="482D08B6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5029116F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Sweating</w:t>
            </w:r>
          </w:p>
        </w:tc>
        <w:tc>
          <w:tcPr>
            <w:tcW w:w="0" w:type="auto"/>
            <w:vAlign w:val="center"/>
            <w:hideMark/>
          </w:tcPr>
          <w:p w14:paraId="528EB7C6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R61</w:t>
            </w:r>
          </w:p>
        </w:tc>
      </w:tr>
      <w:tr w:rsidR="006F683D" w:rsidRPr="004900AC" w14:paraId="23A05CF2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02B40989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Hot flushes</w:t>
            </w:r>
          </w:p>
        </w:tc>
        <w:tc>
          <w:tcPr>
            <w:tcW w:w="0" w:type="auto"/>
            <w:vAlign w:val="center"/>
            <w:hideMark/>
          </w:tcPr>
          <w:p w14:paraId="4FDE70F6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 R23.2</w:t>
            </w:r>
          </w:p>
        </w:tc>
      </w:tr>
      <w:tr w:rsidR="006F683D" w:rsidRPr="004900AC" w14:paraId="6039B84A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5A1A76A5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Sinusitis</w:t>
            </w:r>
          </w:p>
        </w:tc>
        <w:tc>
          <w:tcPr>
            <w:tcW w:w="0" w:type="auto"/>
            <w:vAlign w:val="center"/>
            <w:hideMark/>
          </w:tcPr>
          <w:p w14:paraId="444683C3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J01,  J01.0,  J01.00,  J01.01,  J01.1,  J01.10,  J01.11,  J01.2,  J01.20,  J01.21,  J01.3,  J01.30,  J01.31,  J01.4,  J01.40,  J01.41,  J01.8,  J01.80,  J01.81,  J01.9,  J01.90,  J01.91 </w:t>
            </w:r>
          </w:p>
        </w:tc>
      </w:tr>
      <w:tr w:rsidR="006F683D" w:rsidRPr="004900AC" w14:paraId="4968938A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215FD0AB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Nausea &amp; Vomiting</w:t>
            </w:r>
          </w:p>
        </w:tc>
        <w:tc>
          <w:tcPr>
            <w:tcW w:w="0" w:type="auto"/>
            <w:vAlign w:val="center"/>
            <w:hideMark/>
          </w:tcPr>
          <w:p w14:paraId="73D4E52B" w14:textId="77777777" w:rsidR="006F683D" w:rsidRPr="00C13383" w:rsidRDefault="016F1D28" w:rsidP="776DA77F">
            <w:pPr>
              <w:spacing w:after="0" w:line="240" w:lineRule="auto"/>
              <w:jc w:val="left"/>
              <w:rPr>
                <w:rFonts w:asciiTheme="majorHAnsi" w:hAnsiTheme="majorHAnsi" w:cstheme="majorBidi"/>
                <w:sz w:val="18"/>
                <w:szCs w:val="18"/>
              </w:rPr>
            </w:pPr>
            <w:r w:rsidRPr="776DA77F">
              <w:rPr>
                <w:rFonts w:asciiTheme="majorHAnsi" w:hAnsiTheme="majorHAnsi" w:cstheme="majorBidi"/>
                <w:sz w:val="18"/>
                <w:szCs w:val="18"/>
              </w:rPr>
              <w:t>R</w:t>
            </w:r>
            <w:bookmarkStart w:id="0" w:name="_Int_gpo6BFwA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>11,  R11.0</w:t>
            </w:r>
            <w:bookmarkStart w:id="1" w:name="_Int_waZFLab7"/>
            <w:bookmarkEnd w:id="0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>,  R11.1</w:t>
            </w:r>
            <w:bookmarkStart w:id="2" w:name="_Int_9v2K0XYQ"/>
            <w:bookmarkEnd w:id="1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>,  R11.10</w:t>
            </w:r>
            <w:bookmarkStart w:id="3" w:name="_Int_nynbnVKc"/>
            <w:bookmarkEnd w:id="2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>,  R11.11</w:t>
            </w:r>
            <w:bookmarkStart w:id="4" w:name="_Int_3tnbrdaA"/>
            <w:bookmarkEnd w:id="3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>,  R11.12</w:t>
            </w:r>
            <w:bookmarkStart w:id="5" w:name="_Int_N90BjxaO"/>
            <w:bookmarkEnd w:id="4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>,  R11.13</w:t>
            </w:r>
            <w:bookmarkStart w:id="6" w:name="_Int_KgP6TvH1"/>
            <w:bookmarkEnd w:id="5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>,  R11.14</w:t>
            </w:r>
            <w:bookmarkStart w:id="7" w:name="_Int_xO8rzRqD"/>
            <w:bookmarkEnd w:id="6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>,  R11.15</w:t>
            </w:r>
            <w:bookmarkStart w:id="8" w:name="_Int_Uhlb3lPn"/>
            <w:bookmarkEnd w:id="7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>,  R11.2</w:t>
            </w:r>
            <w:bookmarkEnd w:id="8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 xml:space="preserve"> </w:t>
            </w:r>
          </w:p>
        </w:tc>
      </w:tr>
      <w:tr w:rsidR="006F683D" w:rsidRPr="004900AC" w14:paraId="69CCC23F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4BF0E4C8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Constipation</w:t>
            </w:r>
          </w:p>
        </w:tc>
        <w:tc>
          <w:tcPr>
            <w:tcW w:w="0" w:type="auto"/>
            <w:vAlign w:val="center"/>
            <w:hideMark/>
          </w:tcPr>
          <w:p w14:paraId="7385A9B7" w14:textId="77777777" w:rsidR="006F683D" w:rsidRPr="00C13383" w:rsidRDefault="016F1D28" w:rsidP="776DA77F">
            <w:pPr>
              <w:spacing w:after="0" w:line="240" w:lineRule="auto"/>
              <w:jc w:val="left"/>
              <w:rPr>
                <w:rFonts w:asciiTheme="majorHAnsi" w:hAnsiTheme="majorHAnsi" w:cstheme="majorBidi"/>
                <w:sz w:val="18"/>
                <w:szCs w:val="18"/>
              </w:rPr>
            </w:pPr>
            <w:r w:rsidRPr="776DA77F">
              <w:rPr>
                <w:rFonts w:asciiTheme="majorHAnsi" w:hAnsiTheme="majorHAnsi" w:cstheme="majorBidi"/>
                <w:sz w:val="18"/>
                <w:szCs w:val="18"/>
              </w:rPr>
              <w:t>K59.0</w:t>
            </w:r>
            <w:bookmarkStart w:id="9" w:name="_Int_PLTsnyiD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>,  K59.00</w:t>
            </w:r>
            <w:bookmarkStart w:id="10" w:name="_Int_hhUhmLTL"/>
            <w:bookmarkEnd w:id="9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>,  K59.01</w:t>
            </w:r>
            <w:bookmarkStart w:id="11" w:name="_Int_Bpa4USo4"/>
            <w:bookmarkEnd w:id="10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>,  K59.02</w:t>
            </w:r>
            <w:bookmarkStart w:id="12" w:name="_Int_DBFqEWDw"/>
            <w:bookmarkEnd w:id="11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>,  K59.03</w:t>
            </w:r>
            <w:bookmarkStart w:id="13" w:name="_Int_4iUCcEZF"/>
            <w:bookmarkEnd w:id="12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>,  K59.09</w:t>
            </w:r>
            <w:bookmarkStart w:id="14" w:name="_Int_GmSHhuhf"/>
            <w:bookmarkEnd w:id="13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>,  K58.1</w:t>
            </w:r>
            <w:bookmarkEnd w:id="14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 xml:space="preserve"> </w:t>
            </w:r>
          </w:p>
        </w:tc>
      </w:tr>
      <w:tr w:rsidR="006F683D" w:rsidRPr="004900AC" w14:paraId="3918EC24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6F44D2F6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Hepatotoxicity</w:t>
            </w:r>
          </w:p>
        </w:tc>
        <w:tc>
          <w:tcPr>
            <w:tcW w:w="0" w:type="auto"/>
            <w:vAlign w:val="center"/>
            <w:hideMark/>
          </w:tcPr>
          <w:p w14:paraId="3E5E0CAC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K71,  K71.0,  K71.1,  K71.10,  K71.11,  K71.2,  K71.50,  K71.51,  K71.6,  K71.7,  K71.8,  K71.9 </w:t>
            </w:r>
          </w:p>
        </w:tc>
      </w:tr>
      <w:tr w:rsidR="006F683D" w:rsidRPr="004900AC" w14:paraId="0CD0556D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0C27E9C3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Cholecystitis</w:t>
            </w:r>
          </w:p>
        </w:tc>
        <w:tc>
          <w:tcPr>
            <w:tcW w:w="0" w:type="auto"/>
            <w:vAlign w:val="center"/>
            <w:hideMark/>
          </w:tcPr>
          <w:p w14:paraId="723F98A8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K81,  K81.0,  K81.2,  K81.9 </w:t>
            </w:r>
          </w:p>
        </w:tc>
      </w:tr>
      <w:tr w:rsidR="006F683D" w:rsidRPr="004900AC" w14:paraId="6DE3FAFC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2F69FBC2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Abdominal pain</w:t>
            </w:r>
          </w:p>
        </w:tc>
        <w:tc>
          <w:tcPr>
            <w:tcW w:w="0" w:type="auto"/>
            <w:vAlign w:val="center"/>
            <w:hideMark/>
          </w:tcPr>
          <w:p w14:paraId="0FEC0E0E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R10,  R10.0,  R10.1,  R10.10,  R10.11,  R10.12,  R10.13,  R10.2,  R10.3,  R10.30,  R10.31,  R10.32,  R10.33,  R10.8,  R10.81,  R10.811,  R10.812,  R10.813,  R10.814,  R10.815,  R10.816,  R10.817,  R10.819,  R10.82,  R10.821,  R10.822,  R10.823,  R10.824,  R10.825,  R10.826,  R10.827,  R10.829,  R10.83,  R10.84,  R10.9 </w:t>
            </w:r>
          </w:p>
        </w:tc>
      </w:tr>
      <w:tr w:rsidR="006F683D" w:rsidRPr="004900AC" w14:paraId="347F4A84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5E2095D3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Diarrhea</w:t>
            </w:r>
          </w:p>
        </w:tc>
        <w:tc>
          <w:tcPr>
            <w:tcW w:w="0" w:type="auto"/>
            <w:vAlign w:val="center"/>
            <w:hideMark/>
          </w:tcPr>
          <w:p w14:paraId="2320984B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K59.1,   R19.7,  K58.0,  K52.1 </w:t>
            </w:r>
          </w:p>
        </w:tc>
      </w:tr>
      <w:tr w:rsidR="006F683D" w:rsidRPr="004900AC" w14:paraId="4065DAA9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125A788E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Loss of appetite, anorexia</w:t>
            </w:r>
          </w:p>
        </w:tc>
        <w:tc>
          <w:tcPr>
            <w:tcW w:w="0" w:type="auto"/>
            <w:vAlign w:val="center"/>
            <w:hideMark/>
          </w:tcPr>
          <w:p w14:paraId="33CFA7D1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 F50,   F50.0,   F50.00,   F50.01,   F50.02,   F50.8,   F50.82,   F50.89,   F50.9,  R63.0,  R63.4,   R63.6 </w:t>
            </w:r>
          </w:p>
        </w:tc>
      </w:tr>
      <w:tr w:rsidR="006F683D" w:rsidRPr="004900AC" w14:paraId="06FFD7FA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1E826827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Adrenal insufficiency</w:t>
            </w:r>
          </w:p>
        </w:tc>
        <w:tc>
          <w:tcPr>
            <w:tcW w:w="0" w:type="auto"/>
            <w:vAlign w:val="center"/>
            <w:hideMark/>
          </w:tcPr>
          <w:p w14:paraId="0BE26315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E27.2,  E27.3,  E27.4,  E27.40,  E27.49 </w:t>
            </w:r>
          </w:p>
        </w:tc>
      </w:tr>
      <w:tr w:rsidR="006F683D" w:rsidRPr="004900AC" w14:paraId="784F496A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200D3FE7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Ankle fracture (risk of falls and fractures)</w:t>
            </w:r>
          </w:p>
        </w:tc>
        <w:tc>
          <w:tcPr>
            <w:tcW w:w="0" w:type="auto"/>
            <w:vAlign w:val="center"/>
            <w:hideMark/>
          </w:tcPr>
          <w:p w14:paraId="37594F98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M84.3,  M84.30,  M84.30XA,  M84.30XD,  M84.30XG,  M84.30XK,  M84.30XP,  M84.30XS,  M84.31,  M84.311,  M84.311A,  M84.311D,  M84.311G,  M84.311K,  M84.311P,  M84.311S,  M84.312,  M84.312A,  M84.312D,  M84.312G,  M84.312K,  M84.312P,  M84.312S,  M84.319,  M84.319A,  M84.319D,  M84.319G,  M84.319K,  M84.319P,  M84.319S,  M84.32,  M84.321,  M84.321A,  M84.321D,  M84.321G,  M84.321K,  M84.321P,  M84.321S,  M84.322,  M84.322A,  M84.322D,  M84.322G,  M84.322K,  M84.322P,  M84.322S,  M84.329,  M84.329A,  M84.329D,  M84.329G,  M84.329K,  M84.329P,  M84.329S,  M84.33,  M84.331,  M84.331A,  M84.331D,  M84.331G,  M84.331K,  M84.331P,  M84.331S,  M84.332,  M84.332A,  M84.332D,  M84.332G,  M84.332K,  M84.332P,  M84.332S,  M84.333,  M84.333A,  M84.333D,  M84.333G,  M84.333K,  M84.333P,  M84.333S,  M84.334,  M84.334A,  M84.334D,  M84.334G,  M84.334K,  M84.334P,  M84.334S,  M84.339,  M84.339A,  M84.339D,  M84.339G,  M84.339K,  M84.339P,  M84.339S,  M84.34,  M84.341,  M84.341A,  M84.341D,  M84.341G,  M84.341K,  M84.341P,  M84.341S,  M84.342,  </w:t>
            </w:r>
            <w:r w:rsidRPr="00C13383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M84.342A,  M84.342D,  M84.342G,  M84.342K,  M84.342P,  M84.342S,  M84.343,  M84.343A,  M84.343D,  M84.343G,  M84.343K,  M84.343P,  M84.343S,  M84.344,  M84.344A,  M84.344D,  M84.344G,  M84.344K,  M84.344P,  M84.344S,  M84.345,  M84.345A,  M84.345D,  M84.345G,  M84.345K,  M84.345P,  M84.345S,  M84.346,  M84.346A,  M84.346D,  M84.346G,  M84.346K,  M84.346P,  M84.346S,  M84.35,  M84.350,  M84.350A,  M84.350D,  M84.350G,  M84.350K,  M84.350P,  M84.350S,  M84.351,  M84.351A,  M84.351D,  M84.351G,  M84.351K,  M84.351P,  M84.351S,  M84.352,  M84.352A,  M84.352D,  M84.352G,  M84.352K,  M84.352P,  M84.352S,  M84.353,  M84.353A,  M84.353D,  M84.353G,  M84.353K,  M84.353P,  M84.353S,  M84.359,  M84.359A,  M84.359D,  M84.359G,  M84.359K,  M84.359P,  M84.359S,  M84.36,  M84.361,  M84.361A,  M84.361D,  M84.361G,  M84.361K,  M84.361P,  M84.361S,  M84.362,  M84.362A,  M84.362D,  M84.362G,  M84.362K,  M84.362P,  M84.362S,  M84.363,  M84.363A,  M84.363D,  M84.363G,  M84.363K,  M84.363P,  M84.363S,  M84.364,  M84.364A,  M84.364D,  M84.364G,  M84.364K,  M84.364P,  M84.364S,  M84.369,  M84.369A,  M84.369D,  M84.369G,  M84.369K,  M84.369P,  M84.369S,  M84.37,  M84.371,  M84.371A,  M84.371D,  M84.371G,  M84.371K,  M84.371P,  M84.371S,  M84.372,  M84.372A,  M84.372D,  M84.372G,  M84.372K,  M84.372P,  M84.372S,  M84.373,  M84.373A,  M84.373D,  M84.373G,  M84.373K,  M84.373P,  M84.373S,  M84.374,  M84.374A,  M84.374D,  M84.374G,  M84.374K,  M84.374P,  M84.374S,  M84.375,  M84.375A,  M84.375D,  M84.375G,  M84.375K,  M84.375P,  M84.375S,  M84.376,  M84.376A,  M84.376D,  M84.376G,  M84.376K,  M84.376P,  M84.376S,  M84.377,  M84.377A,  M84.377D,  M84.377G,  M84.377K,  M84.377P,  M84.377S,  M84.378,  M84.378A,  M84.378D,  M84.378G,  M84.378K,  M84.378P,  M84.378S,  M84.379,  M84.379A,  M84.379D,  M84.379G,  M84.379K,  M84.379P,  M84.379S,  M84.38,  M84.38XA,  M84.38XD,  M84.38XG,  M84.38XK,  M84.38XP,  M84.38XS,  M84.4,  M84.40,  M84.40XA,  M84.40XD,  M84.40XG,  M84.40XK,  M84.40XP,  M84.40XS,  M84.41,  M84.411,  M84.411A,  M84.411D,  M84.411G,  M84.411K,  M84.411P,  M84.411S,  M84.412,  M84.412A,  M84.412D,  M84.412G,  M84.412K,  M84.412P,  M84.412S,  M84.419,  M84.419A,  M84.419D,  M84.419G,  M84.419K,  M84.419P,  M84.419S,  M84.42,  M84.421,  M84.421A,  M84.421D,  M84.421G,  M84.421K,  M84.421P,  M84.421S,  M84.422,  M84.422A,  M84.422D,  M84.422G,  M84.422K,  M84.422P,  M84.422S,  M84.429,  M84.429A,  M84.429D,  M84.429G,  M84.429K,  M84.429P,  M84.429S,  M84.43,  M84.431,  M84.431A,  M84.431D,  M84.431G,  M84.431K,  M84.431P,  M84.431S,  M84.432,  M84.432A,  M84.432D,  M84.432G,  M84.432K,  M84.432P,  M84.432S,  M84.433,  M84.433A,  M84.433D,  M84.433G,  M84.433K,  M84.433P,  M84.433S,  M84.434,  M84.434A,  M84.434D,  M84.434G,  M84.434K,  M84.434P,  M84.434S,  M84.439,  M84.439A,  M84.439D,  M84.439G,  M84.439K,  M84.439P,  M84.439S,  M84.44,  M84.441,  M84.441A,  M84.441D,  M84.441G,  M84.441K,  M84.441P,  M84.441S,  M84.442,  M84.442A,  M84.442D,  M84.442G,  M84.442K,  M84.442P,  M84.442S,  M84.443,  M84.443A,  M84.443D,  M84.443G,  M84.443K,  M84.443P,  M84.443S,  M84.444,  M84.444A,  M84.444D,  M84.444G,  M84.444K,  M84.444P,  M84.444S,  M84.445,  M84.445A,  M84.445D,  M84.445G,  M84.445K,  M84.445P,  M84.445S,  M84.446,  M84.446A,  M84.446D,  M84.446G,  M84.446K,  M84.446P,  M84.446S,  M84.45,  M84.451,  M84.451A,  M84.451D,  M84.451G,  M84.451K,  M84.451P,  M84.451S,  M84.452,  M84.452A,  M84.452D,  M84.452G,  M84.452K,  M84.452P,  M84.452S,  M84.453,  M84.453A,  M84.453D,  M84.453G,  M84.453K,  M84.453P,  M84.453S,  M84.454,  M84.454A,  M84.454D,  M84.454G,  M84.454K,  M84.454P,  M84.454S,  M84.459,  M84.459A,  M84.459D,  M84.459G,  M84.459K,  M84.459P,  M84.459S,  M84.46,  M84.461,  M84.461A,  M84.461D,  M84.461G,  M84.461K,  M84.461P,  M84.461S,  M84.462,  M84.462A,  M84.462D,  M84.462G,  M84.462K,  M84.462P,  M84.462S,  M84.463,  M84.463A,  M84.463D,  M84.463G,  M84.463K,  M84.463P,  M84.463S,  M84.464,  M84.464A,  M84.464D,  M84.464G,  M84.464K,  M84.464P,  M84.464S,  M84.469,  M84.469A,  M84.469D,  M84.469G,  M84.469K,  M84.469P,  M84.469S,  M84.47,  M84.471,  M84.471A,  M84.471D,  M84.471G,  M84.471K,  M84.471P,  M84.471S,  M84.472,  M84.472A,  M84.472D,  M84.472G,  M84.472K,  M84.472P,  M84.472S,  M84.473,  M84.473A,  M84.473D,  M84.473G,  M84.473K,  M84.473P,  M84.473S,  M84.474,  M84.474A,  M84.474D,  M84.474G,  M84.474K,  M84.474P,  M84.474S,  M84.475,  M84.475A,  M84.475D,  M84.475G,  M84.475K,  M84.475P,  M84.475S,  M84.476,  M84.476A,  M84.476D,  M84.476G,  M84.476K,  M84.476P,  M84.476S,  M84.477,  M84.477A,  M84.477D,  M84.477G,  M84.477K,  M84.477P,  M84.477S,  M84.478,  M84.478A,  M84.478D,  M84.478G,  M84.478K,  M84.478P,  M84.478S,  M84.479,  M84.479A,  M84.479D,  M84.479G,  M84.479K,  M84.479P,  M84.479S,  M84.48,  M84.48XA,  M84.48XD,  M84.48XG,  M84.48XK,  M84.48XP,  M84.48XS,  M84.6,  M84.60,  M84.60XA,  M84.60XD,  M84.60XG,  M84.60XK,  M84.60XP,  M84.60XS,  M84.61,  M84.611,  M84.611A,  M84.611D,  M84.611G,  M84.611K,  </w:t>
            </w:r>
            <w:r w:rsidRPr="00C13383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M84.611P,  M84.611S,  M84.612,  M84.612A,  M84.612D,  M84.612G,  M84.612K,  M84.612P,  M84.612S,  M84.619,  M84.619A,  M84.619D,  M84.619G,  M84.619K,  M84.619P,  M84.619S,  M84.62,  M84.621,  M84.621A,  M84.621D,  M84.621G,  M84.621K,  M84.621P,  M84.621S,  M84.622,  M84.622A,  M84.622D,  M84.622G,  M84.622K,  M84.622P,  M84.622S,  M84.629,  M84.629A,  M84.629D,  M84.629G,  M84.629K,  M84.629P,  M84.629S,  M84.63,  M84.631,  M84.631A,  M84.631D,  M84.631G,  M84.631K,  M84.631P,  M84.631S,  M84.632,  M84.632A,  M84.632D,  M84.632G,  M84.632K,  M84.632P,  M84.632S,  M84.633,  M84.633A,  M84.633D,  M84.633G,  M84.633K,  M84.633P,  M84.633S,  M84.634,  M84.634A,  M84.634D,  M84.634G,  M84.634K,  M84.634P,  M84.634S,  M84.639,  M84.639A,  M84.639D,  M84.639G,  M84.639K,  M84.639P,  M84.639S,  M84.64,  M84.641,  M84.641A,  M84.641D,  M84.641G,  M84.641K,  M84.641P,  M84.641S,  M84.642,  M84.642A,  M84.642D,  M84.642G,  M84.642K,  M84.642P,  M84.642S,  M84.649,  M84.649A,  M84.649D,  M84.649G,  M84.649K,  M84.649P,  M84.649S,  M84.65,  M84.650,  M84.650A,  M84.650D,  M84.650G,  M84.650K,  M84.650P,  M84.650S,  M84.651,  M84.651A,  M84.651D,  M84.651G,  M84.651K,  M84.651P,  M84.651S,  M84.652,  M84.652A,  M84.652D,  M84.652G,  M84.652K,  M84.652P,  M84.652S,  M84.653,  M84.653A,  M84.653D,  M84.653G,  M84.653K,  M84.653P,  M84.653S,  M84.659,  M84.659A,  M84.659D,  M84.659G,  M84.659K,  M84.659P,  M84.659S,  M84.66,  M84.661,  M84.661A,  M84.661D,  M84.661G,  M84.661K,  M84.661P,  M84.661S,  M84.662,  M84.662A,  M84.662D,  M84.662G,  M84.662K,  M84.662P,  M84.662S,  M84.663,  M84.663A,  M84.663D,  M84.663G,  M84.663K,  M84.663P,  M84.663S,  M84.664,  M84.664A,  M84.664D,  M84.664G,  M84.664K,  M84.664P,  M84.664S,  M84.669,  M84.669A,  M84.669D,  M84.669G,  M84.669K,  M84.669P,  M84.669S,  M84.67,  M84.671,  M84.671A,  M84.671D,  M84.671G,  M84.671K,  M84.671P,  M84.671S,  M84.672,  M84.672A,  M84.672D,  M84.672G,  M84.672K,  M84.672P,  M84.672S,  M84.673,  M84.673A,  M84.673D,  M84.673G,  M84.673K,  M84.673P,  M84.673S,  M84.674,  M84.674A,  M84.674D,  M84.674G,  M84.674K,  M84.674P,  M84.674S,  M84.675,  M84.675A,  M84.675D,  M84.675G,  M84.675K,  M84.675P,  M84.675S,  M84.676,  M84.676A,  M84.676D,  M84.676G,  M84.676K,  M84.676P,  M84.676S,  M84.68,  M84.68XA,  M84.68XD,  M84.68XG,  M84.68XK,  M84.68XP,  M84.68XS,  M84.7,  M84.75,  M84.750,  M84.750A,  M84.750D,  M84.750G,  M84.750K,  M84.750P,  M84.750S,  M84.751,  M84.751A,  M84.751D,  M84.751G,  M84.751K,  M84.751P,  M84.751S,  M84.752,  M84.752A,  M84.752D,  M84.752G,  M84.752K,  M84.752P,  M84.752S,  M84.753,  M84.753A,  M84.753D,  M84.753G,  M84.753K,  M84.753P,  M84.753S,  M84.754,  M84.754A,  M84.754D,  M84.754G,  M84.754K,  M84.754P,  M84.754S,  M84.755,  M84.755A,  M84.755D,  M84.755G,  M84.755K,  M84.755P,  M84.755S,  M84.756,  M84.756A,  M84.756D,  M84.756G,  M84.756K,  M84.756P,  M84.756S,  M84.757,  M84.757A,  M84.757D,  M84.757G,  M84.757K,  M84.757P,  M84.757S,  M84.758,  M84.758A,  M84.758D,  M84.758G,  M84.758K,  M84.758P,  M84.758S,  M84.759,  M84.759A,  M84.759D,  M84.759G,  M84.759K,  M84.759P,  M84.759S </w:t>
            </w:r>
          </w:p>
        </w:tc>
      </w:tr>
      <w:tr w:rsidR="006F683D" w:rsidRPr="004900AC" w14:paraId="516E1B19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14C0677D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Osteoarthritis</w:t>
            </w:r>
          </w:p>
        </w:tc>
        <w:tc>
          <w:tcPr>
            <w:tcW w:w="0" w:type="auto"/>
            <w:vAlign w:val="center"/>
            <w:hideMark/>
          </w:tcPr>
          <w:p w14:paraId="344EE32E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M15.3,  M15.8,  M15.9,  M16.6,  M16.7,  M16.9,  M17.4,  M17.5,  M17.9,  M18.4,  M18.5,  M18.50,  M18.51,  M18.52,  M18.9,  M19.2,  M19.21,  M19.211,  M19.212,  M19.219,  M19.22,  M19.221,  M19.222,  M19.229,  M19.23,  M19.231,  M19.232,  M19.239,  M19.24,  M19.241,  M19.242,  M19.249,  M19.27,  M19.271,  M19.272,  M19.279,  M19.29,  M19.9,  M19.90,   M19.93,  </w:t>
            </w:r>
          </w:p>
        </w:tc>
      </w:tr>
      <w:tr w:rsidR="006F683D" w:rsidRPr="004900AC" w14:paraId="3A26D7C7" w14:textId="77777777" w:rsidTr="776DA77F">
        <w:trPr>
          <w:trHeight w:val="566"/>
        </w:trPr>
        <w:tc>
          <w:tcPr>
            <w:tcW w:w="0" w:type="auto"/>
            <w:vAlign w:val="center"/>
            <w:hideMark/>
          </w:tcPr>
          <w:p w14:paraId="0812818D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Respiratory depression</w:t>
            </w:r>
          </w:p>
        </w:tc>
        <w:tc>
          <w:tcPr>
            <w:tcW w:w="0" w:type="auto"/>
            <w:vAlign w:val="center"/>
            <w:hideMark/>
          </w:tcPr>
          <w:p w14:paraId="4900AE2D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J96.0,  J96.00,  J96.01,  J96.02,  J96.9,  J96.90,  J96.91,  J96.92,  R09.2 </w:t>
            </w:r>
          </w:p>
        </w:tc>
      </w:tr>
      <w:tr w:rsidR="006F683D" w:rsidRPr="004900AC" w14:paraId="21BCDC92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7F30C88D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Pneumonia</w:t>
            </w:r>
          </w:p>
        </w:tc>
        <w:tc>
          <w:tcPr>
            <w:tcW w:w="0" w:type="auto"/>
            <w:vAlign w:val="center"/>
            <w:hideMark/>
          </w:tcPr>
          <w:p w14:paraId="0D8AD292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J17,  J18,  J18.0,  J18.1,  J18.2,  J18.8,  J18.9,  A37.91,  J84.11,  J84.111,  J84.112,  J84.113,  J84.114,  J84.115,  J84.116,  J84.117 </w:t>
            </w:r>
          </w:p>
        </w:tc>
      </w:tr>
      <w:tr w:rsidR="006F683D" w:rsidRPr="004900AC" w14:paraId="4DC08EE8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656682FC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Cellulitis</w:t>
            </w:r>
          </w:p>
        </w:tc>
        <w:tc>
          <w:tcPr>
            <w:tcW w:w="0" w:type="auto"/>
            <w:vAlign w:val="center"/>
            <w:hideMark/>
          </w:tcPr>
          <w:p w14:paraId="28BBF55C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L03.01,  L03.011,  L03.012,  L03.019,  L03.03,  L03.031,  L03.032,  L03.039,  L03.1,  L03.11,  L03.111,  L03.112,  L03.113,  L03.114,  L03.115,  L03.116,  L03.119,  L03.2,  L03.21,  L03.211,  L03.213,  L03.22,  L03.221,  L03.3,  L03.31,  L03.311,  L03.312,  L03.313,  L03.314,  L03.315,  L03.316,  L03.317,  L03.319,  L03.8,  L03.81,  L03.811,  L03.818,  L03.9,  L03.90,  H60.1,  H60.10,  H60.11,  H60.12,  H60.13,  H05.01,  H05.011,  H05.012,  H05.013,  H05.019,   N73.0,  K12.2,  N48.22 </w:t>
            </w:r>
          </w:p>
        </w:tc>
      </w:tr>
      <w:tr w:rsidR="006F683D" w:rsidRPr="004900AC" w14:paraId="36887F1F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6F3734DE" w14:textId="018141F4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Prurit</w:t>
            </w:r>
            <w:r w:rsidR="0065789F" w:rsidRPr="00C13383">
              <w:rPr>
                <w:rFonts w:asciiTheme="majorHAnsi" w:hAnsiTheme="majorHAnsi" w:cstheme="majorHAnsi"/>
                <w:sz w:val="18"/>
                <w:szCs w:val="18"/>
              </w:rPr>
              <w:t>us</w:t>
            </w:r>
          </w:p>
        </w:tc>
        <w:tc>
          <w:tcPr>
            <w:tcW w:w="0" w:type="auto"/>
            <w:vAlign w:val="center"/>
            <w:hideMark/>
          </w:tcPr>
          <w:p w14:paraId="33F419A4" w14:textId="77777777" w:rsidR="006F683D" w:rsidRPr="00C13383" w:rsidRDefault="016F1D28" w:rsidP="776DA77F">
            <w:pPr>
              <w:spacing w:after="0" w:line="240" w:lineRule="auto"/>
              <w:jc w:val="left"/>
              <w:rPr>
                <w:rFonts w:asciiTheme="majorHAnsi" w:hAnsiTheme="majorHAnsi" w:cstheme="majorBidi"/>
                <w:sz w:val="18"/>
                <w:szCs w:val="18"/>
              </w:rPr>
            </w:pPr>
            <w:r w:rsidRPr="776DA77F">
              <w:rPr>
                <w:rFonts w:asciiTheme="majorHAnsi" w:hAnsiTheme="majorHAnsi" w:cstheme="majorBidi"/>
                <w:sz w:val="18"/>
                <w:szCs w:val="18"/>
              </w:rPr>
              <w:t>L29,  L29.0,  L29.1,  L29.2,  L29.3,  L29.8</w:t>
            </w:r>
            <w:bookmarkStart w:id="15" w:name="_Int_INqrLvni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>,  L29.9</w:t>
            </w:r>
            <w:bookmarkEnd w:id="15"/>
            <w:r w:rsidRPr="776DA77F">
              <w:rPr>
                <w:rFonts w:asciiTheme="majorHAnsi" w:hAnsiTheme="majorHAnsi" w:cstheme="majorBidi"/>
                <w:sz w:val="18"/>
                <w:szCs w:val="18"/>
              </w:rPr>
              <w:t xml:space="preserve"> </w:t>
            </w:r>
          </w:p>
        </w:tc>
      </w:tr>
      <w:tr w:rsidR="006F683D" w:rsidRPr="004900AC" w14:paraId="7DCE96C4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2D819A3C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Erythema</w:t>
            </w:r>
          </w:p>
        </w:tc>
        <w:tc>
          <w:tcPr>
            <w:tcW w:w="0" w:type="auto"/>
            <w:vAlign w:val="center"/>
            <w:hideMark/>
          </w:tcPr>
          <w:p w14:paraId="6006BEB2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L51,  L51.0,  L51.1,  L51.2,  L51.3,  L51.8,  L51.9,  L52,  L53,  L53.0,  L53.1,  L53.2,  L53.3,  L53.8,  L53.9,  L54 </w:t>
            </w:r>
          </w:p>
        </w:tc>
      </w:tr>
      <w:tr w:rsidR="006F683D" w:rsidRPr="004900AC" w14:paraId="47278DD8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797AD0D0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Rash</w:t>
            </w:r>
          </w:p>
        </w:tc>
        <w:tc>
          <w:tcPr>
            <w:tcW w:w="0" w:type="auto"/>
            <w:vAlign w:val="center"/>
            <w:hideMark/>
          </w:tcPr>
          <w:p w14:paraId="77A9C640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R21,  D72.12</w:t>
            </w:r>
          </w:p>
        </w:tc>
      </w:tr>
      <w:tr w:rsidR="006F683D" w:rsidRPr="004900AC" w14:paraId="687AF777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53797667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>Irritation</w:t>
            </w:r>
          </w:p>
        </w:tc>
        <w:tc>
          <w:tcPr>
            <w:tcW w:w="0" w:type="auto"/>
            <w:vAlign w:val="center"/>
            <w:hideMark/>
          </w:tcPr>
          <w:p w14:paraId="75C02C93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L24,  L24.4,  L24.8,  L24.89,  L24.9 </w:t>
            </w:r>
          </w:p>
        </w:tc>
      </w:tr>
      <w:tr w:rsidR="006F683D" w:rsidRPr="004900AC" w14:paraId="10220EAC" w14:textId="77777777" w:rsidTr="776DA77F">
        <w:trPr>
          <w:trHeight w:val="227"/>
        </w:trPr>
        <w:tc>
          <w:tcPr>
            <w:tcW w:w="0" w:type="auto"/>
            <w:vAlign w:val="center"/>
            <w:hideMark/>
          </w:tcPr>
          <w:p w14:paraId="50747801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Micturition difficulty, urinary retention</w:t>
            </w:r>
          </w:p>
        </w:tc>
        <w:tc>
          <w:tcPr>
            <w:tcW w:w="0" w:type="auto"/>
            <w:vAlign w:val="center"/>
            <w:hideMark/>
          </w:tcPr>
          <w:p w14:paraId="1F2CAE29" w14:textId="77777777" w:rsidR="006F683D" w:rsidRPr="00C13383" w:rsidRDefault="006F683D" w:rsidP="00C13383">
            <w:pPr>
              <w:spacing w:after="0" w:line="240" w:lineRule="auto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C13383">
              <w:rPr>
                <w:rFonts w:asciiTheme="majorHAnsi" w:hAnsiTheme="majorHAnsi" w:cstheme="majorHAnsi"/>
                <w:sz w:val="18"/>
                <w:szCs w:val="18"/>
              </w:rPr>
              <w:t xml:space="preserve">R30,  R30.0,  R30.1,  R30.9,  R32,  R33,  R33.0,  R33.8,  R33.9,  R34,  R39,  R39.1,  R39.11,  R39.12,  R39.13,  R39.14,  R39.15,  R39.16,  R39.19,  R39.191,  R39.192,  R39.198,  R39.8,  R39.81,  R39.89,  R39.9 </w:t>
            </w:r>
          </w:p>
        </w:tc>
      </w:tr>
    </w:tbl>
    <w:p w14:paraId="0599A3AC" w14:textId="77777777" w:rsidR="006F683D" w:rsidRDefault="006F683D" w:rsidP="006F683D">
      <w:pPr>
        <w:rPr>
          <w:lang w:val="en-CA"/>
        </w:rPr>
      </w:pPr>
    </w:p>
    <w:p w14:paraId="6682CC63" w14:textId="2744F143" w:rsidR="004860D3" w:rsidRDefault="004860D3" w:rsidP="004860D3">
      <w:pPr>
        <w:rPr>
          <w:rFonts w:ascii="Calibri" w:eastAsia="Calibri" w:hAnsi="Calibri" w:cs="Calibri"/>
          <w:lang w:val="en-CA"/>
        </w:rPr>
      </w:pPr>
      <w:r>
        <w:rPr>
          <w:b/>
          <w:bCs/>
          <w:lang w:val="en-CA"/>
        </w:rPr>
        <w:t xml:space="preserve">Table </w:t>
      </w:r>
      <w:r w:rsidR="00763804">
        <w:rPr>
          <w:b/>
          <w:bCs/>
          <w:lang w:val="en-CA"/>
        </w:rPr>
        <w:t>S</w:t>
      </w:r>
      <w:r w:rsidR="00C13383">
        <w:rPr>
          <w:b/>
          <w:bCs/>
          <w:lang w:val="en-CA"/>
        </w:rPr>
        <w:t>6</w:t>
      </w:r>
      <w:r>
        <w:rPr>
          <w:b/>
          <w:bCs/>
          <w:lang w:val="en-CA"/>
        </w:rPr>
        <w:t xml:space="preserve">. </w:t>
      </w:r>
      <w:r>
        <w:rPr>
          <w:rFonts w:ascii="Calibri" w:eastAsia="Calibri" w:hAnsi="Calibri" w:cs="Calibri"/>
          <w:lang w:val="en-CA"/>
        </w:rPr>
        <w:t>Demographic characteristics of matched patients in analysis #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82"/>
        <w:gridCol w:w="1894"/>
        <w:gridCol w:w="1894"/>
        <w:gridCol w:w="1090"/>
      </w:tblGrid>
      <w:tr w:rsidR="004860D3" w:rsidRPr="00321231" w14:paraId="4F27538F" w14:textId="77777777" w:rsidTr="776DA77F">
        <w:trPr>
          <w:trHeight w:val="576"/>
        </w:trPr>
        <w:tc>
          <w:tcPr>
            <w:tcW w:w="23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42E7D924" w14:textId="77777777" w:rsidR="004860D3" w:rsidRPr="00804901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804901">
              <w:rPr>
                <w:rFonts w:ascii="Calibri" w:eastAsia="Times New Roman" w:hAnsi="Calibri" w:cs="Times New Roman"/>
                <w:color w:val="FFFFFF" w:themeColor="background1"/>
              </w:rPr>
              <w:t> 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4546A" w:themeFill="text2"/>
            <w:vAlign w:val="center"/>
            <w:hideMark/>
          </w:tcPr>
          <w:p w14:paraId="5382187D" w14:textId="77777777" w:rsidR="004860D3" w:rsidRPr="00804901" w:rsidRDefault="6DDDEF81" w:rsidP="776DA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</w:pPr>
            <w:bookmarkStart w:id="16" w:name="_Int_u7YhATHP"/>
            <w:r w:rsidRPr="776DA77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  <w:t>Belbuca</w:t>
            </w:r>
            <w:bookmarkEnd w:id="16"/>
            <w:r w:rsidRPr="776DA77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  <w:t>®</w:t>
            </w:r>
            <w:r w:rsidR="004860D3">
              <w:br/>
            </w:r>
            <w:r w:rsidRPr="776DA77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  <w:t>(N=341)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4546A" w:themeFill="text2"/>
            <w:vAlign w:val="center"/>
            <w:hideMark/>
          </w:tcPr>
          <w:p w14:paraId="40F24828" w14:textId="77777777" w:rsidR="004860D3" w:rsidRPr="00804901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</w:rPr>
            </w:pPr>
            <w:r w:rsidRPr="00804901">
              <w:rPr>
                <w:rFonts w:ascii="Calibri" w:hAnsi="Calibri" w:cs="Calibri"/>
                <w:b/>
                <w:bCs/>
                <w:color w:val="FFFFFF" w:themeColor="background1"/>
                <w:sz w:val="20"/>
              </w:rPr>
              <w:t>CII Opioids</w:t>
            </w:r>
            <w:r w:rsidRPr="00804901">
              <w:rPr>
                <w:rFonts w:ascii="Calibri" w:hAnsi="Calibri" w:cs="Calibri"/>
                <w:b/>
                <w:bCs/>
                <w:color w:val="FFFFFF" w:themeColor="background1"/>
                <w:sz w:val="20"/>
              </w:rPr>
              <w:br/>
              <w:t>(N=</w:t>
            </w:r>
            <w:r>
              <w:rPr>
                <w:rFonts w:ascii="Calibri" w:hAnsi="Calibri" w:cs="Calibri"/>
                <w:b/>
                <w:bCs/>
                <w:color w:val="FFFFFF" w:themeColor="background1"/>
                <w:sz w:val="20"/>
              </w:rPr>
              <w:t>1,321</w:t>
            </w:r>
            <w:r w:rsidRPr="00804901">
              <w:rPr>
                <w:rFonts w:ascii="Calibri" w:hAnsi="Calibri" w:cs="Calibri"/>
                <w:b/>
                <w:bCs/>
                <w:color w:val="FFFFFF" w:themeColor="background1"/>
                <w:sz w:val="20"/>
              </w:rPr>
              <w:t>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29C6EAB8" w14:textId="77777777" w:rsidR="004860D3" w:rsidRPr="00804901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</w:rPr>
            </w:pPr>
            <w:r w:rsidRPr="00804901">
              <w:rPr>
                <w:rFonts w:ascii="Calibri" w:hAnsi="Calibri" w:cs="Calibri"/>
                <w:b/>
                <w:bCs/>
                <w:color w:val="FFFFFF" w:themeColor="background1"/>
                <w:sz w:val="20"/>
              </w:rPr>
              <w:t>P-value*</w:t>
            </w:r>
          </w:p>
        </w:tc>
      </w:tr>
      <w:tr w:rsidR="004860D3" w:rsidRPr="00321231" w14:paraId="637D54F5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BD7010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Age, mean (SD)</w:t>
            </w:r>
          </w:p>
        </w:tc>
        <w:tc>
          <w:tcPr>
            <w:tcW w:w="10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880EADC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49.3 (10.0)</w:t>
            </w:r>
          </w:p>
        </w:tc>
        <w:tc>
          <w:tcPr>
            <w:tcW w:w="10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4BEB39D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48.9 (11.3)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2FD88FE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517</w:t>
            </w:r>
          </w:p>
        </w:tc>
      </w:tr>
      <w:tr w:rsidR="004860D3" w:rsidRPr="00321231" w14:paraId="6C92344B" w14:textId="77777777" w:rsidTr="776DA77F">
        <w:trPr>
          <w:trHeight w:val="300"/>
        </w:trPr>
        <w:tc>
          <w:tcPr>
            <w:tcW w:w="2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A312F4B" w14:textId="77777777" w:rsidR="004860D3" w:rsidRPr="00321231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C25817">
              <w:rPr>
                <w:rFonts w:ascii="Calibri" w:eastAsia="Times New Roman" w:hAnsi="Calibri" w:cs="Times New Roman"/>
                <w:b/>
                <w:bCs/>
                <w:sz w:val="20"/>
                <w:szCs w:val="24"/>
              </w:rPr>
              <w:t>Gender, n (%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BF0267D" w14:textId="77777777" w:rsidR="004860D3" w:rsidRPr="00321231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70165DF" w14:textId="77777777" w:rsidR="004860D3" w:rsidRPr="00321231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BADFB65" w14:textId="77777777" w:rsidR="004860D3" w:rsidRPr="00321231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</w:tr>
      <w:tr w:rsidR="004860D3" w:rsidRPr="00321231" w14:paraId="711F062A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ED22F3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6287F1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115 (33.7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05DCD9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421 (31.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F668CA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514</w:t>
            </w:r>
          </w:p>
        </w:tc>
      </w:tr>
      <w:tr w:rsidR="004860D3" w:rsidRPr="00321231" w14:paraId="3ACFE114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3C71F7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ED028B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226 (66.3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878B54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900 (68.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F8E0AB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514</w:t>
            </w:r>
          </w:p>
        </w:tc>
      </w:tr>
      <w:tr w:rsidR="004860D3" w:rsidRPr="00321231" w14:paraId="6D0039DB" w14:textId="77777777" w:rsidTr="776DA77F">
        <w:trPr>
          <w:trHeight w:val="300"/>
        </w:trPr>
        <w:tc>
          <w:tcPr>
            <w:tcW w:w="2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3FA97C1" w14:textId="77777777" w:rsidR="004860D3" w:rsidRPr="00321231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C25817">
              <w:rPr>
                <w:rFonts w:ascii="Calibri" w:eastAsia="Times New Roman" w:hAnsi="Calibri" w:cs="Times New Roman"/>
                <w:b/>
                <w:bCs/>
                <w:sz w:val="20"/>
                <w:szCs w:val="24"/>
              </w:rPr>
              <w:t>Health Plan, n (%)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F9C98A2" w14:textId="77777777" w:rsidR="004860D3" w:rsidRPr="00321231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59870AB" w14:textId="77777777" w:rsidR="004860D3" w:rsidRPr="00321231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4272698" w14:textId="77777777" w:rsidR="004860D3" w:rsidRPr="00321231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</w:tr>
      <w:tr w:rsidR="004860D3" w:rsidRPr="00453841" w14:paraId="17E63A52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B87FF1" w14:textId="77777777" w:rsidR="004860D3" w:rsidRPr="00453841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384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sic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  <w:r w:rsidRPr="0045384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jor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  <w:r w:rsidRPr="0045384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dical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112449" w14:textId="77777777" w:rsidR="004860D3" w:rsidRPr="00991E75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A9AEED" w14:textId="77777777" w:rsidR="004860D3" w:rsidRPr="00991E75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A8B2F5" w14:textId="77777777" w:rsidR="004860D3" w:rsidRPr="00991E75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-</w:t>
            </w:r>
          </w:p>
        </w:tc>
      </w:tr>
      <w:tr w:rsidR="004860D3" w:rsidRPr="00321231" w14:paraId="49480E69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58230B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omprehensive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45533C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11 (3.2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96F08D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45 (3.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971D34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869</w:t>
            </w:r>
          </w:p>
        </w:tc>
      </w:tr>
      <w:tr w:rsidR="004860D3" w:rsidRPr="00321231" w14:paraId="7E2ACA1F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5DA6A9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xclusive Provider Organization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CF9D66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4 (1.2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D64392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11 (0.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EB18FF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525</w:t>
            </w:r>
          </w:p>
        </w:tc>
      </w:tr>
      <w:tr w:rsidR="004860D3" w:rsidRPr="00321231" w14:paraId="0BE6E5F8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98FF26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ealth Maintenance Organization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812041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40 (11.7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BF5A71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171 (12.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FD926B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548</w:t>
            </w:r>
          </w:p>
        </w:tc>
      </w:tr>
      <w:tr w:rsidR="004860D3" w:rsidRPr="00321231" w14:paraId="1DBB3BFF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111F6E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on-Capitated Point-of-Service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EF8B9E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26 (7.6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CBD8E7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100 (7.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4D1212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973</w:t>
            </w:r>
          </w:p>
        </w:tc>
      </w:tr>
      <w:tr w:rsidR="004860D3" w:rsidRPr="00321231" w14:paraId="1E14F35C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F95811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OS with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itation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B44105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1 (0.3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2F232C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2 (0.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653E54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498</w:t>
            </w:r>
          </w:p>
        </w:tc>
      </w:tr>
      <w:tr w:rsidR="004860D3" w:rsidRPr="00321231" w14:paraId="588E66FE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C8D7E8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referred Provider Organization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0F9DB2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162 (47.5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219B45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633 (47.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4E653C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892</w:t>
            </w:r>
          </w:p>
        </w:tc>
      </w:tr>
      <w:tr w:rsidR="004860D3" w:rsidRPr="00321231" w14:paraId="4C16CEEA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1200F4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onsumer-Driven Health Plan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BB72F2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59 (17.3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3593BD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219 (16.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71B418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750</w:t>
            </w:r>
          </w:p>
        </w:tc>
      </w:tr>
      <w:tr w:rsidR="004860D3" w:rsidRPr="00321231" w14:paraId="5F84F2EF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0CCAD0" w14:textId="5D4A3958" w:rsidR="004860D3" w:rsidRPr="00C25817" w:rsidRDefault="00187F92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-Deductible</w:t>
            </w:r>
            <w:r w:rsidR="004860D3"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ealth Plan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CD654D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35 (10.3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B42FB5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123 (9.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9732CE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593</w:t>
            </w:r>
          </w:p>
        </w:tc>
      </w:tr>
      <w:tr w:rsidR="004860D3" w:rsidRPr="00321231" w14:paraId="3F1D91DD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689C76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Unknown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4701FA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3 (0.9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23CCFB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17 (1.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7B8803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781</w:t>
            </w:r>
          </w:p>
        </w:tc>
      </w:tr>
      <w:tr w:rsidR="004860D3" w:rsidRPr="00321231" w14:paraId="17D35705" w14:textId="77777777" w:rsidTr="776DA77F">
        <w:trPr>
          <w:trHeight w:val="300"/>
        </w:trPr>
        <w:tc>
          <w:tcPr>
            <w:tcW w:w="2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C719CA8" w14:textId="77777777" w:rsidR="004860D3" w:rsidRPr="00321231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C25817">
              <w:rPr>
                <w:rFonts w:ascii="Calibri" w:eastAsia="Times New Roman" w:hAnsi="Calibri" w:cs="Times New Roman"/>
                <w:b/>
                <w:bCs/>
                <w:sz w:val="20"/>
                <w:szCs w:val="24"/>
              </w:rPr>
              <w:t>Region, n (%)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D93BCE9" w14:textId="77777777" w:rsidR="004860D3" w:rsidRPr="00321231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7C3156F" w14:textId="77777777" w:rsidR="004860D3" w:rsidRPr="00321231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219EE2E" w14:textId="77777777" w:rsidR="004860D3" w:rsidRPr="00321231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</w:tr>
      <w:tr w:rsidR="004860D3" w:rsidRPr="00321231" w14:paraId="23116081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BE1B68" w14:textId="6FA580CB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North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East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2E2E4A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25 (7.3)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B287A1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98 (7.4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09EE8E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956</w:t>
            </w:r>
          </w:p>
        </w:tc>
      </w:tr>
      <w:tr w:rsidR="004860D3" w:rsidRPr="00321231" w14:paraId="0C219E7F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B00110" w14:textId="449277B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North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Central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25B89A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46 (13.5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27B41A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183 (13.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352037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862</w:t>
            </w:r>
          </w:p>
        </w:tc>
      </w:tr>
      <w:tr w:rsidR="004860D3" w:rsidRPr="00321231" w14:paraId="0900D042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CA30AD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South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BA1BB6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235 (68.9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C5FE2A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908 (68.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B48FE2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949</w:t>
            </w:r>
          </w:p>
        </w:tc>
      </w:tr>
      <w:tr w:rsidR="004860D3" w:rsidRPr="00321231" w14:paraId="6EE030E4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4230E4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West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5A8E85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34 (10.0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1A492E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126 (9.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761A6B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809</w:t>
            </w:r>
          </w:p>
        </w:tc>
      </w:tr>
      <w:tr w:rsidR="004860D3" w:rsidRPr="00321231" w14:paraId="5C031C4B" w14:textId="77777777" w:rsidTr="776DA77F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C0999C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Unknown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CD1B609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1 (0.3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441523B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6 (0.5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8FC8EE8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682</w:t>
            </w:r>
          </w:p>
        </w:tc>
      </w:tr>
    </w:tbl>
    <w:p w14:paraId="7E61440E" w14:textId="5495BC90" w:rsidR="004860D3" w:rsidRPr="00C25817" w:rsidRDefault="004860D3" w:rsidP="004860D3">
      <w:pPr>
        <w:rPr>
          <w:i/>
          <w:iCs/>
          <w:sz w:val="18"/>
          <w:szCs w:val="20"/>
          <w:lang w:val="en-CA"/>
        </w:rPr>
      </w:pPr>
      <w:r w:rsidRPr="00C25817">
        <w:rPr>
          <w:i/>
          <w:iCs/>
          <w:sz w:val="18"/>
          <w:szCs w:val="20"/>
          <w:lang w:val="en-CA"/>
        </w:rPr>
        <w:t xml:space="preserve">*Chi-square test was performed for categorical variables and </w:t>
      </w:r>
      <w:r w:rsidR="00FD5E4D">
        <w:rPr>
          <w:i/>
          <w:iCs/>
          <w:sz w:val="18"/>
          <w:szCs w:val="20"/>
          <w:lang w:val="en-CA"/>
        </w:rPr>
        <w:t xml:space="preserve">an </w:t>
      </w:r>
      <w:r w:rsidRPr="00C25817">
        <w:rPr>
          <w:i/>
          <w:iCs/>
          <w:sz w:val="18"/>
          <w:szCs w:val="20"/>
          <w:lang w:val="en-CA"/>
        </w:rPr>
        <w:t>independent T-test for continuous variables</w:t>
      </w:r>
    </w:p>
    <w:p w14:paraId="747CD2FB" w14:textId="625362FE" w:rsidR="004860D3" w:rsidRDefault="004860D3" w:rsidP="004860D3">
      <w:pPr>
        <w:spacing w:line="259" w:lineRule="auto"/>
        <w:rPr>
          <w:rFonts w:ascii="Calibri" w:eastAsia="Calibri" w:hAnsi="Calibri" w:cs="Calibri"/>
          <w:lang w:val="en-CA"/>
        </w:rPr>
      </w:pPr>
      <w:r w:rsidRPr="00D816AD">
        <w:rPr>
          <w:rFonts w:ascii="Calibri" w:eastAsia="Calibri" w:hAnsi="Calibri" w:cs="Calibri"/>
          <w:b/>
          <w:bCs/>
          <w:lang w:val="en-CA"/>
        </w:rPr>
        <w:t xml:space="preserve">Table </w:t>
      </w:r>
      <w:r w:rsidR="00763804">
        <w:rPr>
          <w:rFonts w:ascii="Calibri" w:eastAsia="Calibri" w:hAnsi="Calibri" w:cs="Calibri"/>
          <w:b/>
          <w:bCs/>
          <w:lang w:val="en-CA"/>
        </w:rPr>
        <w:t>S</w:t>
      </w:r>
      <w:r w:rsidR="00C13383">
        <w:rPr>
          <w:rFonts w:ascii="Calibri" w:eastAsia="Calibri" w:hAnsi="Calibri" w:cs="Calibri"/>
          <w:b/>
          <w:bCs/>
          <w:lang w:val="en-CA"/>
        </w:rPr>
        <w:t>7</w:t>
      </w:r>
      <w:r w:rsidRPr="00D816AD">
        <w:rPr>
          <w:rFonts w:ascii="Calibri" w:eastAsia="Calibri" w:hAnsi="Calibri" w:cs="Calibri"/>
          <w:b/>
          <w:bCs/>
          <w:lang w:val="en-CA"/>
        </w:rPr>
        <w:t>.</w:t>
      </w:r>
      <w:r>
        <w:rPr>
          <w:rFonts w:ascii="Calibri" w:eastAsia="Calibri" w:hAnsi="Calibri" w:cs="Calibri"/>
          <w:lang w:val="en-CA"/>
        </w:rPr>
        <w:t xml:space="preserve"> Clinical characteristics of matched patients in analysis #1</w:t>
      </w:r>
    </w:p>
    <w:tbl>
      <w:tblPr>
        <w:tblW w:w="9297" w:type="dxa"/>
        <w:tblLook w:val="04A0" w:firstRow="1" w:lastRow="0" w:firstColumn="1" w:lastColumn="0" w:noHBand="0" w:noVBand="1"/>
      </w:tblPr>
      <w:tblGrid>
        <w:gridCol w:w="4420"/>
        <w:gridCol w:w="1894"/>
        <w:gridCol w:w="1894"/>
        <w:gridCol w:w="1089"/>
      </w:tblGrid>
      <w:tr w:rsidR="004860D3" w:rsidRPr="00BB24D7" w14:paraId="2483C8DE" w14:textId="77777777" w:rsidTr="00C54038">
        <w:trPr>
          <w:trHeight w:val="576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73B6D7CC" w14:textId="77777777" w:rsidR="004860D3" w:rsidRPr="00804901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4546A" w:themeFill="text2"/>
            <w:vAlign w:val="center"/>
            <w:hideMark/>
          </w:tcPr>
          <w:p w14:paraId="4881AD9C" w14:textId="77777777" w:rsidR="004860D3" w:rsidRPr="00804901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</w:rPr>
            </w:pPr>
            <w:r>
              <w:rPr>
                <w:rFonts w:ascii="Calibri" w:hAnsi="Calibri" w:cs="Calibri"/>
                <w:b/>
                <w:bCs/>
                <w:color w:val="FFFFFF" w:themeColor="background1"/>
                <w:sz w:val="20"/>
              </w:rPr>
              <w:t>Belbuca®</w:t>
            </w:r>
            <w:r w:rsidRPr="00804901">
              <w:rPr>
                <w:rFonts w:ascii="Calibri" w:hAnsi="Calibri" w:cs="Calibri"/>
                <w:b/>
                <w:bCs/>
                <w:color w:val="FFFFFF" w:themeColor="background1"/>
                <w:sz w:val="20"/>
              </w:rPr>
              <w:br/>
              <w:t>(N=</w:t>
            </w:r>
            <w:r>
              <w:rPr>
                <w:rFonts w:ascii="Calibri" w:hAnsi="Calibri" w:cs="Calibri"/>
                <w:b/>
                <w:bCs/>
                <w:color w:val="FFFFFF" w:themeColor="background1"/>
                <w:sz w:val="20"/>
              </w:rPr>
              <w:t>341</w:t>
            </w:r>
            <w:r w:rsidRPr="00804901">
              <w:rPr>
                <w:rFonts w:ascii="Calibri" w:hAnsi="Calibri" w:cs="Calibri"/>
                <w:b/>
                <w:bCs/>
                <w:color w:val="FFFFFF" w:themeColor="background1"/>
                <w:sz w:val="20"/>
              </w:rPr>
              <w:t>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4546A" w:themeFill="text2"/>
            <w:vAlign w:val="center"/>
            <w:hideMark/>
          </w:tcPr>
          <w:p w14:paraId="31EE274B" w14:textId="77777777" w:rsidR="004860D3" w:rsidRPr="00804901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</w:rPr>
            </w:pPr>
            <w:r w:rsidRPr="00804901">
              <w:rPr>
                <w:rFonts w:ascii="Calibri" w:hAnsi="Calibri" w:cs="Calibri"/>
                <w:b/>
                <w:bCs/>
                <w:color w:val="FFFFFF" w:themeColor="background1"/>
                <w:sz w:val="20"/>
              </w:rPr>
              <w:t>CII Opioids</w:t>
            </w:r>
            <w:r w:rsidRPr="00804901">
              <w:rPr>
                <w:rFonts w:ascii="Calibri" w:hAnsi="Calibri" w:cs="Calibri"/>
                <w:b/>
                <w:bCs/>
                <w:color w:val="FFFFFF" w:themeColor="background1"/>
                <w:sz w:val="20"/>
              </w:rPr>
              <w:br/>
              <w:t>(N=</w:t>
            </w:r>
            <w:r>
              <w:rPr>
                <w:rFonts w:ascii="Calibri" w:hAnsi="Calibri" w:cs="Calibri"/>
                <w:b/>
                <w:bCs/>
                <w:color w:val="FFFFFF" w:themeColor="background1"/>
                <w:sz w:val="20"/>
              </w:rPr>
              <w:t>1,321</w:t>
            </w:r>
            <w:r w:rsidRPr="00804901">
              <w:rPr>
                <w:rFonts w:ascii="Calibri" w:hAnsi="Calibri" w:cs="Calibri"/>
                <w:b/>
                <w:bCs/>
                <w:color w:val="FFFFFF" w:themeColor="background1"/>
                <w:sz w:val="20"/>
              </w:rPr>
              <w:t>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1866381F" w14:textId="77777777" w:rsidR="004860D3" w:rsidRPr="00804901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</w:rPr>
            </w:pPr>
            <w:r w:rsidRPr="00804901">
              <w:rPr>
                <w:rFonts w:ascii="Calibri" w:hAnsi="Calibri" w:cs="Calibri"/>
                <w:b/>
                <w:bCs/>
                <w:color w:val="FFFFFF" w:themeColor="background1"/>
                <w:sz w:val="20"/>
              </w:rPr>
              <w:t>P-value*</w:t>
            </w:r>
          </w:p>
        </w:tc>
      </w:tr>
      <w:tr w:rsidR="004860D3" w:rsidRPr="00BB24D7" w14:paraId="7D70D19C" w14:textId="77777777" w:rsidTr="00C54038">
        <w:trPr>
          <w:trHeight w:val="330"/>
        </w:trPr>
        <w:tc>
          <w:tcPr>
            <w:tcW w:w="4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EBDAAB0" w14:textId="77777777" w:rsidR="004860D3" w:rsidRPr="00BB24D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258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  <w:t>Charlson Comorbidity Index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7D4A0B0F" w14:textId="77777777" w:rsidR="004860D3" w:rsidRPr="00BB24D7" w:rsidRDefault="004860D3" w:rsidP="00C54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4D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1C9738A9" w14:textId="77777777" w:rsidR="004860D3" w:rsidRPr="00BB24D7" w:rsidRDefault="004860D3" w:rsidP="00C54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4D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06568C2" w14:textId="77777777" w:rsidR="004860D3" w:rsidRPr="00BB24D7" w:rsidRDefault="004860D3" w:rsidP="00C540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4D7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4860D3" w:rsidRPr="00BB24D7" w14:paraId="7630F93D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646AE" w14:textId="77777777" w:rsidR="004860D3" w:rsidRPr="00C25817" w:rsidRDefault="004860D3" w:rsidP="00C5403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72688A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189 (55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213C31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756 (57.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0EF745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549</w:t>
            </w:r>
          </w:p>
        </w:tc>
      </w:tr>
      <w:tr w:rsidR="004860D3" w:rsidRPr="00BB24D7" w14:paraId="4CB4FFF3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69DEF" w14:textId="77777777" w:rsidR="004860D3" w:rsidRPr="00C25817" w:rsidRDefault="004860D3" w:rsidP="00C5403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75AE91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72 (21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B6DB38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290 (22.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04FEF0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738</w:t>
            </w:r>
          </w:p>
        </w:tc>
      </w:tr>
      <w:tr w:rsidR="004860D3" w:rsidRPr="00BB24D7" w14:paraId="30A4EB4D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BE10C" w14:textId="77777777" w:rsidR="004860D3" w:rsidRPr="00C25817" w:rsidRDefault="004860D3" w:rsidP="00C5403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85660B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22 (6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A8A849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75 (5.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4CCEC3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587</w:t>
            </w:r>
          </w:p>
        </w:tc>
      </w:tr>
      <w:tr w:rsidR="004860D3" w:rsidRPr="00BB24D7" w14:paraId="3B264BD2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3C85B" w14:textId="77777777" w:rsidR="004860D3" w:rsidRPr="00C25817" w:rsidRDefault="004860D3" w:rsidP="00C5403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8A2DAA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33 (9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06AE19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115 (8.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51B8AB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574</w:t>
            </w:r>
          </w:p>
        </w:tc>
      </w:tr>
      <w:tr w:rsidR="004860D3" w:rsidRPr="00BB24D7" w14:paraId="315B55B4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77DA6" w14:textId="77777777" w:rsidR="004860D3" w:rsidRPr="00C25817" w:rsidRDefault="004860D3" w:rsidP="00C5403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+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DC1249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25 (7.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B65136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85 (6.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66486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553</w:t>
            </w:r>
          </w:p>
        </w:tc>
      </w:tr>
      <w:tr w:rsidR="004860D3" w:rsidRPr="00BB24D7" w14:paraId="7BFED56B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398F5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arlson Comorbidity Index, mean (SD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3FBC2D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1.0 (1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30DFF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0.9 (1.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DCCF05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407</w:t>
            </w:r>
          </w:p>
        </w:tc>
      </w:tr>
      <w:tr w:rsidR="004860D3" w:rsidRPr="00BB24D7" w14:paraId="2D81AA10" w14:textId="77777777" w:rsidTr="00C54038">
        <w:trPr>
          <w:trHeight w:val="330"/>
        </w:trPr>
        <w:tc>
          <w:tcPr>
            <w:tcW w:w="9297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A4E6B92" w14:textId="77777777" w:rsidR="004860D3" w:rsidRPr="00BB24D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258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  <w:t>Charlson Comorbidity Index Components</w:t>
            </w:r>
          </w:p>
        </w:tc>
      </w:tr>
      <w:tr w:rsidR="004860D3" w:rsidRPr="00BB24D7" w14:paraId="0032D157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6028D" w14:textId="77777777" w:rsidR="004860D3" w:rsidRPr="00C25817" w:rsidRDefault="004860D3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7CB3C9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0A1AB0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6 (0.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AE7E5F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671</w:t>
            </w:r>
          </w:p>
        </w:tc>
      </w:tr>
      <w:tr w:rsidR="004860D3" w:rsidRPr="00BB24D7" w14:paraId="27870C16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5AD61" w14:textId="77777777" w:rsidR="004860D3" w:rsidRPr="00C25817" w:rsidRDefault="004860D3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Congestive heart failur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29339C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9 (2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ADD9F1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23 (1.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8EA61B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282</w:t>
            </w:r>
          </w:p>
        </w:tc>
      </w:tr>
      <w:tr w:rsidR="004860D3" w:rsidRPr="00BB24D7" w14:paraId="30D0CB5F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77D44" w14:textId="77777777" w:rsidR="004860D3" w:rsidRPr="00C25817" w:rsidRDefault="004860D3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Peripheral vascular dis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BD41F2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9 (2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9782C9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28 (2.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812762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562</w:t>
            </w:r>
          </w:p>
        </w:tc>
      </w:tr>
      <w:tr w:rsidR="004860D3" w:rsidRPr="00BB24D7" w14:paraId="39C0CE5C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6BD39" w14:textId="77777777" w:rsidR="004860D3" w:rsidRPr="00C25817" w:rsidRDefault="004860D3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661902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13 (3.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DA51BF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39 (3.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7ED511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416</w:t>
            </w:r>
          </w:p>
        </w:tc>
      </w:tr>
      <w:tr w:rsidR="004860D3" w:rsidRPr="00BB24D7" w14:paraId="66D8C089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96974" w14:textId="77777777" w:rsidR="004860D3" w:rsidRPr="00C25817" w:rsidRDefault="004860D3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0F4C4D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EEF28E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DBD721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4860D3" w:rsidRPr="00BB24D7" w14:paraId="11A8A9F4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F46C6" w14:textId="77777777" w:rsidR="004860D3" w:rsidRPr="00C25817" w:rsidRDefault="004860D3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Chronic pulmonary dis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2AEF32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47 (13.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74620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170 (12.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BA284B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655</w:t>
            </w:r>
          </w:p>
        </w:tc>
      </w:tr>
      <w:tr w:rsidR="004860D3" w:rsidRPr="00BB24D7" w14:paraId="442B49CE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CADEA" w14:textId="77777777" w:rsidR="004860D3" w:rsidRPr="00C25817" w:rsidRDefault="004860D3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Rheumatic dis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F8AD4B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20 (5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1CF46E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57 (4.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DA062A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225</w:t>
            </w:r>
          </w:p>
        </w:tc>
      </w:tr>
      <w:tr w:rsidR="004860D3" w:rsidRPr="00BB24D7" w14:paraId="0CF3D6C1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B47CA" w14:textId="77777777" w:rsidR="004860D3" w:rsidRPr="00C25817" w:rsidRDefault="004860D3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Peptic ulcer dis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BDF60F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5 (1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9589F3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18 (1.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D9E35A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799</w:t>
            </w:r>
          </w:p>
        </w:tc>
      </w:tr>
      <w:tr w:rsidR="004860D3" w:rsidRPr="00BB24D7" w14:paraId="2CFB2397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2628A" w14:textId="77777777" w:rsidR="004860D3" w:rsidRPr="00C25817" w:rsidRDefault="004860D3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Mild liver dis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0AF2FF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15 (4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18D037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55 (4.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8C06E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847</w:t>
            </w:r>
          </w:p>
        </w:tc>
      </w:tr>
      <w:tr w:rsidR="004860D3" w:rsidRPr="00BB24D7" w14:paraId="4DA7C693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11359" w14:textId="77777777" w:rsidR="004860D3" w:rsidRPr="00C25817" w:rsidRDefault="004860D3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Moderate or severe liver dis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A01FB7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ED75EA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6 (0.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161F4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671</w:t>
            </w:r>
          </w:p>
        </w:tc>
      </w:tr>
      <w:tr w:rsidR="004860D3" w:rsidRPr="00BB24D7" w14:paraId="5C327AC9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9D5D6" w14:textId="1F9E6E20" w:rsidR="004860D3" w:rsidRPr="00C25817" w:rsidRDefault="004860D3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Diabetes without chronic complication</w:t>
            </w:r>
            <w:r w:rsidR="00FD5E4D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0D43D1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52 (15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EF70EE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244 (18.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CC49A7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166</w:t>
            </w:r>
          </w:p>
        </w:tc>
      </w:tr>
      <w:tr w:rsidR="004860D3" w:rsidRPr="00BB24D7" w14:paraId="12FE7728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D593F" w14:textId="1BF390D4" w:rsidR="004860D3" w:rsidRPr="00C25817" w:rsidRDefault="004860D3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Diabetes with chronic complication</w:t>
            </w:r>
            <w:r w:rsidR="00FD5E4D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7592C4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49 (14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8C2A9D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163 (12.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4BB8D4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316</w:t>
            </w:r>
          </w:p>
        </w:tc>
      </w:tr>
      <w:tr w:rsidR="004860D3" w:rsidRPr="00BB24D7" w14:paraId="57ABDD60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E00B7" w14:textId="77777777" w:rsidR="004860D3" w:rsidRPr="00C25817" w:rsidRDefault="004860D3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Hemiplegia or paraplegi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DE3563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B2E6B0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6 (0.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48D1F7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671</w:t>
            </w:r>
          </w:p>
        </w:tc>
      </w:tr>
      <w:tr w:rsidR="004860D3" w:rsidRPr="00BB24D7" w14:paraId="5777D234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89466" w14:textId="77777777" w:rsidR="004860D3" w:rsidRPr="00C25817" w:rsidRDefault="004860D3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41F5CF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10 (2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7FB747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46 (3.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A6F7A9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616</w:t>
            </w:r>
          </w:p>
        </w:tc>
      </w:tr>
      <w:tr w:rsidR="004860D3" w:rsidRPr="00BB24D7" w14:paraId="55412E0F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7FD7E" w14:textId="77777777" w:rsidR="004860D3" w:rsidRPr="00C25817" w:rsidRDefault="004860D3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549421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9 (2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C38929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35 (2.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71B532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992</w:t>
            </w:r>
          </w:p>
        </w:tc>
      </w:tr>
      <w:tr w:rsidR="004860D3" w:rsidRPr="00BB24D7" w14:paraId="50EA47A4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0C8B2" w14:textId="77777777" w:rsidR="004860D3" w:rsidRPr="00C25817" w:rsidRDefault="004860D3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Metastatic solid tumo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7026F0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28999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4 (0.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B58633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609</w:t>
            </w:r>
          </w:p>
        </w:tc>
      </w:tr>
      <w:tr w:rsidR="004860D3" w:rsidRPr="00BB24D7" w14:paraId="360731F9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B34BF" w14:textId="77777777" w:rsidR="004860D3" w:rsidRPr="00C25817" w:rsidRDefault="004860D3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AIDS/HI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B358E0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65933F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7 (0.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CE93C1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4860D3" w:rsidRPr="00BB24D7" w14:paraId="1B9F45A1" w14:textId="77777777" w:rsidTr="00C54038">
        <w:trPr>
          <w:trHeight w:val="330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D14F5A6" w14:textId="77777777" w:rsidR="004860D3" w:rsidRPr="002477AA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258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ental Disorders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820B321" w14:textId="77777777" w:rsidR="004860D3" w:rsidRPr="00BB24D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BB24D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984B9F3" w14:textId="77777777" w:rsidR="004860D3" w:rsidRPr="00BB24D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BB24D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3DE8B9F" w14:textId="77777777" w:rsidR="004860D3" w:rsidRPr="00BB24D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BB24D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860D3" w:rsidRPr="00BB24D7" w14:paraId="3490A254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EF66C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Anxiet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806B45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102 (29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A00E56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385 (29.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52ABAC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0.781</w:t>
            </w:r>
          </w:p>
        </w:tc>
      </w:tr>
      <w:tr w:rsidR="004860D3" w:rsidRPr="00BB24D7" w14:paraId="7EB0E40C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036E0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Bipolar disord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35F85B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17 (5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8591C1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59 (4.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3552A9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0.683</w:t>
            </w:r>
          </w:p>
        </w:tc>
      </w:tr>
      <w:tr w:rsidR="004860D3" w:rsidRPr="00BB24D7" w14:paraId="03DE9FEA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9AB93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Depress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8131F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93 (27.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F27B9B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343 (26.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CC001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0.625</w:t>
            </w:r>
          </w:p>
        </w:tc>
      </w:tr>
      <w:tr w:rsidR="004860D3" w:rsidRPr="00BB24D7" w14:paraId="7AE77077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9744E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Sleep disord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DF92D4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40 (11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109539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145 (11.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398D1D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0.693</w:t>
            </w:r>
          </w:p>
        </w:tc>
      </w:tr>
      <w:tr w:rsidR="004860D3" w:rsidRPr="00BB24D7" w14:paraId="357D02AA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28AC1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Psychosi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1DBF6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10 (2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06201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35 (2.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CA118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0.774</w:t>
            </w:r>
          </w:p>
        </w:tc>
      </w:tr>
      <w:tr w:rsidR="004860D3" w:rsidRPr="00BB24D7" w14:paraId="6204457A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C11A5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Post-traumatic stress syndrom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9DB145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9 (2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A68519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39 (3.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CF29D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0.758</w:t>
            </w:r>
          </w:p>
        </w:tc>
      </w:tr>
      <w:tr w:rsidR="004860D3" w:rsidRPr="00BB24D7" w14:paraId="29CEF51E" w14:textId="77777777" w:rsidTr="00C54038">
        <w:trPr>
          <w:trHeight w:val="330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8EA4E5B" w14:textId="77777777" w:rsidR="004860D3" w:rsidRPr="00BB24D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C25817">
              <w:rPr>
                <w:rFonts w:ascii="Calibri" w:eastAsia="Times New Roman" w:hAnsi="Calibri" w:cs="Times New Roman"/>
                <w:b/>
                <w:bCs/>
                <w:sz w:val="20"/>
                <w:szCs w:val="24"/>
              </w:rPr>
              <w:t>Chronic Pain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4"/>
              </w:rPr>
              <w:t>-</w:t>
            </w:r>
            <w:r w:rsidRPr="00C25817">
              <w:rPr>
                <w:rFonts w:ascii="Calibri" w:eastAsia="Times New Roman" w:hAnsi="Calibri" w:cs="Times New Roman"/>
                <w:b/>
                <w:bCs/>
                <w:sz w:val="20"/>
                <w:szCs w:val="24"/>
              </w:rPr>
              <w:t>Specific Comorbidities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FCCEE9F" w14:textId="77777777" w:rsidR="004860D3" w:rsidRPr="00BB24D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BB24D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3EB2360" w14:textId="77777777" w:rsidR="004860D3" w:rsidRPr="00BB24D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BB24D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EB8FD01" w14:textId="77777777" w:rsidR="004860D3" w:rsidRPr="00BB24D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BB24D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4860D3" w:rsidRPr="00BB24D7" w14:paraId="320A7837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E4D01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Joint pa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CCF51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158 (46.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AA39DA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618 (46.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7A61E6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0.882</w:t>
            </w:r>
          </w:p>
        </w:tc>
      </w:tr>
      <w:tr w:rsidR="004860D3" w:rsidRPr="00BB24D7" w14:paraId="291C9834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2B0A5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Musculoskeletal disorder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2F7B8A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274 (80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A32F8E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1067 (80.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642CF0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0.861</w:t>
            </w:r>
          </w:p>
        </w:tc>
      </w:tr>
      <w:tr w:rsidR="004860D3" w:rsidRPr="00BB24D7" w14:paraId="53BAA772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7D264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Diabetic neuropath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1F1574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16 (4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86D5C9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53 (4.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C46745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0.575</w:t>
            </w:r>
          </w:p>
        </w:tc>
      </w:tr>
      <w:tr w:rsidR="004860D3" w:rsidRPr="00BB24D7" w14:paraId="58D0EA60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6910A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Other neuropathi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E6F132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106 (31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BFC65C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408 (30.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297DEE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0.943</w:t>
            </w:r>
          </w:p>
        </w:tc>
      </w:tr>
      <w:tr w:rsidR="004860D3" w:rsidRPr="00BB24D7" w14:paraId="54CDFFF0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C59B0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Spine disorder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C99599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236 (69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7CCE31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916 (69.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FF362C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0.962</w:t>
            </w:r>
          </w:p>
        </w:tc>
      </w:tr>
      <w:tr w:rsidR="004860D3" w:rsidRPr="00BB24D7" w14:paraId="01C09113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07EBD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Fibromyalgia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6B0FB9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63 (18.5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46F7D0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230 (17.4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9DA49A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color w:val="000000"/>
                <w:sz w:val="18"/>
                <w:szCs w:val="18"/>
              </w:rPr>
              <w:t>0.646</w:t>
            </w:r>
          </w:p>
        </w:tc>
      </w:tr>
      <w:tr w:rsidR="004860D3" w:rsidRPr="00BB24D7" w14:paraId="1210DCCE" w14:textId="77777777" w:rsidTr="00C54038">
        <w:trPr>
          <w:trHeight w:val="331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</w:tcPr>
          <w:p w14:paraId="538A3362" w14:textId="77777777" w:rsidR="004860D3" w:rsidRPr="00C178A0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C178A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Other Comorbidities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</w:tcPr>
          <w:p w14:paraId="77E21A41" w14:textId="77777777" w:rsidR="004860D3" w:rsidRPr="00764727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</w:tcPr>
          <w:p w14:paraId="381636C9" w14:textId="77777777" w:rsidR="004860D3" w:rsidRPr="00764727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</w:tcPr>
          <w:p w14:paraId="47408A92" w14:textId="77777777" w:rsidR="004860D3" w:rsidRPr="00764727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</w:p>
        </w:tc>
      </w:tr>
      <w:tr w:rsidR="004860D3" w:rsidRPr="00BB24D7" w14:paraId="72B56A8C" w14:textId="77777777" w:rsidTr="00C54038">
        <w:trPr>
          <w:trHeight w:val="288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BF3958A" w14:textId="77777777" w:rsidR="004860D3" w:rsidRPr="00C25817" w:rsidRDefault="004860D3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COVID infection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ABCACA5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18 (5.3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33803CA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59 (4.5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6F65205" w14:textId="77777777" w:rsidR="004860D3" w:rsidRPr="00207448" w:rsidRDefault="004860D3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207448">
              <w:rPr>
                <w:rFonts w:ascii="Calibri" w:hAnsi="Calibri" w:cs="Calibri"/>
                <w:sz w:val="18"/>
                <w:szCs w:val="18"/>
              </w:rPr>
              <w:t>0.525</w:t>
            </w:r>
          </w:p>
        </w:tc>
      </w:tr>
    </w:tbl>
    <w:p w14:paraId="34C569CE" w14:textId="0316E010" w:rsidR="004860D3" w:rsidRPr="00C25817" w:rsidRDefault="004860D3" w:rsidP="004860D3">
      <w:pPr>
        <w:rPr>
          <w:i/>
          <w:iCs/>
          <w:sz w:val="18"/>
          <w:szCs w:val="20"/>
          <w:lang w:val="en-CA"/>
        </w:rPr>
      </w:pPr>
      <w:r w:rsidRPr="00C25817">
        <w:rPr>
          <w:i/>
          <w:iCs/>
          <w:sz w:val="18"/>
          <w:szCs w:val="20"/>
          <w:lang w:val="en-CA"/>
        </w:rPr>
        <w:t>*Chi-square test was performed for categorical variables and</w:t>
      </w:r>
      <w:r w:rsidR="00FD5E4D">
        <w:rPr>
          <w:i/>
          <w:iCs/>
          <w:sz w:val="18"/>
          <w:szCs w:val="20"/>
          <w:lang w:val="en-CA"/>
        </w:rPr>
        <w:t xml:space="preserve"> an</w:t>
      </w:r>
      <w:r w:rsidRPr="00C25817">
        <w:rPr>
          <w:i/>
          <w:iCs/>
          <w:sz w:val="18"/>
          <w:szCs w:val="20"/>
          <w:lang w:val="en-CA"/>
        </w:rPr>
        <w:t xml:space="preserve"> independent T-test for continuous variables</w:t>
      </w:r>
    </w:p>
    <w:p w14:paraId="4A68FDBF" w14:textId="6FF2521B" w:rsidR="00EC450B" w:rsidRDefault="00EC450B" w:rsidP="00EC450B">
      <w:pPr>
        <w:rPr>
          <w:rFonts w:ascii="Calibri" w:eastAsia="Calibri" w:hAnsi="Calibri" w:cs="Calibri"/>
          <w:lang w:val="en-CA"/>
        </w:rPr>
      </w:pPr>
      <w:r>
        <w:rPr>
          <w:b/>
          <w:bCs/>
          <w:lang w:val="en-CA"/>
        </w:rPr>
        <w:t xml:space="preserve">Table </w:t>
      </w:r>
      <w:r w:rsidR="00763804">
        <w:rPr>
          <w:b/>
          <w:bCs/>
          <w:lang w:val="en-CA"/>
        </w:rPr>
        <w:t>S</w:t>
      </w:r>
      <w:r w:rsidR="00C13383">
        <w:rPr>
          <w:b/>
          <w:bCs/>
          <w:lang w:val="en-CA"/>
        </w:rPr>
        <w:t>8</w:t>
      </w:r>
      <w:r>
        <w:rPr>
          <w:b/>
          <w:bCs/>
          <w:lang w:val="en-CA"/>
        </w:rPr>
        <w:t xml:space="preserve">. </w:t>
      </w:r>
      <w:r>
        <w:rPr>
          <w:rFonts w:ascii="Calibri" w:eastAsia="Calibri" w:hAnsi="Calibri" w:cs="Calibri"/>
          <w:lang w:val="en-CA"/>
        </w:rPr>
        <w:t>Demographic characteristics of matched patients in the analysis #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82"/>
        <w:gridCol w:w="1894"/>
        <w:gridCol w:w="1894"/>
        <w:gridCol w:w="1090"/>
      </w:tblGrid>
      <w:tr w:rsidR="00EC450B" w:rsidRPr="00321231" w14:paraId="5EF16BE1" w14:textId="77777777" w:rsidTr="00C54038">
        <w:trPr>
          <w:trHeight w:val="576"/>
        </w:trPr>
        <w:tc>
          <w:tcPr>
            <w:tcW w:w="23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38DB74FF" w14:textId="77777777" w:rsidR="00EC450B" w:rsidRPr="00804901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804901">
              <w:rPr>
                <w:rFonts w:ascii="Calibri" w:eastAsia="Times New Roman" w:hAnsi="Calibri" w:cs="Times New Roman"/>
                <w:color w:val="FFFFFF" w:themeColor="background1"/>
              </w:rPr>
              <w:t> 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4546A" w:themeFill="text2"/>
            <w:vAlign w:val="center"/>
            <w:hideMark/>
          </w:tcPr>
          <w:p w14:paraId="56242C4F" w14:textId="77777777" w:rsidR="00EC450B" w:rsidRPr="00112900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20"/>
              </w:rPr>
            </w:pPr>
            <w:r w:rsidRPr="00112900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Belbuca®</w:t>
            </w:r>
            <w:r w:rsidRPr="00112900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br/>
              <w:t>(N=</w:t>
            </w:r>
            <w:r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3</w:t>
            </w:r>
            <w:r w:rsidRPr="00112900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2</w:t>
            </w:r>
            <w:r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1</w:t>
            </w:r>
            <w:r w:rsidRPr="00112900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)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4546A" w:themeFill="text2"/>
            <w:vAlign w:val="center"/>
            <w:hideMark/>
          </w:tcPr>
          <w:p w14:paraId="44C4AC17" w14:textId="77777777" w:rsidR="00EC450B" w:rsidRPr="00112900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20"/>
              </w:rPr>
            </w:pPr>
            <w:r w:rsidRPr="00112900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Bup</w:t>
            </w:r>
            <w:r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.</w:t>
            </w:r>
            <w:r w:rsidRPr="00112900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P</w:t>
            </w:r>
            <w:r w:rsidRPr="00112900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atch</w:t>
            </w:r>
            <w:r w:rsidRPr="00112900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br/>
              <w:t>(N=</w:t>
            </w:r>
            <w:r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321</w:t>
            </w:r>
            <w:r w:rsidRPr="00112900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480ABC95" w14:textId="77777777" w:rsidR="00EC450B" w:rsidRPr="00112900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20"/>
              </w:rPr>
            </w:pPr>
            <w:r w:rsidRPr="00112900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P-value*</w:t>
            </w:r>
          </w:p>
        </w:tc>
      </w:tr>
      <w:tr w:rsidR="00EC450B" w:rsidRPr="00321231" w14:paraId="3A394714" w14:textId="77777777" w:rsidTr="00C54038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C48914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Age, mean (SD)</w:t>
            </w:r>
          </w:p>
        </w:tc>
        <w:tc>
          <w:tcPr>
            <w:tcW w:w="10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CBA527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49.4 (9.9)</w:t>
            </w:r>
          </w:p>
        </w:tc>
        <w:tc>
          <w:tcPr>
            <w:tcW w:w="10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8B7767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50.5 (10.0)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7060AA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139</w:t>
            </w:r>
          </w:p>
        </w:tc>
      </w:tr>
      <w:tr w:rsidR="00EC450B" w:rsidRPr="00321231" w14:paraId="390F0953" w14:textId="77777777" w:rsidTr="00C54038">
        <w:trPr>
          <w:trHeight w:val="300"/>
        </w:trPr>
        <w:tc>
          <w:tcPr>
            <w:tcW w:w="2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268A4A1" w14:textId="77777777" w:rsidR="00EC450B" w:rsidRPr="00321231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C25817">
              <w:rPr>
                <w:rFonts w:ascii="Calibri" w:eastAsia="Times New Roman" w:hAnsi="Calibri" w:cs="Times New Roman"/>
                <w:b/>
                <w:bCs/>
                <w:sz w:val="20"/>
                <w:szCs w:val="24"/>
              </w:rPr>
              <w:t>Gender, n (%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3809093" w14:textId="77777777" w:rsidR="00EC450B" w:rsidRPr="00321231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6373A4F" w14:textId="77777777" w:rsidR="00EC450B" w:rsidRPr="00321231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FC4B98B" w14:textId="77777777" w:rsidR="00EC450B" w:rsidRPr="00321231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</w:tr>
      <w:tr w:rsidR="00EC450B" w:rsidRPr="00321231" w14:paraId="6953C3EC" w14:textId="77777777" w:rsidTr="00C54038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58A80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FEFFB4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104 (32.4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A486DD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109 (34.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6AA64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675</w:t>
            </w:r>
          </w:p>
        </w:tc>
      </w:tr>
      <w:tr w:rsidR="00EC450B" w:rsidRPr="00321231" w14:paraId="4BA2E18B" w14:textId="77777777" w:rsidTr="00C54038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02FD7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835A8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217 (67.6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7F2CC0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212 (66.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E47681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675</w:t>
            </w:r>
          </w:p>
        </w:tc>
      </w:tr>
      <w:tr w:rsidR="00EC450B" w:rsidRPr="00321231" w14:paraId="10E45D8A" w14:textId="77777777" w:rsidTr="00C54038">
        <w:trPr>
          <w:trHeight w:val="300"/>
        </w:trPr>
        <w:tc>
          <w:tcPr>
            <w:tcW w:w="2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2B3718E" w14:textId="77777777" w:rsidR="00EC450B" w:rsidRPr="00321231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C25817">
              <w:rPr>
                <w:rFonts w:ascii="Calibri" w:eastAsia="Times New Roman" w:hAnsi="Calibri" w:cs="Times New Roman"/>
                <w:b/>
                <w:bCs/>
                <w:sz w:val="20"/>
                <w:szCs w:val="24"/>
              </w:rPr>
              <w:t>Health Plan, n (%)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918292D" w14:textId="77777777" w:rsidR="00EC450B" w:rsidRPr="00321231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EF0A653" w14:textId="77777777" w:rsidR="00EC450B" w:rsidRPr="00321231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129851C" w14:textId="77777777" w:rsidR="00EC450B" w:rsidRPr="00321231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</w:tr>
      <w:tr w:rsidR="00EC450B" w:rsidRPr="00453841" w14:paraId="2AEA1947" w14:textId="77777777" w:rsidTr="00C54038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E52CDC" w14:textId="77777777" w:rsidR="00EC450B" w:rsidRPr="00453841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384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sic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  <w:r w:rsidRPr="0045384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jor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  <w:r w:rsidRPr="0045384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dical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F6B077" w14:textId="77777777" w:rsidR="00EC450B" w:rsidRPr="00386F2D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C9613" w14:textId="77777777" w:rsidR="00EC450B" w:rsidRPr="00386F2D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7656BA" w14:textId="77777777" w:rsidR="00EC450B" w:rsidRPr="00386F2D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  <w:t>-</w:t>
            </w:r>
          </w:p>
        </w:tc>
      </w:tr>
      <w:tr w:rsidR="00EC450B" w:rsidRPr="00321231" w14:paraId="7ED9A8CF" w14:textId="77777777" w:rsidTr="00C54038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88E5C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 xml:space="preserve">Comprehensive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A49E6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4 (4.4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1B461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6 (5.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81AD13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708</w:t>
            </w:r>
          </w:p>
        </w:tc>
      </w:tr>
      <w:tr w:rsidR="00EC450B" w:rsidRPr="00321231" w14:paraId="7BB6D510" w14:textId="77777777" w:rsidTr="00C54038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E1797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xclusive Provider Organization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4BE894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5 (1.6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263ED2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4 (1.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44DBF3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EC450B" w:rsidRPr="00321231" w14:paraId="1F6E3B59" w14:textId="77777777" w:rsidTr="00C54038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8B436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ealth Maintenance Organization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C63696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37 (11.5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28F075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45 (14.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D9BC9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344</w:t>
            </w:r>
          </w:p>
        </w:tc>
      </w:tr>
      <w:tr w:rsidR="00EC450B" w:rsidRPr="00321231" w14:paraId="6C0C664C" w14:textId="77777777" w:rsidTr="00C54038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78A30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on-Capitated Point-of-Service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AD50DE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26 (8.1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043108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25 (7.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D9FEAF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884</w:t>
            </w:r>
          </w:p>
        </w:tc>
      </w:tr>
      <w:tr w:rsidR="00EC450B" w:rsidRPr="00321231" w14:paraId="51CE2886" w14:textId="77777777" w:rsidTr="00C54038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D72F0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OS with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itation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EF2872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 (0.3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EF6D49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407B7C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EC450B" w:rsidRPr="00321231" w14:paraId="19C44865" w14:textId="77777777" w:rsidTr="00C54038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58CD8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referred Provider Organization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293774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65 (51.4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10FB7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64 (51.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04D09E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937</w:t>
            </w:r>
          </w:p>
        </w:tc>
      </w:tr>
      <w:tr w:rsidR="00EC450B" w:rsidRPr="00321231" w14:paraId="0E1B6E6C" w14:textId="77777777" w:rsidTr="00C54038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9FC12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onsumer-Driven Health Plan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E80CE9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35 (10.9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4446B2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35 (10.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5904D6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EC450B" w:rsidRPr="00321231" w14:paraId="52429D6C" w14:textId="77777777" w:rsidTr="00C54038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7CF32" w14:textId="5DF9DF99" w:rsidR="00EC450B" w:rsidRPr="00C25817" w:rsidRDefault="00187F92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-Deductible</w:t>
            </w:r>
            <w:r w:rsidR="00EC450B"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ealth Plan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848037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35 (10.9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3789A8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29 (9.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A8DD66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429</w:t>
            </w:r>
          </w:p>
        </w:tc>
      </w:tr>
      <w:tr w:rsidR="00EC450B" w:rsidRPr="00321231" w14:paraId="36C6C52B" w14:textId="77777777" w:rsidTr="00C54038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E0C61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Unknown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4DBE68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3 (0.9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8E551B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3 (0.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639E91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EC450B" w:rsidRPr="00321231" w14:paraId="244AD81C" w14:textId="77777777" w:rsidTr="00C54038">
        <w:trPr>
          <w:trHeight w:val="300"/>
        </w:trPr>
        <w:tc>
          <w:tcPr>
            <w:tcW w:w="2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286C7B6" w14:textId="77777777" w:rsidR="00EC450B" w:rsidRPr="00321231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C25817">
              <w:rPr>
                <w:rFonts w:ascii="Calibri" w:eastAsia="Times New Roman" w:hAnsi="Calibri" w:cs="Times New Roman"/>
                <w:b/>
                <w:bCs/>
                <w:sz w:val="20"/>
                <w:szCs w:val="24"/>
              </w:rPr>
              <w:t>Region, n (%)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7A8305E" w14:textId="77777777" w:rsidR="00EC450B" w:rsidRPr="00321231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A542FCF" w14:textId="77777777" w:rsidR="00EC450B" w:rsidRPr="00321231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ABB08BB" w14:textId="77777777" w:rsidR="00EC450B" w:rsidRPr="00321231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21231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</w:tr>
      <w:tr w:rsidR="00EC450B" w:rsidRPr="00321231" w14:paraId="16F548EB" w14:textId="77777777" w:rsidTr="00C54038">
        <w:trPr>
          <w:trHeight w:val="288"/>
        </w:trPr>
        <w:tc>
          <w:tcPr>
            <w:tcW w:w="2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16C68" w14:textId="6B4579B9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North</w:t>
            </w:r>
            <w:r w:rsidR="00187F92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East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B8C17F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25 (7.8)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E41EAC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21 (6.5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7977C9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540</w:t>
            </w:r>
          </w:p>
        </w:tc>
      </w:tr>
      <w:tr w:rsidR="00EC450B" w:rsidRPr="00321231" w14:paraId="443CD842" w14:textId="77777777" w:rsidTr="00C54038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B0C40" w14:textId="4B92CE1B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North</w:t>
            </w:r>
            <w:r w:rsidR="00187F92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Central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11EBE2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43 (13.4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9327E1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43 (13.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6D9012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EC450B" w:rsidRPr="00321231" w14:paraId="75108A9A" w14:textId="77777777" w:rsidTr="00C54038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12E05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South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8F720B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225 (70.1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17167E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225 (70.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C6BB69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EC450B" w:rsidRPr="00321231" w14:paraId="77DA0C7C" w14:textId="77777777" w:rsidTr="00C54038">
        <w:trPr>
          <w:trHeight w:val="288"/>
        </w:trPr>
        <w:tc>
          <w:tcPr>
            <w:tcW w:w="239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21F86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West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A0089B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27 (8.4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771399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32 (10.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7C6FF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495</w:t>
            </w:r>
          </w:p>
        </w:tc>
      </w:tr>
      <w:tr w:rsidR="00EC450B" w:rsidRPr="00321231" w14:paraId="50AD7AB1" w14:textId="77777777" w:rsidTr="00C54038">
        <w:trPr>
          <w:trHeight w:val="288"/>
        </w:trPr>
        <w:tc>
          <w:tcPr>
            <w:tcW w:w="2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DE7F6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Unknown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588609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 (0.3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1ACD8E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 (0.0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4C9999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</w:tbl>
    <w:p w14:paraId="2A48B8BC" w14:textId="55FE482E" w:rsidR="00EC450B" w:rsidRPr="00D814C2" w:rsidRDefault="00EC450B" w:rsidP="00EC450B">
      <w:pPr>
        <w:rPr>
          <w:i/>
          <w:iCs/>
          <w:sz w:val="18"/>
          <w:szCs w:val="20"/>
          <w:lang w:val="en-CA"/>
        </w:rPr>
      </w:pPr>
      <w:r w:rsidRPr="00C25817">
        <w:rPr>
          <w:i/>
          <w:iCs/>
          <w:sz w:val="18"/>
          <w:szCs w:val="20"/>
          <w:lang w:val="en-CA"/>
        </w:rPr>
        <w:t>*Chi-square test was performed for categorical variables and</w:t>
      </w:r>
      <w:r w:rsidR="00FD5E4D">
        <w:rPr>
          <w:i/>
          <w:iCs/>
          <w:sz w:val="18"/>
          <w:szCs w:val="20"/>
          <w:lang w:val="en-CA"/>
        </w:rPr>
        <w:t xml:space="preserve"> an</w:t>
      </w:r>
      <w:r w:rsidRPr="00C25817">
        <w:rPr>
          <w:i/>
          <w:iCs/>
          <w:sz w:val="18"/>
          <w:szCs w:val="20"/>
          <w:lang w:val="en-CA"/>
        </w:rPr>
        <w:t xml:space="preserve"> independent T-test for continuous variables</w:t>
      </w:r>
    </w:p>
    <w:p w14:paraId="42E3D55F" w14:textId="6E214D75" w:rsidR="00EC450B" w:rsidRDefault="00EC450B" w:rsidP="00EC450B">
      <w:pPr>
        <w:spacing w:line="259" w:lineRule="auto"/>
        <w:rPr>
          <w:rFonts w:ascii="Calibri" w:eastAsia="Calibri" w:hAnsi="Calibri" w:cs="Calibri"/>
          <w:lang w:val="en-CA"/>
        </w:rPr>
      </w:pPr>
      <w:r w:rsidRPr="00D816AD">
        <w:rPr>
          <w:rFonts w:ascii="Calibri" w:eastAsia="Calibri" w:hAnsi="Calibri" w:cs="Calibri"/>
          <w:b/>
          <w:bCs/>
          <w:lang w:val="en-CA"/>
        </w:rPr>
        <w:t xml:space="preserve">Table </w:t>
      </w:r>
      <w:r w:rsidR="00763804">
        <w:rPr>
          <w:rFonts w:ascii="Calibri" w:eastAsia="Calibri" w:hAnsi="Calibri" w:cs="Calibri"/>
          <w:b/>
          <w:bCs/>
          <w:lang w:val="en-CA"/>
        </w:rPr>
        <w:t>S</w:t>
      </w:r>
      <w:r w:rsidR="00C13383">
        <w:rPr>
          <w:rFonts w:ascii="Calibri" w:eastAsia="Calibri" w:hAnsi="Calibri" w:cs="Calibri"/>
          <w:b/>
          <w:bCs/>
          <w:lang w:val="en-CA"/>
        </w:rPr>
        <w:t>9</w:t>
      </w:r>
      <w:r w:rsidRPr="00D816AD">
        <w:rPr>
          <w:rFonts w:ascii="Calibri" w:eastAsia="Calibri" w:hAnsi="Calibri" w:cs="Calibri"/>
          <w:b/>
          <w:bCs/>
          <w:lang w:val="en-CA"/>
        </w:rPr>
        <w:t>.</w:t>
      </w:r>
      <w:r>
        <w:rPr>
          <w:rFonts w:ascii="Calibri" w:eastAsia="Calibri" w:hAnsi="Calibri" w:cs="Calibri"/>
          <w:lang w:val="en-CA"/>
        </w:rPr>
        <w:t xml:space="preserve"> Clinical characteristics of matched patients in the analysis #2</w:t>
      </w:r>
    </w:p>
    <w:tbl>
      <w:tblPr>
        <w:tblW w:w="9297" w:type="dxa"/>
        <w:tblLook w:val="04A0" w:firstRow="1" w:lastRow="0" w:firstColumn="1" w:lastColumn="0" w:noHBand="0" w:noVBand="1"/>
      </w:tblPr>
      <w:tblGrid>
        <w:gridCol w:w="4420"/>
        <w:gridCol w:w="1894"/>
        <w:gridCol w:w="1894"/>
        <w:gridCol w:w="1089"/>
      </w:tblGrid>
      <w:tr w:rsidR="00EC450B" w:rsidRPr="00BB24D7" w14:paraId="697FBB5A" w14:textId="77777777" w:rsidTr="00C54038">
        <w:trPr>
          <w:trHeight w:val="576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397D6585" w14:textId="77777777" w:rsidR="00EC450B" w:rsidRPr="00804901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4546A" w:themeFill="text2"/>
            <w:vAlign w:val="center"/>
            <w:hideMark/>
          </w:tcPr>
          <w:p w14:paraId="1AAC6826" w14:textId="77777777" w:rsidR="00EC450B" w:rsidRPr="00112900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20"/>
              </w:rPr>
            </w:pPr>
            <w:r w:rsidRPr="00112900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Belbuca®</w:t>
            </w:r>
            <w:r w:rsidRPr="00112900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br/>
              <w:t>(N=</w:t>
            </w:r>
            <w:r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321</w:t>
            </w:r>
            <w:r w:rsidRPr="00112900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4546A" w:themeFill="text2"/>
            <w:vAlign w:val="center"/>
            <w:hideMark/>
          </w:tcPr>
          <w:p w14:paraId="6324428F" w14:textId="77777777" w:rsidR="00EC450B" w:rsidRPr="00112900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Bup. Patch</w:t>
            </w:r>
            <w:r w:rsidRPr="00112900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br/>
              <w:t>(N=</w:t>
            </w:r>
            <w:r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321</w:t>
            </w:r>
            <w:r w:rsidRPr="00112900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011A501B" w14:textId="77777777" w:rsidR="00EC450B" w:rsidRPr="00112900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20"/>
              </w:rPr>
            </w:pPr>
            <w:r w:rsidRPr="00112900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20"/>
              </w:rPr>
              <w:t>P-value*</w:t>
            </w:r>
          </w:p>
        </w:tc>
      </w:tr>
      <w:tr w:rsidR="00EC450B" w:rsidRPr="00BB24D7" w14:paraId="0FE0E180" w14:textId="77777777" w:rsidTr="00C54038">
        <w:trPr>
          <w:trHeight w:val="330"/>
        </w:trPr>
        <w:tc>
          <w:tcPr>
            <w:tcW w:w="4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4435797" w14:textId="77777777" w:rsidR="00EC450B" w:rsidRPr="00BB24D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258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  <w:t>Charlson Comorbidity Index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068436BE" w14:textId="77777777" w:rsidR="00EC450B" w:rsidRPr="00BB24D7" w:rsidRDefault="00EC450B" w:rsidP="00C54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4D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1934C64E" w14:textId="77777777" w:rsidR="00EC450B" w:rsidRPr="00BB24D7" w:rsidRDefault="00EC450B" w:rsidP="00C54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24D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8A8696B" w14:textId="77777777" w:rsidR="00EC450B" w:rsidRPr="00BB24D7" w:rsidRDefault="00EC450B" w:rsidP="00C540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B24D7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EC450B" w:rsidRPr="00BB24D7" w14:paraId="0A547637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7A4BF" w14:textId="77777777" w:rsidR="00EC450B" w:rsidRPr="00C25817" w:rsidRDefault="00EC450B" w:rsidP="00C5403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B8048A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172 (53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92CABE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178 (55.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78C618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634</w:t>
            </w:r>
          </w:p>
        </w:tc>
      </w:tr>
      <w:tr w:rsidR="00EC450B" w:rsidRPr="00BB24D7" w14:paraId="1005E55B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7DA3E" w14:textId="77777777" w:rsidR="00EC450B" w:rsidRPr="00C25817" w:rsidRDefault="00EC450B" w:rsidP="00C5403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8C7A8E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66 (20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4660FD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63 (19.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03CE16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768</w:t>
            </w:r>
          </w:p>
        </w:tc>
      </w:tr>
      <w:tr w:rsidR="00EC450B" w:rsidRPr="00BB24D7" w14:paraId="7FC61D43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C92D9" w14:textId="77777777" w:rsidR="00EC450B" w:rsidRPr="00C25817" w:rsidRDefault="00EC450B" w:rsidP="00C5403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DA70EA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23 (7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2A91EF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23 (7.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2D37E5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EC450B" w:rsidRPr="00BB24D7" w14:paraId="57972687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D98B6" w14:textId="77777777" w:rsidR="00EC450B" w:rsidRPr="00C25817" w:rsidRDefault="00EC450B" w:rsidP="00C5403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B8643F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32 (10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EA8E8B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20 (6.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6B332E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083</w:t>
            </w:r>
          </w:p>
        </w:tc>
      </w:tr>
      <w:tr w:rsidR="00EC450B" w:rsidRPr="00BB24D7" w14:paraId="08F0B147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DF96F" w14:textId="77777777" w:rsidR="00EC450B" w:rsidRPr="00C25817" w:rsidRDefault="00EC450B" w:rsidP="00C5403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+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4702D9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28 (8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450B68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37 (11.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3870B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239</w:t>
            </w:r>
          </w:p>
        </w:tc>
      </w:tr>
      <w:tr w:rsidR="00EC450B" w:rsidRPr="00BB24D7" w14:paraId="1261B821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DA313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arlson Comorbidity Index, mean (SD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5BECF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1.1 (1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5D9CE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1.2 (1.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155B4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605</w:t>
            </w:r>
          </w:p>
        </w:tc>
      </w:tr>
      <w:tr w:rsidR="00EC450B" w:rsidRPr="00BB24D7" w14:paraId="6DA4ECB9" w14:textId="77777777" w:rsidTr="00C54038">
        <w:trPr>
          <w:trHeight w:val="330"/>
        </w:trPr>
        <w:tc>
          <w:tcPr>
            <w:tcW w:w="9297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9E191D8" w14:textId="77777777" w:rsidR="00EC450B" w:rsidRPr="00BB24D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258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  <w:t>Charlson Comorbidity Index Components</w:t>
            </w:r>
          </w:p>
        </w:tc>
      </w:tr>
      <w:tr w:rsidR="00EC450B" w:rsidRPr="00BB24D7" w14:paraId="533DBCD8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A6C91" w14:textId="77777777" w:rsidR="00EC450B" w:rsidRPr="00C25817" w:rsidRDefault="00EC450B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C3DE26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2E522A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12E090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499</w:t>
            </w:r>
          </w:p>
        </w:tc>
      </w:tr>
      <w:tr w:rsidR="00EC450B" w:rsidRPr="00BB24D7" w14:paraId="05A68C06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27DB8" w14:textId="77777777" w:rsidR="00EC450B" w:rsidRPr="00C25817" w:rsidRDefault="00EC450B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1DA7C0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8 (2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B95B87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4 (1.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90E4D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383</w:t>
            </w:r>
          </w:p>
        </w:tc>
      </w:tr>
      <w:tr w:rsidR="00EC450B" w:rsidRPr="00BB24D7" w14:paraId="3BA2AB92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672F5" w14:textId="77777777" w:rsidR="00EC450B" w:rsidRPr="00C25817" w:rsidRDefault="00EC450B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Peripheral vascular dis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85045C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8 (2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0511B8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5 (1.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858095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577</w:t>
            </w:r>
          </w:p>
        </w:tc>
      </w:tr>
      <w:tr w:rsidR="00EC450B" w:rsidRPr="00BB24D7" w14:paraId="3480C698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CD8E7" w14:textId="77777777" w:rsidR="00EC450B" w:rsidRPr="00C25817" w:rsidRDefault="00EC450B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3A0018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12 (3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225AF5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6 (1.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08325B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151</w:t>
            </w:r>
          </w:p>
        </w:tc>
      </w:tr>
      <w:tr w:rsidR="00EC450B" w:rsidRPr="00BB24D7" w14:paraId="77959C18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F80AC" w14:textId="77777777" w:rsidR="00EC450B" w:rsidRPr="00C25817" w:rsidRDefault="00EC450B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081CF4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4B87A6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F97F7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EC450B" w:rsidRPr="00BB24D7" w14:paraId="1A8C5C21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23BDB" w14:textId="77777777" w:rsidR="00EC450B" w:rsidRPr="00C25817" w:rsidRDefault="00EC450B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Chronic pulmonary dis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0F1335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50 (15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609925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42 (13.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DFDF76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368</w:t>
            </w:r>
          </w:p>
        </w:tc>
      </w:tr>
      <w:tr w:rsidR="00EC450B" w:rsidRPr="00BB24D7" w14:paraId="7C7041FA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7228D" w14:textId="77777777" w:rsidR="00EC450B" w:rsidRPr="00C25817" w:rsidRDefault="00EC450B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Rheumatic dis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5366B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18 (5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F56D62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29 (9.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71F928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096</w:t>
            </w:r>
          </w:p>
        </w:tc>
      </w:tr>
      <w:tr w:rsidR="00EC450B" w:rsidRPr="00BB24D7" w14:paraId="37DEAA79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01AD7" w14:textId="77777777" w:rsidR="00EC450B" w:rsidRPr="00C25817" w:rsidRDefault="00EC450B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Peptic ulcer dis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32903C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6 (1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D41774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5 (1.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9485D3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EC450B" w:rsidRPr="00BB24D7" w14:paraId="7D1F3D46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EADFC" w14:textId="77777777" w:rsidR="00EC450B" w:rsidRPr="00C25817" w:rsidRDefault="00EC450B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Mild liver dis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A58812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14 (4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61E731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24 (7.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EF15AB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094</w:t>
            </w:r>
          </w:p>
        </w:tc>
      </w:tr>
      <w:tr w:rsidR="00EC450B" w:rsidRPr="00BB24D7" w14:paraId="5B1C45E5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EA5CF" w14:textId="77777777" w:rsidR="00EC450B" w:rsidRPr="00C25817" w:rsidRDefault="00EC450B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Moderate or severe liver dis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BC7F2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4 (1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226F46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139A89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EC450B" w:rsidRPr="00BB24D7" w14:paraId="32EA188D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25102" w14:textId="14CC2696" w:rsidR="00EC450B" w:rsidRPr="00C25817" w:rsidRDefault="00EC450B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Diabetes without chronic complication</w:t>
            </w:r>
            <w:r w:rsidR="00FD5E4D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DAAC5D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54 (16.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13688B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54 (16.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9E6089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EC450B" w:rsidRPr="00BB24D7" w14:paraId="418A09B2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C9637" w14:textId="76F10E06" w:rsidR="00EC450B" w:rsidRPr="00C25817" w:rsidRDefault="00EC450B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Diabetes with chronic complication</w:t>
            </w:r>
            <w:r w:rsidR="00FD5E4D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DB9047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51 (15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AB488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50 (15.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C9CD9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914</w:t>
            </w:r>
          </w:p>
        </w:tc>
      </w:tr>
      <w:tr w:rsidR="00EC450B" w:rsidRPr="00BB24D7" w14:paraId="29B7A054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2DBD6" w14:textId="77777777" w:rsidR="00EC450B" w:rsidRPr="00C25817" w:rsidRDefault="00EC450B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Hemiplegia or paraplegi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D88957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19BE53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A74966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249</w:t>
            </w:r>
          </w:p>
        </w:tc>
      </w:tr>
      <w:tr w:rsidR="00EC450B" w:rsidRPr="00BB24D7" w14:paraId="0DFC2A9C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E7AEE" w14:textId="77777777" w:rsidR="00EC450B" w:rsidRPr="00C25817" w:rsidRDefault="00EC450B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EA9B7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11 (3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91C697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14 (4.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7C8B63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541</w:t>
            </w:r>
          </w:p>
        </w:tc>
      </w:tr>
      <w:tr w:rsidR="00EC450B" w:rsidRPr="00BB24D7" w14:paraId="49D7EEF4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B6DC1" w14:textId="77777777" w:rsidR="00EC450B" w:rsidRPr="00C25817" w:rsidRDefault="00EC450B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AE38BD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8 (2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C38A45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14 (4.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9C4A37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193</w:t>
            </w:r>
          </w:p>
        </w:tc>
      </w:tr>
      <w:tr w:rsidR="00EC450B" w:rsidRPr="00BB24D7" w14:paraId="72948EFB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6F1B6" w14:textId="77777777" w:rsidR="00EC450B" w:rsidRPr="00C25817" w:rsidRDefault="00EC450B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Metastatic solid tumo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A3C29C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6DBF4C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5 (1.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0C4A3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217</w:t>
            </w:r>
          </w:p>
        </w:tc>
      </w:tr>
      <w:tr w:rsidR="00EC450B" w:rsidRPr="00BB24D7" w14:paraId="66F5AE14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E375B" w14:textId="77777777" w:rsidR="00EC450B" w:rsidRPr="00C25817" w:rsidRDefault="00EC450B" w:rsidP="00C5403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817">
              <w:rPr>
                <w:rFonts w:eastAsia="Times New Roman" w:cstheme="minorHAnsi"/>
                <w:color w:val="000000"/>
                <w:sz w:val="18"/>
                <w:szCs w:val="18"/>
              </w:rPr>
              <w:t>AIDS/HI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DE87C9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0BE8D0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EF2F49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EC450B" w:rsidRPr="00BB24D7" w14:paraId="768F5CFE" w14:textId="77777777" w:rsidTr="00C54038">
        <w:trPr>
          <w:trHeight w:val="330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A2415B2" w14:textId="77777777" w:rsidR="00EC450B" w:rsidRPr="002477AA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258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ental Disorders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5614519" w14:textId="77777777" w:rsidR="00EC450B" w:rsidRPr="00BB24D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BB24D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FA4BE9B" w14:textId="77777777" w:rsidR="00EC450B" w:rsidRPr="00BB24D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BB24D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E30F0B6" w14:textId="77777777" w:rsidR="00EC450B" w:rsidRPr="00BB24D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BB24D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EC450B" w:rsidRPr="00BB24D7" w14:paraId="100ECA70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F652C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Anxiet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092E37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09 (34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3EB6BE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09 (34.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F56ACC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EC450B" w:rsidRPr="00BB24D7" w14:paraId="12BED152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8D240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Bipolar disord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6B77F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21 (6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5A393C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3 (4.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52922D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159</w:t>
            </w:r>
          </w:p>
        </w:tc>
      </w:tr>
      <w:tr w:rsidR="00EC450B" w:rsidRPr="00BB24D7" w14:paraId="06D5BF99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0EBC4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Depress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181CA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99 (30.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ACF614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84 (26.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6932FC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190</w:t>
            </w:r>
          </w:p>
        </w:tc>
      </w:tr>
      <w:tr w:rsidR="00EC450B" w:rsidRPr="00BB24D7" w14:paraId="6E711162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40016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Sleep disord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242BF9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44 (13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B7E373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50 (15.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9D6D25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503</w:t>
            </w:r>
          </w:p>
        </w:tc>
      </w:tr>
      <w:tr w:rsidR="00EC450B" w:rsidRPr="00BB24D7" w14:paraId="658439E9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4E101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Psychosi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289556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2 (3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60A5D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8 (2.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F887F2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364</w:t>
            </w:r>
          </w:p>
        </w:tc>
      </w:tr>
      <w:tr w:rsidR="00EC450B" w:rsidRPr="00BB24D7" w14:paraId="5E4E2520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E882C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Post-traumatic stress syndrom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AAC25E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3 (4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EF8DCE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24 (7.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1FE2D7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062</w:t>
            </w:r>
          </w:p>
        </w:tc>
      </w:tr>
      <w:tr w:rsidR="00EC450B" w:rsidRPr="00BB24D7" w14:paraId="04AF6758" w14:textId="77777777" w:rsidTr="00C54038">
        <w:trPr>
          <w:trHeight w:val="330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6F3205A" w14:textId="77777777" w:rsidR="00EC450B" w:rsidRPr="00BB24D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C25817">
              <w:rPr>
                <w:rFonts w:ascii="Calibri" w:eastAsia="Times New Roman" w:hAnsi="Calibri" w:cs="Times New Roman"/>
                <w:b/>
                <w:bCs/>
                <w:sz w:val="20"/>
                <w:szCs w:val="24"/>
              </w:rPr>
              <w:t>Chronic Pain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4"/>
              </w:rPr>
              <w:t>-</w:t>
            </w:r>
            <w:r w:rsidRPr="00C25817">
              <w:rPr>
                <w:rFonts w:ascii="Calibri" w:eastAsia="Times New Roman" w:hAnsi="Calibri" w:cs="Times New Roman"/>
                <w:b/>
                <w:bCs/>
                <w:sz w:val="20"/>
                <w:szCs w:val="24"/>
              </w:rPr>
              <w:t>Specific Comorbidities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82D13D4" w14:textId="77777777" w:rsidR="00EC450B" w:rsidRPr="00BB24D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BB24D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45EA507" w14:textId="77777777" w:rsidR="00EC450B" w:rsidRPr="00BB24D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BB24D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DEDBE6E" w14:textId="77777777" w:rsidR="00EC450B" w:rsidRPr="00BB24D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BB24D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EC450B" w:rsidRPr="00BB24D7" w14:paraId="7AF8BD61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C453A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Joint pa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98ACFE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51 (47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316DD5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69 (52.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4F4AE4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155</w:t>
            </w:r>
          </w:p>
        </w:tc>
      </w:tr>
      <w:tr w:rsidR="00EC450B" w:rsidRPr="00BB24D7" w14:paraId="619B6411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6270D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Musculoskeletal disorder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94FE75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260 (81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F29516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255 (79.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E4AE2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620</w:t>
            </w:r>
          </w:p>
        </w:tc>
      </w:tr>
      <w:tr w:rsidR="00EC450B" w:rsidRPr="00BB24D7" w14:paraId="7B0E8B62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AC136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Diabetic neuropath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B2F0B6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5 (4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C94385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3 (4.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301125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699</w:t>
            </w:r>
          </w:p>
        </w:tc>
      </w:tr>
      <w:tr w:rsidR="00EC450B" w:rsidRPr="00BB24D7" w14:paraId="22554091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631B9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Other neuropathi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E819E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07 (33.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AF442B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19 (37.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70130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321</w:t>
            </w:r>
          </w:p>
        </w:tc>
      </w:tr>
      <w:tr w:rsidR="00EC450B" w:rsidRPr="00BB24D7" w14:paraId="628D1E52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AC202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Spine disorder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119D92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227 (70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D6B186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230 (71.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652019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794</w:t>
            </w:r>
          </w:p>
        </w:tc>
      </w:tr>
      <w:tr w:rsidR="00EC450B" w:rsidRPr="00BB24D7" w14:paraId="06802FB5" w14:textId="77777777" w:rsidTr="00C54038">
        <w:trPr>
          <w:trHeight w:val="288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11551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25817">
              <w:rPr>
                <w:rFonts w:ascii="Calibri" w:eastAsia="Times New Roman" w:hAnsi="Calibri" w:cs="Times New Roman"/>
                <w:sz w:val="18"/>
                <w:szCs w:val="18"/>
              </w:rPr>
              <w:t>Fibromyalgia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2BA2FD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64 (19.9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188039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color w:val="000000"/>
                <w:sz w:val="18"/>
                <w:szCs w:val="18"/>
              </w:rPr>
              <w:t>83 (25.9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FC1360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074</w:t>
            </w:r>
          </w:p>
        </w:tc>
      </w:tr>
      <w:tr w:rsidR="00EC450B" w:rsidRPr="00BB24D7" w14:paraId="67C9A457" w14:textId="77777777" w:rsidTr="00C54038">
        <w:trPr>
          <w:trHeight w:val="288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</w:tcPr>
          <w:p w14:paraId="7EB2E075" w14:textId="77777777" w:rsidR="00EC450B" w:rsidRPr="00C16406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C1640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Other Comorbidities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</w:tcPr>
          <w:p w14:paraId="2F59E111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</w:tcPr>
          <w:p w14:paraId="261C06B2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</w:tcPr>
          <w:p w14:paraId="1C399303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C450B" w:rsidRPr="00BB24D7" w14:paraId="79E7F3CC" w14:textId="77777777" w:rsidTr="00C54038">
        <w:trPr>
          <w:trHeight w:val="288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DB29E08" w14:textId="77777777" w:rsidR="00EC450B" w:rsidRPr="00C25817" w:rsidRDefault="00EC450B" w:rsidP="00C5403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COVID infection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8657F7D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8 (5.6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8D88513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12 (3.7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575F940" w14:textId="77777777" w:rsidR="00EC450B" w:rsidRPr="00C16406" w:rsidRDefault="00EC450B" w:rsidP="00C54038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06">
              <w:rPr>
                <w:rFonts w:ascii="Calibri" w:hAnsi="Calibri" w:cs="Calibri"/>
                <w:sz w:val="18"/>
                <w:szCs w:val="18"/>
              </w:rPr>
              <w:t>0.262</w:t>
            </w:r>
          </w:p>
        </w:tc>
      </w:tr>
    </w:tbl>
    <w:p w14:paraId="5280DA5C" w14:textId="49A9DE90" w:rsidR="00EC450B" w:rsidRPr="00C25817" w:rsidRDefault="00EC450B" w:rsidP="00EC450B">
      <w:pPr>
        <w:rPr>
          <w:i/>
          <w:iCs/>
          <w:sz w:val="18"/>
          <w:szCs w:val="20"/>
          <w:lang w:val="en-CA"/>
        </w:rPr>
      </w:pPr>
      <w:r w:rsidRPr="00C25817">
        <w:rPr>
          <w:i/>
          <w:iCs/>
          <w:sz w:val="18"/>
          <w:szCs w:val="20"/>
          <w:lang w:val="en-CA"/>
        </w:rPr>
        <w:t>*Chi-square test was performed for categorical variables and</w:t>
      </w:r>
      <w:r w:rsidR="00FD5E4D">
        <w:rPr>
          <w:i/>
          <w:iCs/>
          <w:sz w:val="18"/>
          <w:szCs w:val="20"/>
          <w:lang w:val="en-CA"/>
        </w:rPr>
        <w:t xml:space="preserve"> an</w:t>
      </w:r>
      <w:r w:rsidRPr="00C25817">
        <w:rPr>
          <w:i/>
          <w:iCs/>
          <w:sz w:val="18"/>
          <w:szCs w:val="20"/>
          <w:lang w:val="en-CA"/>
        </w:rPr>
        <w:t xml:space="preserve"> independent T-test for continuous variables</w:t>
      </w:r>
    </w:p>
    <w:p w14:paraId="60AD4507" w14:textId="1759971D" w:rsidR="00A853E0" w:rsidRDefault="00A853E0" w:rsidP="006F683D">
      <w:pPr>
        <w:rPr>
          <w:lang w:val="sk-SK"/>
        </w:rPr>
      </w:pPr>
    </w:p>
    <w:sectPr w:rsidR="00A853E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051EF" w14:textId="77777777" w:rsidR="00F25F78" w:rsidRDefault="00F25F78">
      <w:pPr>
        <w:spacing w:after="0" w:line="240" w:lineRule="auto"/>
      </w:pPr>
      <w:r>
        <w:separator/>
      </w:r>
    </w:p>
  </w:endnote>
  <w:endnote w:type="continuationSeparator" w:id="0">
    <w:p w14:paraId="58993FC7" w14:textId="77777777" w:rsidR="00F25F78" w:rsidRDefault="00F25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CF841" w14:textId="77777777" w:rsidR="00C54038" w:rsidRDefault="00C54038" w:rsidP="00C54038">
    <w:pPr>
      <w:pStyle w:val="Footer"/>
      <w:jc w:val="center"/>
    </w:pPr>
    <w:r>
      <w:t>CONFIDENTIAL, NOT FOR DISTRIBUTION</w:t>
    </w:r>
  </w:p>
  <w:p w14:paraId="6AFCA436" w14:textId="77777777" w:rsidR="00C54038" w:rsidRDefault="00C54038" w:rsidP="00C54038">
    <w:pPr>
      <w:pStyle w:val="Footer"/>
      <w:jc w:val="center"/>
    </w:pPr>
  </w:p>
  <w:p w14:paraId="79349A35" w14:textId="77777777" w:rsidR="00C54038" w:rsidRDefault="00C540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1083D" w14:textId="77777777" w:rsidR="00F25F78" w:rsidRDefault="00F25F78">
      <w:pPr>
        <w:spacing w:after="0" w:line="240" w:lineRule="auto"/>
      </w:pPr>
      <w:r>
        <w:separator/>
      </w:r>
    </w:p>
  </w:footnote>
  <w:footnote w:type="continuationSeparator" w:id="0">
    <w:p w14:paraId="389E5027" w14:textId="77777777" w:rsidR="00F25F78" w:rsidRDefault="00F25F78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rSUVw7yKjAaLOP" int2:id="1k52njcq">
      <int2:state int2:value="Rejected" int2:type="spell"/>
    </int2:textHash>
    <int2:textHash int2:hashCode="1YVmZ1rurxVbq5" int2:id="C0kzSKrd">
      <int2:state int2:value="Rejected" int2:type="spell"/>
    </int2:textHash>
    <int2:textHash int2:hashCode="F+8///cY0/qBXS" int2:id="VVHh2M8i">
      <int2:state int2:value="Rejected" int2:type="spell"/>
    </int2:textHash>
    <int2:textHash int2:hashCode="Dp0d4Krf6jwfun" int2:id="OMi8DAxP">
      <int2:state int2:value="Rejected" int2:type="spell"/>
    </int2:textHash>
    <int2:bookmark int2:bookmarkName="_Int_INqrLvni" int2:invalidationBookmarkName="" int2:hashCode="Hv6jdiIejsAH+m" int2:id="sDw7oPDG">
      <int2:state int2:value="Rejected" int2:type="gram"/>
    </int2:bookmark>
    <int2:bookmark int2:bookmarkName="_Int_u7YhATHP" int2:invalidationBookmarkName="" int2:hashCode="WYqNgup4QDb5gd" int2:id="aFdPWNdk">
      <int2:state int2:value="Rejected" int2:type="spell"/>
    </int2:bookmark>
    <int2:bookmark int2:bookmarkName="_Int_GmSHhuhf" int2:invalidationBookmarkName="" int2:hashCode="LI3owUjEXQ+GHZ" int2:id="gZl7ksyp">
      <int2:state int2:value="Rejected" int2:type="gram"/>
    </int2:bookmark>
    <int2:bookmark int2:bookmarkName="_Int_4iUCcEZF" int2:invalidationBookmarkName="" int2:hashCode="jG0cRp4C5LDNbF" int2:id="5sycUprY">
      <int2:state int2:value="Rejected" int2:type="gram"/>
    </int2:bookmark>
    <int2:bookmark int2:bookmarkName="_Int_DBFqEWDw" int2:invalidationBookmarkName="" int2:hashCode="BzMz2KC3O4wfkB" int2:id="fGgEZLGc">
      <int2:state int2:value="Rejected" int2:type="gram"/>
    </int2:bookmark>
    <int2:bookmark int2:bookmarkName="_Int_Bpa4USo4" int2:invalidationBookmarkName="" int2:hashCode="MAEpu9PuucKMpL" int2:id="wzAiL0IT">
      <int2:state int2:value="Rejected" int2:type="gram"/>
    </int2:bookmark>
    <int2:bookmark int2:bookmarkName="_Int_hhUhmLTL" int2:invalidationBookmarkName="" int2:hashCode="efM7VcuzqRSVYS" int2:id="It0zOhOj">
      <int2:state int2:value="Rejected" int2:type="gram"/>
    </int2:bookmark>
    <int2:bookmark int2:bookmarkName="_Int_PLTsnyiD" int2:invalidationBookmarkName="" int2:hashCode="4ixYqVVgUx6b9Q" int2:id="7BKstTOG">
      <int2:state int2:value="Rejected" int2:type="gram"/>
    </int2:bookmark>
    <int2:bookmark int2:bookmarkName="_Int_Uhlb3lPn" int2:invalidationBookmarkName="" int2:hashCode="37ST1BafHQJ9/w" int2:id="8MF35ji2">
      <int2:state int2:value="Rejected" int2:type="gram"/>
    </int2:bookmark>
    <int2:bookmark int2:bookmarkName="_Int_xO8rzRqD" int2:invalidationBookmarkName="" int2:hashCode="b5P5sCG6yh01MV" int2:id="SiSTLVTM">
      <int2:state int2:value="Rejected" int2:type="gram"/>
    </int2:bookmark>
    <int2:bookmark int2:bookmarkName="_Int_KgP6TvH1" int2:invalidationBookmarkName="" int2:hashCode="7OaSZ3/v/ah8I1" int2:id="Nt4scBvm">
      <int2:state int2:value="Rejected" int2:type="gram"/>
    </int2:bookmark>
    <int2:bookmark int2:bookmarkName="_Int_N90BjxaO" int2:invalidationBookmarkName="" int2:hashCode="yhjMgYVGCUhY/H" int2:id="AsgbT97O">
      <int2:state int2:value="Rejected" int2:type="gram"/>
    </int2:bookmark>
    <int2:bookmark int2:bookmarkName="_Int_3tnbrdaA" int2:invalidationBookmarkName="" int2:hashCode="6e1beaqc2+XY2S" int2:id="1SJl6t7h">
      <int2:state int2:value="Rejected" int2:type="gram"/>
    </int2:bookmark>
    <int2:bookmark int2:bookmarkName="_Int_nynbnVKc" int2:invalidationBookmarkName="" int2:hashCode="yPupXPPgcS4TQZ" int2:id="DDiaovfz">
      <int2:state int2:value="Rejected" int2:type="gram"/>
    </int2:bookmark>
    <int2:bookmark int2:bookmarkName="_Int_9v2K0XYQ" int2:invalidationBookmarkName="" int2:hashCode="XcCVWZrDesBU2c" int2:id="McuYlvh0">
      <int2:state int2:value="Rejected" int2:type="gram"/>
    </int2:bookmark>
    <int2:bookmark int2:bookmarkName="_Int_waZFLab7" int2:invalidationBookmarkName="" int2:hashCode="pBasz87EwR8ndq" int2:id="8btnQw0d">
      <int2:state int2:value="Rejected" int2:type="gram"/>
    </int2:bookmark>
    <int2:bookmark int2:bookmarkName="_Int_gpo6BFwA" int2:invalidationBookmarkName="" int2:hashCode="DCqjLIHXoNXe78" int2:id="w6NGqAnb">
      <int2:state int2:value="Rejected" int2:type="gram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12D12"/>
    <w:multiLevelType w:val="hybridMultilevel"/>
    <w:tmpl w:val="C8420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6A79FA"/>
    <w:multiLevelType w:val="hybridMultilevel"/>
    <w:tmpl w:val="3A32E6DA"/>
    <w:lvl w:ilvl="0" w:tplc="CA162914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5E030B"/>
    <w:multiLevelType w:val="hybridMultilevel"/>
    <w:tmpl w:val="428EBB2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8C667E"/>
    <w:multiLevelType w:val="hybridMultilevel"/>
    <w:tmpl w:val="B58655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DC7E02"/>
    <w:multiLevelType w:val="hybridMultilevel"/>
    <w:tmpl w:val="C55E3048"/>
    <w:lvl w:ilvl="0" w:tplc="CA162914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452B73"/>
    <w:multiLevelType w:val="hybridMultilevel"/>
    <w:tmpl w:val="454A8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A03A4B"/>
    <w:multiLevelType w:val="hybridMultilevel"/>
    <w:tmpl w:val="2AECF3EA"/>
    <w:lvl w:ilvl="0" w:tplc="CA162914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4C0641"/>
    <w:multiLevelType w:val="hybridMultilevel"/>
    <w:tmpl w:val="6C3A7EC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B1263D"/>
    <w:multiLevelType w:val="hybridMultilevel"/>
    <w:tmpl w:val="4E2C58F6"/>
    <w:lvl w:ilvl="0" w:tplc="CA162914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31DB9"/>
    <w:multiLevelType w:val="hybridMultilevel"/>
    <w:tmpl w:val="D2D4ABD0"/>
    <w:lvl w:ilvl="0" w:tplc="CA162914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977E3C"/>
    <w:multiLevelType w:val="hybridMultilevel"/>
    <w:tmpl w:val="D1F66C34"/>
    <w:lvl w:ilvl="0" w:tplc="C1A42C5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6A6FC8"/>
    <w:multiLevelType w:val="hybridMultilevel"/>
    <w:tmpl w:val="C180C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8C2E72"/>
    <w:multiLevelType w:val="hybridMultilevel"/>
    <w:tmpl w:val="138C3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271FDC"/>
    <w:multiLevelType w:val="hybridMultilevel"/>
    <w:tmpl w:val="CDD02582"/>
    <w:lvl w:ilvl="0" w:tplc="C1A42C5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1C122E"/>
    <w:multiLevelType w:val="hybridMultilevel"/>
    <w:tmpl w:val="56B03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4B5B71"/>
    <w:multiLevelType w:val="hybridMultilevel"/>
    <w:tmpl w:val="97A05D70"/>
    <w:lvl w:ilvl="0" w:tplc="CA162914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EC3A9F"/>
    <w:multiLevelType w:val="hybridMultilevel"/>
    <w:tmpl w:val="0EE25BC0"/>
    <w:lvl w:ilvl="0" w:tplc="45C4D0F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8C33B7"/>
    <w:multiLevelType w:val="hybridMultilevel"/>
    <w:tmpl w:val="0A3C0DA2"/>
    <w:lvl w:ilvl="0" w:tplc="CA162914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5165D5"/>
    <w:multiLevelType w:val="hybridMultilevel"/>
    <w:tmpl w:val="D05ABF38"/>
    <w:lvl w:ilvl="0" w:tplc="041B000F">
      <w:start w:val="1"/>
      <w:numFmt w:val="decimal"/>
      <w:lvlText w:val="%1."/>
      <w:lvlJc w:val="left"/>
      <w:pPr>
        <w:ind w:left="720" w:hanging="360"/>
      </w:p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DA1F46"/>
    <w:multiLevelType w:val="hybridMultilevel"/>
    <w:tmpl w:val="01D24080"/>
    <w:lvl w:ilvl="0" w:tplc="CA162914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6E608D"/>
    <w:multiLevelType w:val="hybridMultilevel"/>
    <w:tmpl w:val="59D0036E"/>
    <w:lvl w:ilvl="0" w:tplc="CA162914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6408461">
    <w:abstractNumId w:val="20"/>
  </w:num>
  <w:num w:numId="2" w16cid:durableId="1100368968">
    <w:abstractNumId w:val="7"/>
  </w:num>
  <w:num w:numId="3" w16cid:durableId="615063502">
    <w:abstractNumId w:val="2"/>
  </w:num>
  <w:num w:numId="4" w16cid:durableId="486166735">
    <w:abstractNumId w:val="6"/>
  </w:num>
  <w:num w:numId="5" w16cid:durableId="103380959">
    <w:abstractNumId w:val="4"/>
  </w:num>
  <w:num w:numId="6" w16cid:durableId="1434745279">
    <w:abstractNumId w:val="8"/>
  </w:num>
  <w:num w:numId="7" w16cid:durableId="1972133846">
    <w:abstractNumId w:val="15"/>
  </w:num>
  <w:num w:numId="8" w16cid:durableId="998926689">
    <w:abstractNumId w:val="19"/>
  </w:num>
  <w:num w:numId="9" w16cid:durableId="495458780">
    <w:abstractNumId w:val="17"/>
  </w:num>
  <w:num w:numId="10" w16cid:durableId="136921302">
    <w:abstractNumId w:val="9"/>
  </w:num>
  <w:num w:numId="11" w16cid:durableId="1608926632">
    <w:abstractNumId w:val="1"/>
  </w:num>
  <w:num w:numId="12" w16cid:durableId="624383580">
    <w:abstractNumId w:val="0"/>
  </w:num>
  <w:num w:numId="13" w16cid:durableId="913856501">
    <w:abstractNumId w:val="16"/>
  </w:num>
  <w:num w:numId="14" w16cid:durableId="960263742">
    <w:abstractNumId w:val="11"/>
  </w:num>
  <w:num w:numId="15" w16cid:durableId="511260316">
    <w:abstractNumId w:val="10"/>
  </w:num>
  <w:num w:numId="16" w16cid:durableId="1671517123">
    <w:abstractNumId w:val="13"/>
  </w:num>
  <w:num w:numId="17" w16cid:durableId="1404834339">
    <w:abstractNumId w:val="14"/>
  </w:num>
  <w:num w:numId="18" w16cid:durableId="290480222">
    <w:abstractNumId w:val="3"/>
  </w:num>
  <w:num w:numId="19" w16cid:durableId="998465957">
    <w:abstractNumId w:val="18"/>
  </w:num>
  <w:num w:numId="20" w16cid:durableId="319043247">
    <w:abstractNumId w:val="12"/>
  </w:num>
  <w:num w:numId="21" w16cid:durableId="121524228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xMjI1MTAxMTW1NDBW0lEKTi0uzszPAykwrAUAARzMk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z5x0dfj55rtwetppwv2armwssswr2ffr2w&quot;&gt;Belbuca_NoOUD_Mansu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3&lt;/item&gt;&lt;item&gt;34&lt;/item&gt;&lt;item&gt;35&lt;/item&gt;&lt;/record-ids&gt;&lt;/item&gt;&lt;/Libraries&gt;"/>
  </w:docVars>
  <w:rsids>
    <w:rsidRoot w:val="00AD28DC"/>
    <w:rsid w:val="00005EFD"/>
    <w:rsid w:val="00017BD6"/>
    <w:rsid w:val="00022DC3"/>
    <w:rsid w:val="00022E8A"/>
    <w:rsid w:val="000351B8"/>
    <w:rsid w:val="0003551E"/>
    <w:rsid w:val="000368D2"/>
    <w:rsid w:val="0004406D"/>
    <w:rsid w:val="00051AE7"/>
    <w:rsid w:val="00052FA4"/>
    <w:rsid w:val="0005583B"/>
    <w:rsid w:val="000566AF"/>
    <w:rsid w:val="0007424A"/>
    <w:rsid w:val="00083F19"/>
    <w:rsid w:val="0008470A"/>
    <w:rsid w:val="00090D03"/>
    <w:rsid w:val="0009670A"/>
    <w:rsid w:val="000A1AAC"/>
    <w:rsid w:val="000A3010"/>
    <w:rsid w:val="000A36B8"/>
    <w:rsid w:val="000A77B9"/>
    <w:rsid w:val="000B666F"/>
    <w:rsid w:val="000C28A5"/>
    <w:rsid w:val="000C5801"/>
    <w:rsid w:val="000D025B"/>
    <w:rsid w:val="000D0310"/>
    <w:rsid w:val="000F034C"/>
    <w:rsid w:val="000F1A7F"/>
    <w:rsid w:val="000F3CC5"/>
    <w:rsid w:val="000F5515"/>
    <w:rsid w:val="000F5B81"/>
    <w:rsid w:val="000F6F6C"/>
    <w:rsid w:val="000F73BA"/>
    <w:rsid w:val="001144C5"/>
    <w:rsid w:val="0011700A"/>
    <w:rsid w:val="001203EC"/>
    <w:rsid w:val="00120759"/>
    <w:rsid w:val="00123814"/>
    <w:rsid w:val="00124660"/>
    <w:rsid w:val="001261AC"/>
    <w:rsid w:val="001341AE"/>
    <w:rsid w:val="00142578"/>
    <w:rsid w:val="0014559D"/>
    <w:rsid w:val="00154AB6"/>
    <w:rsid w:val="00182523"/>
    <w:rsid w:val="001826AC"/>
    <w:rsid w:val="00184531"/>
    <w:rsid w:val="001845FC"/>
    <w:rsid w:val="00187270"/>
    <w:rsid w:val="00187F92"/>
    <w:rsid w:val="00196080"/>
    <w:rsid w:val="001A0337"/>
    <w:rsid w:val="001A3C28"/>
    <w:rsid w:val="001B37A0"/>
    <w:rsid w:val="001C6E95"/>
    <w:rsid w:val="001C7C59"/>
    <w:rsid w:val="001D0BB6"/>
    <w:rsid w:val="001E1E0E"/>
    <w:rsid w:val="002010E3"/>
    <w:rsid w:val="00201902"/>
    <w:rsid w:val="00201ADA"/>
    <w:rsid w:val="00207448"/>
    <w:rsid w:val="002129C1"/>
    <w:rsid w:val="00221DB3"/>
    <w:rsid w:val="0022619A"/>
    <w:rsid w:val="00231538"/>
    <w:rsid w:val="002374B6"/>
    <w:rsid w:val="00242D30"/>
    <w:rsid w:val="00245A64"/>
    <w:rsid w:val="00245FD9"/>
    <w:rsid w:val="00252713"/>
    <w:rsid w:val="00255649"/>
    <w:rsid w:val="00262B9F"/>
    <w:rsid w:val="00265042"/>
    <w:rsid w:val="0026651A"/>
    <w:rsid w:val="00270330"/>
    <w:rsid w:val="002775A1"/>
    <w:rsid w:val="002A372B"/>
    <w:rsid w:val="002A3C25"/>
    <w:rsid w:val="002A3D4B"/>
    <w:rsid w:val="002A47E9"/>
    <w:rsid w:val="002A736A"/>
    <w:rsid w:val="002C0EF0"/>
    <w:rsid w:val="002C37D0"/>
    <w:rsid w:val="002D1E7F"/>
    <w:rsid w:val="002D1F38"/>
    <w:rsid w:val="002D3ED0"/>
    <w:rsid w:val="002D4978"/>
    <w:rsid w:val="002D6B2E"/>
    <w:rsid w:val="002E183F"/>
    <w:rsid w:val="002E3994"/>
    <w:rsid w:val="002E4658"/>
    <w:rsid w:val="002F614C"/>
    <w:rsid w:val="002F67AA"/>
    <w:rsid w:val="003004DD"/>
    <w:rsid w:val="0031019B"/>
    <w:rsid w:val="0032063E"/>
    <w:rsid w:val="003208DB"/>
    <w:rsid w:val="00320E1B"/>
    <w:rsid w:val="003229A2"/>
    <w:rsid w:val="00324F6B"/>
    <w:rsid w:val="00337FBE"/>
    <w:rsid w:val="00345B42"/>
    <w:rsid w:val="0034650A"/>
    <w:rsid w:val="00346AC7"/>
    <w:rsid w:val="00373983"/>
    <w:rsid w:val="00373B76"/>
    <w:rsid w:val="00373FAA"/>
    <w:rsid w:val="00382ABE"/>
    <w:rsid w:val="003966D3"/>
    <w:rsid w:val="003974FA"/>
    <w:rsid w:val="003A26BC"/>
    <w:rsid w:val="003C19F2"/>
    <w:rsid w:val="003C3099"/>
    <w:rsid w:val="003D22C8"/>
    <w:rsid w:val="003D3F70"/>
    <w:rsid w:val="003D6CBB"/>
    <w:rsid w:val="003E127F"/>
    <w:rsid w:val="003E287A"/>
    <w:rsid w:val="003F4AFB"/>
    <w:rsid w:val="003F4E3B"/>
    <w:rsid w:val="003F5E15"/>
    <w:rsid w:val="00422325"/>
    <w:rsid w:val="004230DD"/>
    <w:rsid w:val="0042467E"/>
    <w:rsid w:val="00427A17"/>
    <w:rsid w:val="00433573"/>
    <w:rsid w:val="0043578E"/>
    <w:rsid w:val="0044385D"/>
    <w:rsid w:val="00445485"/>
    <w:rsid w:val="00446C6E"/>
    <w:rsid w:val="004478D9"/>
    <w:rsid w:val="00447B1C"/>
    <w:rsid w:val="0045475B"/>
    <w:rsid w:val="00456FCF"/>
    <w:rsid w:val="00466A81"/>
    <w:rsid w:val="00475F91"/>
    <w:rsid w:val="004860D3"/>
    <w:rsid w:val="004900AC"/>
    <w:rsid w:val="00493940"/>
    <w:rsid w:val="00495BFB"/>
    <w:rsid w:val="00496419"/>
    <w:rsid w:val="004A5406"/>
    <w:rsid w:val="004A6AB3"/>
    <w:rsid w:val="004A7129"/>
    <w:rsid w:val="004B0047"/>
    <w:rsid w:val="004B4D1C"/>
    <w:rsid w:val="004C0ED2"/>
    <w:rsid w:val="004C2AD2"/>
    <w:rsid w:val="004F0505"/>
    <w:rsid w:val="004F20EB"/>
    <w:rsid w:val="004F3DF0"/>
    <w:rsid w:val="004F7E3C"/>
    <w:rsid w:val="0050070D"/>
    <w:rsid w:val="00501765"/>
    <w:rsid w:val="00501F22"/>
    <w:rsid w:val="00503422"/>
    <w:rsid w:val="00512407"/>
    <w:rsid w:val="00513EFC"/>
    <w:rsid w:val="005160EE"/>
    <w:rsid w:val="0053251C"/>
    <w:rsid w:val="00533737"/>
    <w:rsid w:val="00535F23"/>
    <w:rsid w:val="00536F75"/>
    <w:rsid w:val="005455A7"/>
    <w:rsid w:val="00564D7A"/>
    <w:rsid w:val="005660F9"/>
    <w:rsid w:val="00572FC4"/>
    <w:rsid w:val="005819D9"/>
    <w:rsid w:val="00582F98"/>
    <w:rsid w:val="00584ADD"/>
    <w:rsid w:val="00584AF9"/>
    <w:rsid w:val="00586CC2"/>
    <w:rsid w:val="00592CEB"/>
    <w:rsid w:val="00596860"/>
    <w:rsid w:val="005A1707"/>
    <w:rsid w:val="005A29ED"/>
    <w:rsid w:val="005A3A7A"/>
    <w:rsid w:val="005A4819"/>
    <w:rsid w:val="005B5BB0"/>
    <w:rsid w:val="005B7C80"/>
    <w:rsid w:val="005C069F"/>
    <w:rsid w:val="005C1830"/>
    <w:rsid w:val="005E0AE3"/>
    <w:rsid w:val="005E1931"/>
    <w:rsid w:val="005E53E8"/>
    <w:rsid w:val="005F070E"/>
    <w:rsid w:val="0060088B"/>
    <w:rsid w:val="00603DC9"/>
    <w:rsid w:val="0060438A"/>
    <w:rsid w:val="00612B5E"/>
    <w:rsid w:val="006224C6"/>
    <w:rsid w:val="00633CDA"/>
    <w:rsid w:val="0063472C"/>
    <w:rsid w:val="00641DA3"/>
    <w:rsid w:val="006530FB"/>
    <w:rsid w:val="006538EA"/>
    <w:rsid w:val="00655DBB"/>
    <w:rsid w:val="00656BF8"/>
    <w:rsid w:val="0065789F"/>
    <w:rsid w:val="00661A64"/>
    <w:rsid w:val="00666F31"/>
    <w:rsid w:val="0067021A"/>
    <w:rsid w:val="00673D7B"/>
    <w:rsid w:val="00676924"/>
    <w:rsid w:val="00677CD2"/>
    <w:rsid w:val="006809EE"/>
    <w:rsid w:val="00684A7B"/>
    <w:rsid w:val="00685DF9"/>
    <w:rsid w:val="0069331A"/>
    <w:rsid w:val="006A0714"/>
    <w:rsid w:val="006A32AC"/>
    <w:rsid w:val="006B1114"/>
    <w:rsid w:val="006B3244"/>
    <w:rsid w:val="006B358E"/>
    <w:rsid w:val="006B529A"/>
    <w:rsid w:val="006C169D"/>
    <w:rsid w:val="006C3C09"/>
    <w:rsid w:val="006C6B98"/>
    <w:rsid w:val="006D05EC"/>
    <w:rsid w:val="006D0B9D"/>
    <w:rsid w:val="006D14A1"/>
    <w:rsid w:val="006D1E17"/>
    <w:rsid w:val="006D3244"/>
    <w:rsid w:val="006D7C51"/>
    <w:rsid w:val="006E14C3"/>
    <w:rsid w:val="006E6E2C"/>
    <w:rsid w:val="006F346C"/>
    <w:rsid w:val="006F4C6D"/>
    <w:rsid w:val="006F683D"/>
    <w:rsid w:val="006F71D7"/>
    <w:rsid w:val="00714A7D"/>
    <w:rsid w:val="00715829"/>
    <w:rsid w:val="00720FFA"/>
    <w:rsid w:val="00727871"/>
    <w:rsid w:val="00730630"/>
    <w:rsid w:val="007309F8"/>
    <w:rsid w:val="00732F98"/>
    <w:rsid w:val="0073330F"/>
    <w:rsid w:val="0074119F"/>
    <w:rsid w:val="00741480"/>
    <w:rsid w:val="00747047"/>
    <w:rsid w:val="00751D31"/>
    <w:rsid w:val="007565CB"/>
    <w:rsid w:val="007567E6"/>
    <w:rsid w:val="00763804"/>
    <w:rsid w:val="00764727"/>
    <w:rsid w:val="0076586B"/>
    <w:rsid w:val="00774910"/>
    <w:rsid w:val="0078305F"/>
    <w:rsid w:val="007840E0"/>
    <w:rsid w:val="00791B38"/>
    <w:rsid w:val="00793DD3"/>
    <w:rsid w:val="0079569D"/>
    <w:rsid w:val="00796863"/>
    <w:rsid w:val="00796A41"/>
    <w:rsid w:val="007A3B21"/>
    <w:rsid w:val="007A5011"/>
    <w:rsid w:val="007A540A"/>
    <w:rsid w:val="007A5849"/>
    <w:rsid w:val="007A756D"/>
    <w:rsid w:val="007B0683"/>
    <w:rsid w:val="007B0B2B"/>
    <w:rsid w:val="007B1143"/>
    <w:rsid w:val="007B27BA"/>
    <w:rsid w:val="007B6D7B"/>
    <w:rsid w:val="007B7B05"/>
    <w:rsid w:val="007D17AB"/>
    <w:rsid w:val="007E505D"/>
    <w:rsid w:val="007E5B2F"/>
    <w:rsid w:val="007E7631"/>
    <w:rsid w:val="007F22D1"/>
    <w:rsid w:val="007F45BF"/>
    <w:rsid w:val="007F5B82"/>
    <w:rsid w:val="00800530"/>
    <w:rsid w:val="00802B6F"/>
    <w:rsid w:val="008038B1"/>
    <w:rsid w:val="00805112"/>
    <w:rsid w:val="0080605B"/>
    <w:rsid w:val="0081293B"/>
    <w:rsid w:val="00817297"/>
    <w:rsid w:val="0081773B"/>
    <w:rsid w:val="0082193C"/>
    <w:rsid w:val="00822064"/>
    <w:rsid w:val="00825A06"/>
    <w:rsid w:val="00841D08"/>
    <w:rsid w:val="00842747"/>
    <w:rsid w:val="0085366B"/>
    <w:rsid w:val="00856BEA"/>
    <w:rsid w:val="00860F43"/>
    <w:rsid w:val="0086111B"/>
    <w:rsid w:val="00863367"/>
    <w:rsid w:val="00866143"/>
    <w:rsid w:val="008713DE"/>
    <w:rsid w:val="00874989"/>
    <w:rsid w:val="00874C03"/>
    <w:rsid w:val="00876AD8"/>
    <w:rsid w:val="00883B07"/>
    <w:rsid w:val="00890815"/>
    <w:rsid w:val="008953CF"/>
    <w:rsid w:val="00897279"/>
    <w:rsid w:val="008A02C0"/>
    <w:rsid w:val="008A3D6B"/>
    <w:rsid w:val="008A4B08"/>
    <w:rsid w:val="008A6E6C"/>
    <w:rsid w:val="008C2B12"/>
    <w:rsid w:val="008C7931"/>
    <w:rsid w:val="008D44EF"/>
    <w:rsid w:val="008F179E"/>
    <w:rsid w:val="008F2E43"/>
    <w:rsid w:val="008F7004"/>
    <w:rsid w:val="009054C7"/>
    <w:rsid w:val="00905FE6"/>
    <w:rsid w:val="00906EAE"/>
    <w:rsid w:val="00907ACE"/>
    <w:rsid w:val="00917353"/>
    <w:rsid w:val="0092679F"/>
    <w:rsid w:val="00931806"/>
    <w:rsid w:val="00932227"/>
    <w:rsid w:val="00935048"/>
    <w:rsid w:val="00951212"/>
    <w:rsid w:val="0095317F"/>
    <w:rsid w:val="00953DCA"/>
    <w:rsid w:val="009645EE"/>
    <w:rsid w:val="00967E79"/>
    <w:rsid w:val="00971440"/>
    <w:rsid w:val="009716F3"/>
    <w:rsid w:val="00974ABF"/>
    <w:rsid w:val="00985B39"/>
    <w:rsid w:val="00997090"/>
    <w:rsid w:val="009A036C"/>
    <w:rsid w:val="009A0BAC"/>
    <w:rsid w:val="009A0D56"/>
    <w:rsid w:val="009A336D"/>
    <w:rsid w:val="009A5269"/>
    <w:rsid w:val="009B2987"/>
    <w:rsid w:val="009B6D57"/>
    <w:rsid w:val="009C6449"/>
    <w:rsid w:val="009E22A5"/>
    <w:rsid w:val="009E5583"/>
    <w:rsid w:val="009E5697"/>
    <w:rsid w:val="009F4FA0"/>
    <w:rsid w:val="009F5BA0"/>
    <w:rsid w:val="00A01C79"/>
    <w:rsid w:val="00A036F7"/>
    <w:rsid w:val="00A05759"/>
    <w:rsid w:val="00A12F95"/>
    <w:rsid w:val="00A24FD1"/>
    <w:rsid w:val="00A2510D"/>
    <w:rsid w:val="00A3717A"/>
    <w:rsid w:val="00A413E8"/>
    <w:rsid w:val="00A44812"/>
    <w:rsid w:val="00A646E7"/>
    <w:rsid w:val="00A657D5"/>
    <w:rsid w:val="00A74E41"/>
    <w:rsid w:val="00A8433B"/>
    <w:rsid w:val="00A853E0"/>
    <w:rsid w:val="00A91270"/>
    <w:rsid w:val="00A92D4D"/>
    <w:rsid w:val="00A942DF"/>
    <w:rsid w:val="00AA6F26"/>
    <w:rsid w:val="00AA703B"/>
    <w:rsid w:val="00AB2302"/>
    <w:rsid w:val="00AB71DA"/>
    <w:rsid w:val="00AB7E82"/>
    <w:rsid w:val="00AC13BE"/>
    <w:rsid w:val="00AC40E0"/>
    <w:rsid w:val="00AD28DC"/>
    <w:rsid w:val="00AD3E44"/>
    <w:rsid w:val="00AD5AB9"/>
    <w:rsid w:val="00AD5C10"/>
    <w:rsid w:val="00AD712F"/>
    <w:rsid w:val="00AE1AAD"/>
    <w:rsid w:val="00AF7C6A"/>
    <w:rsid w:val="00B07403"/>
    <w:rsid w:val="00B12095"/>
    <w:rsid w:val="00B14F24"/>
    <w:rsid w:val="00B25893"/>
    <w:rsid w:val="00B30CBE"/>
    <w:rsid w:val="00B3285F"/>
    <w:rsid w:val="00B369C2"/>
    <w:rsid w:val="00B36B33"/>
    <w:rsid w:val="00B50A7E"/>
    <w:rsid w:val="00B51C65"/>
    <w:rsid w:val="00B51F22"/>
    <w:rsid w:val="00B54544"/>
    <w:rsid w:val="00B547BB"/>
    <w:rsid w:val="00B57801"/>
    <w:rsid w:val="00B61BD3"/>
    <w:rsid w:val="00B6707F"/>
    <w:rsid w:val="00B7165F"/>
    <w:rsid w:val="00B832D1"/>
    <w:rsid w:val="00B85453"/>
    <w:rsid w:val="00B95108"/>
    <w:rsid w:val="00B951CF"/>
    <w:rsid w:val="00BA2B43"/>
    <w:rsid w:val="00BA3078"/>
    <w:rsid w:val="00BA43A0"/>
    <w:rsid w:val="00BB5307"/>
    <w:rsid w:val="00BC673C"/>
    <w:rsid w:val="00BD70CA"/>
    <w:rsid w:val="00BF0AEF"/>
    <w:rsid w:val="00BF245B"/>
    <w:rsid w:val="00BF7EE6"/>
    <w:rsid w:val="00C02AF8"/>
    <w:rsid w:val="00C12F16"/>
    <w:rsid w:val="00C13383"/>
    <w:rsid w:val="00C13638"/>
    <w:rsid w:val="00C14114"/>
    <w:rsid w:val="00C16406"/>
    <w:rsid w:val="00C16CB1"/>
    <w:rsid w:val="00C178A0"/>
    <w:rsid w:val="00C2309E"/>
    <w:rsid w:val="00C238A2"/>
    <w:rsid w:val="00C26EAA"/>
    <w:rsid w:val="00C278E3"/>
    <w:rsid w:val="00C4011B"/>
    <w:rsid w:val="00C43E63"/>
    <w:rsid w:val="00C45F11"/>
    <w:rsid w:val="00C463EC"/>
    <w:rsid w:val="00C52BDD"/>
    <w:rsid w:val="00C532A0"/>
    <w:rsid w:val="00C53C59"/>
    <w:rsid w:val="00C54038"/>
    <w:rsid w:val="00C63030"/>
    <w:rsid w:val="00C6428A"/>
    <w:rsid w:val="00C65038"/>
    <w:rsid w:val="00C7540F"/>
    <w:rsid w:val="00C824E2"/>
    <w:rsid w:val="00C845C5"/>
    <w:rsid w:val="00C8736F"/>
    <w:rsid w:val="00CA27F4"/>
    <w:rsid w:val="00CA7133"/>
    <w:rsid w:val="00CB271B"/>
    <w:rsid w:val="00CB4910"/>
    <w:rsid w:val="00CB5704"/>
    <w:rsid w:val="00CC18CF"/>
    <w:rsid w:val="00CD1D17"/>
    <w:rsid w:val="00CD4948"/>
    <w:rsid w:val="00CD60BE"/>
    <w:rsid w:val="00CD6E17"/>
    <w:rsid w:val="00CD78CD"/>
    <w:rsid w:val="00CE51F1"/>
    <w:rsid w:val="00CF069A"/>
    <w:rsid w:val="00CF39F1"/>
    <w:rsid w:val="00CF6AE6"/>
    <w:rsid w:val="00D04D11"/>
    <w:rsid w:val="00D10361"/>
    <w:rsid w:val="00D106ED"/>
    <w:rsid w:val="00D1277D"/>
    <w:rsid w:val="00D14CFA"/>
    <w:rsid w:val="00D173A9"/>
    <w:rsid w:val="00D23156"/>
    <w:rsid w:val="00D36102"/>
    <w:rsid w:val="00D3685E"/>
    <w:rsid w:val="00D42FF0"/>
    <w:rsid w:val="00D4425A"/>
    <w:rsid w:val="00D45439"/>
    <w:rsid w:val="00D51A66"/>
    <w:rsid w:val="00D5201C"/>
    <w:rsid w:val="00D52E66"/>
    <w:rsid w:val="00D73303"/>
    <w:rsid w:val="00D738D6"/>
    <w:rsid w:val="00D73BE1"/>
    <w:rsid w:val="00D747D9"/>
    <w:rsid w:val="00D74FE9"/>
    <w:rsid w:val="00D75A74"/>
    <w:rsid w:val="00D75F17"/>
    <w:rsid w:val="00D80CB0"/>
    <w:rsid w:val="00D879BA"/>
    <w:rsid w:val="00D9325B"/>
    <w:rsid w:val="00D96567"/>
    <w:rsid w:val="00D973F0"/>
    <w:rsid w:val="00DA074F"/>
    <w:rsid w:val="00DB5B3A"/>
    <w:rsid w:val="00DC5621"/>
    <w:rsid w:val="00DC7831"/>
    <w:rsid w:val="00DD3401"/>
    <w:rsid w:val="00DD4DFD"/>
    <w:rsid w:val="00DD597A"/>
    <w:rsid w:val="00DD67BC"/>
    <w:rsid w:val="00DD732A"/>
    <w:rsid w:val="00DE785F"/>
    <w:rsid w:val="00E00376"/>
    <w:rsid w:val="00E021D5"/>
    <w:rsid w:val="00E02A8E"/>
    <w:rsid w:val="00E11A60"/>
    <w:rsid w:val="00E1684C"/>
    <w:rsid w:val="00E22A61"/>
    <w:rsid w:val="00E2317E"/>
    <w:rsid w:val="00E24B56"/>
    <w:rsid w:val="00E2788B"/>
    <w:rsid w:val="00E3377B"/>
    <w:rsid w:val="00E34852"/>
    <w:rsid w:val="00E37BEE"/>
    <w:rsid w:val="00E43DBB"/>
    <w:rsid w:val="00E4777D"/>
    <w:rsid w:val="00E566EC"/>
    <w:rsid w:val="00E64A84"/>
    <w:rsid w:val="00E65524"/>
    <w:rsid w:val="00E658CB"/>
    <w:rsid w:val="00E66053"/>
    <w:rsid w:val="00E8109C"/>
    <w:rsid w:val="00E81793"/>
    <w:rsid w:val="00E81F8A"/>
    <w:rsid w:val="00E83B80"/>
    <w:rsid w:val="00E8535F"/>
    <w:rsid w:val="00E85A33"/>
    <w:rsid w:val="00E96246"/>
    <w:rsid w:val="00E97CFC"/>
    <w:rsid w:val="00EA0173"/>
    <w:rsid w:val="00EA7E02"/>
    <w:rsid w:val="00EB4518"/>
    <w:rsid w:val="00EC2B51"/>
    <w:rsid w:val="00EC450B"/>
    <w:rsid w:val="00EC6F8C"/>
    <w:rsid w:val="00EE05DC"/>
    <w:rsid w:val="00EE2652"/>
    <w:rsid w:val="00EE2D05"/>
    <w:rsid w:val="00EE34F0"/>
    <w:rsid w:val="00EE3F08"/>
    <w:rsid w:val="00EE6ABD"/>
    <w:rsid w:val="00EF6D1C"/>
    <w:rsid w:val="00F007B9"/>
    <w:rsid w:val="00F11946"/>
    <w:rsid w:val="00F12B90"/>
    <w:rsid w:val="00F253A5"/>
    <w:rsid w:val="00F254F2"/>
    <w:rsid w:val="00F25F78"/>
    <w:rsid w:val="00F300C4"/>
    <w:rsid w:val="00F374DB"/>
    <w:rsid w:val="00F50871"/>
    <w:rsid w:val="00F50E90"/>
    <w:rsid w:val="00F52559"/>
    <w:rsid w:val="00F543AC"/>
    <w:rsid w:val="00F57A39"/>
    <w:rsid w:val="00F607D4"/>
    <w:rsid w:val="00F63F1A"/>
    <w:rsid w:val="00F762D5"/>
    <w:rsid w:val="00F7753B"/>
    <w:rsid w:val="00F83EF3"/>
    <w:rsid w:val="00F9459B"/>
    <w:rsid w:val="00FA17DF"/>
    <w:rsid w:val="00FA1816"/>
    <w:rsid w:val="00FA4569"/>
    <w:rsid w:val="00FA4F96"/>
    <w:rsid w:val="00FB5881"/>
    <w:rsid w:val="00FB7EF3"/>
    <w:rsid w:val="00FD3B0D"/>
    <w:rsid w:val="00FD5E4D"/>
    <w:rsid w:val="00FD5E92"/>
    <w:rsid w:val="00FD73B2"/>
    <w:rsid w:val="00FD7542"/>
    <w:rsid w:val="00FE0BEC"/>
    <w:rsid w:val="00FE31C8"/>
    <w:rsid w:val="00FE7492"/>
    <w:rsid w:val="00FF7ACC"/>
    <w:rsid w:val="0101A4A9"/>
    <w:rsid w:val="014E1576"/>
    <w:rsid w:val="016F1D28"/>
    <w:rsid w:val="0190B79E"/>
    <w:rsid w:val="01A4D012"/>
    <w:rsid w:val="024223C1"/>
    <w:rsid w:val="039097C7"/>
    <w:rsid w:val="03A2F51A"/>
    <w:rsid w:val="03AFF2B9"/>
    <w:rsid w:val="04FF8F92"/>
    <w:rsid w:val="06790F64"/>
    <w:rsid w:val="069A30BF"/>
    <w:rsid w:val="078B3AC2"/>
    <w:rsid w:val="07A3F8EC"/>
    <w:rsid w:val="07FA064F"/>
    <w:rsid w:val="08EC808A"/>
    <w:rsid w:val="09B18493"/>
    <w:rsid w:val="0B66C836"/>
    <w:rsid w:val="0B9F3D3A"/>
    <w:rsid w:val="0CFA2454"/>
    <w:rsid w:val="0D0DEED8"/>
    <w:rsid w:val="0DC239B3"/>
    <w:rsid w:val="0E4411CB"/>
    <w:rsid w:val="0F8A356D"/>
    <w:rsid w:val="10E59A3D"/>
    <w:rsid w:val="114E455F"/>
    <w:rsid w:val="140C1F54"/>
    <w:rsid w:val="16CC9BDA"/>
    <w:rsid w:val="18952645"/>
    <w:rsid w:val="19D90A0E"/>
    <w:rsid w:val="1A9EAC59"/>
    <w:rsid w:val="1AA5CCB9"/>
    <w:rsid w:val="1C0E8938"/>
    <w:rsid w:val="1C71316D"/>
    <w:rsid w:val="1D9895D7"/>
    <w:rsid w:val="1E8E4137"/>
    <w:rsid w:val="26438493"/>
    <w:rsid w:val="29D5C650"/>
    <w:rsid w:val="2B4CE430"/>
    <w:rsid w:val="2C785F61"/>
    <w:rsid w:val="2E13CBD9"/>
    <w:rsid w:val="3005E2ED"/>
    <w:rsid w:val="31A1FC6B"/>
    <w:rsid w:val="34279498"/>
    <w:rsid w:val="3536D67A"/>
    <w:rsid w:val="361FA611"/>
    <w:rsid w:val="365ADE24"/>
    <w:rsid w:val="36DF64A3"/>
    <w:rsid w:val="376E4E55"/>
    <w:rsid w:val="3A184217"/>
    <w:rsid w:val="3C3F8DD5"/>
    <w:rsid w:val="3D368269"/>
    <w:rsid w:val="3E22F980"/>
    <w:rsid w:val="3E63CE41"/>
    <w:rsid w:val="40F528A1"/>
    <w:rsid w:val="4110856B"/>
    <w:rsid w:val="41C88D84"/>
    <w:rsid w:val="432A89D3"/>
    <w:rsid w:val="4568A8A4"/>
    <w:rsid w:val="4617C5EF"/>
    <w:rsid w:val="464FCD1C"/>
    <w:rsid w:val="486005B9"/>
    <w:rsid w:val="49609209"/>
    <w:rsid w:val="49748EC7"/>
    <w:rsid w:val="4B08045E"/>
    <w:rsid w:val="4BAA5FDC"/>
    <w:rsid w:val="4C043513"/>
    <w:rsid w:val="4C68B3DF"/>
    <w:rsid w:val="4C905AEE"/>
    <w:rsid w:val="4D10C4BD"/>
    <w:rsid w:val="4EB04FBC"/>
    <w:rsid w:val="4F326C2E"/>
    <w:rsid w:val="4F3E5306"/>
    <w:rsid w:val="5009837E"/>
    <w:rsid w:val="5103A0C1"/>
    <w:rsid w:val="51DF1A66"/>
    <w:rsid w:val="52393FB2"/>
    <w:rsid w:val="55187093"/>
    <w:rsid w:val="55AA8EAB"/>
    <w:rsid w:val="55C8BEF4"/>
    <w:rsid w:val="58B3F4C4"/>
    <w:rsid w:val="59301BA3"/>
    <w:rsid w:val="5ADBEF88"/>
    <w:rsid w:val="5B0927EB"/>
    <w:rsid w:val="5CEE1A0A"/>
    <w:rsid w:val="5E8A372C"/>
    <w:rsid w:val="5F7E65AB"/>
    <w:rsid w:val="60DE91AB"/>
    <w:rsid w:val="671EED7A"/>
    <w:rsid w:val="67D4625C"/>
    <w:rsid w:val="6838CC34"/>
    <w:rsid w:val="686EC6D3"/>
    <w:rsid w:val="692E2A58"/>
    <w:rsid w:val="69B0935B"/>
    <w:rsid w:val="6A71508D"/>
    <w:rsid w:val="6A94F2DA"/>
    <w:rsid w:val="6BA46B79"/>
    <w:rsid w:val="6BE4CA09"/>
    <w:rsid w:val="6C0C96D6"/>
    <w:rsid w:val="6C84478C"/>
    <w:rsid w:val="6DDDEF81"/>
    <w:rsid w:val="6E3191C3"/>
    <w:rsid w:val="6F32ACEC"/>
    <w:rsid w:val="70E7E5AC"/>
    <w:rsid w:val="7448589E"/>
    <w:rsid w:val="74C51177"/>
    <w:rsid w:val="7524D8B8"/>
    <w:rsid w:val="75A8E796"/>
    <w:rsid w:val="776DA77F"/>
    <w:rsid w:val="7771FB83"/>
    <w:rsid w:val="79414F1C"/>
    <w:rsid w:val="7A21657A"/>
    <w:rsid w:val="7D94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6222F3"/>
  <w15:chartTrackingRefBased/>
  <w15:docId w15:val="{76B1D5B3-F628-46E1-9BE4-15C3DE606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143"/>
    <w:pPr>
      <w:spacing w:after="200" w:line="276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8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8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28DC"/>
    <w:pPr>
      <w:keepNext/>
      <w:keepLines/>
      <w:spacing w:before="40" w:after="0"/>
      <w:outlineLvl w:val="2"/>
    </w:pPr>
    <w:rPr>
      <w:rFonts w:asciiTheme="majorHAnsi" w:eastAsia="MS Gothic" w:hAnsiTheme="majorHAnsi" w:cs="Times New Roman"/>
      <w:bCs/>
      <w:color w:val="1F3864"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28DC"/>
    <w:pPr>
      <w:keepNext/>
      <w:keepLines/>
      <w:spacing w:before="60" w:after="60"/>
      <w:outlineLvl w:val="3"/>
    </w:pPr>
    <w:rPr>
      <w:rFonts w:ascii="Calibri" w:eastAsia="Times New Roman" w:hAnsi="Calibri" w:cs="Times New Roman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8D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D28D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D28DC"/>
    <w:rPr>
      <w:rFonts w:asciiTheme="majorHAnsi" w:eastAsia="MS Gothic" w:hAnsiTheme="majorHAnsi" w:cs="Times New Roman"/>
      <w:bCs/>
      <w:color w:val="1F3864"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D28DC"/>
    <w:rPr>
      <w:rFonts w:ascii="Calibri" w:eastAsia="Times New Roman" w:hAnsi="Calibri" w:cs="Times New Roman"/>
      <w:b/>
      <w:iCs/>
      <w:lang w:val="en-US"/>
    </w:rPr>
  </w:style>
  <w:style w:type="paragraph" w:styleId="Header">
    <w:name w:val="header"/>
    <w:basedOn w:val="Normal"/>
    <w:link w:val="HeaderChar"/>
    <w:unhideWhenUsed/>
    <w:rsid w:val="00AD28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D28D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28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8DC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2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8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8D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8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8D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D28D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28D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28D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8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8DC"/>
    <w:rPr>
      <w:rFonts w:ascii="Segoe UI" w:hAnsi="Segoe UI" w:cs="Segoe UI"/>
      <w:sz w:val="18"/>
      <w:szCs w:val="18"/>
      <w:lang w:val="en-US"/>
    </w:rPr>
  </w:style>
  <w:style w:type="paragraph" w:customStyle="1" w:styleId="Heading31">
    <w:name w:val="Heading 31"/>
    <w:basedOn w:val="Normal"/>
    <w:next w:val="Normal"/>
    <w:uiPriority w:val="9"/>
    <w:qFormat/>
    <w:rsid w:val="00AD28DC"/>
    <w:pPr>
      <w:keepNext/>
      <w:spacing w:before="240" w:after="60"/>
      <w:outlineLvl w:val="2"/>
    </w:pPr>
    <w:rPr>
      <w:rFonts w:ascii="Arial" w:eastAsia="MS Gothic" w:hAnsi="Arial" w:cs="Times New Roman"/>
      <w:bCs/>
      <w:color w:val="1F3864"/>
      <w:sz w:val="26"/>
      <w:szCs w:val="26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AD28DC"/>
    <w:pPr>
      <w:keepNext/>
      <w:keepLines/>
      <w:spacing w:before="40" w:after="0"/>
      <w:outlineLvl w:val="3"/>
    </w:pPr>
    <w:rPr>
      <w:rFonts w:ascii="Arial" w:eastAsia="Times New Roman" w:hAnsi="Arial" w:cs="Times New Roman"/>
      <w:i/>
      <w:iCs/>
      <w:color w:val="1F3864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AD28DC"/>
  </w:style>
  <w:style w:type="table" w:customStyle="1" w:styleId="PlainTable31">
    <w:name w:val="Plain Table 31"/>
    <w:basedOn w:val="TableNormal"/>
    <w:next w:val="PlainTable3"/>
    <w:uiPriority w:val="43"/>
    <w:rsid w:val="00AD28DC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AD28D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AD28DC"/>
    <w:rPr>
      <w:color w:val="808080"/>
    </w:rPr>
  </w:style>
  <w:style w:type="paragraph" w:customStyle="1" w:styleId="CharCharCharChar">
    <w:name w:val="Char Char Char Char"/>
    <w:basedOn w:val="Normal"/>
    <w:rsid w:val="00AD28DC"/>
    <w:pPr>
      <w:spacing w:after="160" w:line="240" w:lineRule="exact"/>
    </w:pPr>
    <w:rPr>
      <w:rFonts w:ascii="Arial" w:eastAsia="Times New Roman" w:hAnsi="Arial" w:cs="Times New Roman"/>
      <w:sz w:val="20"/>
      <w:szCs w:val="20"/>
    </w:rPr>
  </w:style>
  <w:style w:type="character" w:customStyle="1" w:styleId="mixed-citation">
    <w:name w:val="mixed-citation"/>
    <w:basedOn w:val="DefaultParagraphFont"/>
    <w:rsid w:val="00AD28DC"/>
  </w:style>
  <w:style w:type="character" w:customStyle="1" w:styleId="ref-title">
    <w:name w:val="ref-title"/>
    <w:basedOn w:val="DefaultParagraphFont"/>
    <w:rsid w:val="00AD28DC"/>
  </w:style>
  <w:style w:type="character" w:customStyle="1" w:styleId="ref-journal">
    <w:name w:val="ref-journal"/>
    <w:basedOn w:val="DefaultParagraphFont"/>
    <w:rsid w:val="00AD28DC"/>
  </w:style>
  <w:style w:type="character" w:customStyle="1" w:styleId="ref-vol">
    <w:name w:val="ref-vol"/>
    <w:basedOn w:val="DefaultParagraphFont"/>
    <w:rsid w:val="00AD28DC"/>
  </w:style>
  <w:style w:type="paragraph" w:styleId="NoSpacing">
    <w:name w:val="No Spacing"/>
    <w:uiPriority w:val="1"/>
    <w:qFormat/>
    <w:rsid w:val="00AD28DC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D28DC"/>
    <w:pPr>
      <w:spacing w:line="259" w:lineRule="auto"/>
      <w:outlineLvl w:val="9"/>
    </w:pPr>
    <w:rPr>
      <w:rFonts w:ascii="Arial" w:hAnsi="Arial" w:cs="Calibri"/>
      <w:color w:val="1F4E79"/>
    </w:rPr>
  </w:style>
  <w:style w:type="paragraph" w:styleId="TOC1">
    <w:name w:val="toc 1"/>
    <w:basedOn w:val="Normal"/>
    <w:next w:val="Normal"/>
    <w:autoRedefine/>
    <w:uiPriority w:val="39"/>
    <w:unhideWhenUsed/>
    <w:rsid w:val="00AD28DC"/>
    <w:pPr>
      <w:spacing w:after="100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AD28DC"/>
    <w:pPr>
      <w:spacing w:after="100"/>
      <w:ind w:left="220"/>
    </w:pPr>
    <w:rPr>
      <w:rFonts w:ascii="Calibri" w:eastAsia="Calibri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D28DC"/>
    <w:pPr>
      <w:spacing w:after="100"/>
      <w:ind w:left="440"/>
    </w:pPr>
    <w:rPr>
      <w:rFonts w:ascii="Calibri" w:eastAsia="Calibri" w:hAnsi="Calibri" w:cs="Times New Roman"/>
    </w:rPr>
  </w:style>
  <w:style w:type="table" w:customStyle="1" w:styleId="GridTable2-Accent11">
    <w:name w:val="Grid Table 2 - Accent 11"/>
    <w:basedOn w:val="TableNormal"/>
    <w:next w:val="GridTable2-Accent1"/>
    <w:uiPriority w:val="47"/>
    <w:rsid w:val="00AD28DC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6Colorful-Accent11">
    <w:name w:val="Grid Table 6 Colorful - Accent 11"/>
    <w:basedOn w:val="TableNormal"/>
    <w:next w:val="GridTable6Colorful-Accent1"/>
    <w:uiPriority w:val="51"/>
    <w:rsid w:val="00AD28DC"/>
    <w:pPr>
      <w:spacing w:after="0" w:line="240" w:lineRule="auto"/>
    </w:pPr>
    <w:rPr>
      <w:color w:val="2E74B5"/>
      <w:lang w:val="en-CA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6Colorful-Accent51">
    <w:name w:val="Grid Table 6 Colorful - Accent 51"/>
    <w:basedOn w:val="TableNormal"/>
    <w:next w:val="GridTable6Colorful-Accent5"/>
    <w:uiPriority w:val="51"/>
    <w:rsid w:val="00AD28DC"/>
    <w:pPr>
      <w:spacing w:after="0" w:line="240" w:lineRule="auto"/>
    </w:pPr>
    <w:rPr>
      <w:color w:val="2F5496"/>
      <w:lang w:val="en-CA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4-Accent51">
    <w:name w:val="Grid Table 4 - Accent 51"/>
    <w:basedOn w:val="TableNormal"/>
    <w:next w:val="GridTable4-Accent5"/>
    <w:uiPriority w:val="49"/>
    <w:rsid w:val="00AD28DC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4-Accent51">
    <w:name w:val="List Table 4 - Accent 51"/>
    <w:basedOn w:val="TableNormal"/>
    <w:next w:val="ListTable4-Accent5"/>
    <w:uiPriority w:val="49"/>
    <w:rsid w:val="00AD28DC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D28DC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next w:val="PlainTable2"/>
    <w:uiPriority w:val="42"/>
    <w:rsid w:val="00AD28DC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AD28D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D28DC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28DC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28DC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28DC"/>
    <w:rPr>
      <w:rFonts w:ascii="Calibri" w:eastAsia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AD28D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28DC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TableGrid3">
    <w:name w:val="Table Grid3"/>
    <w:basedOn w:val="TableNormal"/>
    <w:next w:val="TableGrid"/>
    <w:uiPriority w:val="59"/>
    <w:rsid w:val="00AD28DC"/>
    <w:pPr>
      <w:spacing w:after="0" w:line="240" w:lineRule="auto"/>
    </w:pPr>
    <w:rPr>
      <w:rFonts w:ascii="Cambria" w:eastAsia="MS Mincho" w:hAnsi="Cambr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AD28DC"/>
  </w:style>
  <w:style w:type="character" w:styleId="FollowedHyperlink">
    <w:name w:val="FollowedHyperlink"/>
    <w:basedOn w:val="DefaultParagraphFont"/>
    <w:uiPriority w:val="99"/>
    <w:semiHidden/>
    <w:unhideWhenUsed/>
    <w:rsid w:val="00AD28DC"/>
    <w:rPr>
      <w:color w:val="954F72"/>
      <w:u w:val="single"/>
    </w:rPr>
  </w:style>
  <w:style w:type="paragraph" w:customStyle="1" w:styleId="msonormal0">
    <w:name w:val="msonormal"/>
    <w:basedOn w:val="Normal"/>
    <w:rsid w:val="00AD28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D28D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6">
    <w:name w:val="xl66"/>
    <w:basedOn w:val="Normal"/>
    <w:rsid w:val="00AD28D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7">
    <w:name w:val="xl67"/>
    <w:basedOn w:val="Normal"/>
    <w:rsid w:val="00AD28D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AD28D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AD28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AD28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3Char1">
    <w:name w:val="Heading 3 Char1"/>
    <w:basedOn w:val="DefaultParagraphFont"/>
    <w:uiPriority w:val="9"/>
    <w:semiHidden/>
    <w:rsid w:val="00AD28D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PlainTable3">
    <w:name w:val="Plain Table 3"/>
    <w:basedOn w:val="TableNormal"/>
    <w:uiPriority w:val="43"/>
    <w:rsid w:val="00AD28DC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1">
    <w:name w:val="Heading 4 Char1"/>
    <w:basedOn w:val="DefaultParagraphFont"/>
    <w:uiPriority w:val="9"/>
    <w:semiHidden/>
    <w:rsid w:val="00AD28D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dTable2-Accent1">
    <w:name w:val="Grid Table 2 Accent 1"/>
    <w:basedOn w:val="TableNormal"/>
    <w:uiPriority w:val="47"/>
    <w:rsid w:val="00AD28D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AD28DC"/>
    <w:pPr>
      <w:spacing w:after="0" w:line="240" w:lineRule="auto"/>
    </w:pPr>
    <w:rPr>
      <w:color w:val="2F5496" w:themeColor="accent1" w:themeShade="BF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AD28DC"/>
    <w:pPr>
      <w:spacing w:after="0" w:line="240" w:lineRule="auto"/>
    </w:pPr>
    <w:rPr>
      <w:color w:val="2E74B5" w:themeColor="accent5" w:themeShade="BF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5">
    <w:name w:val="Grid Table 4 Accent 5"/>
    <w:basedOn w:val="TableNormal"/>
    <w:uiPriority w:val="49"/>
    <w:rsid w:val="00AD28D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5">
    <w:name w:val="List Table 4 Accent 5"/>
    <w:basedOn w:val="TableNormal"/>
    <w:uiPriority w:val="49"/>
    <w:rsid w:val="00AD28D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-Accent5">
    <w:name w:val="Grid Table 1 Light Accent 5"/>
    <w:basedOn w:val="TableNormal"/>
    <w:uiPriority w:val="46"/>
    <w:rsid w:val="00AD28D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AD28D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28D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AD28DC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28DC"/>
    <w:rPr>
      <w:rFonts w:eastAsiaTheme="majorEastAsia" w:cstheme="majorBidi"/>
      <w:spacing w:val="-10"/>
      <w:kern w:val="28"/>
      <w:sz w:val="36"/>
      <w:szCs w:val="56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D28D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F55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01364457FAC446B27C32E08750A887" ma:contentTypeVersion="4" ma:contentTypeDescription="Create a new document." ma:contentTypeScope="" ma:versionID="f0aa6f955484caaf6dbc34af2e46c78d">
  <xsd:schema xmlns:xsd="http://www.w3.org/2001/XMLSchema" xmlns:xs="http://www.w3.org/2001/XMLSchema" xmlns:p="http://schemas.microsoft.com/office/2006/metadata/properties" xmlns:ns2="3b2ae256-02d3-4979-8de0-aa65e9fd5776" targetNamespace="http://schemas.microsoft.com/office/2006/metadata/properties" ma:root="true" ma:fieldsID="8574e3954261a15a27263aa3b548bbeb" ns2:_="">
    <xsd:import namespace="3b2ae256-02d3-4979-8de0-aa65e9fd57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ae256-02d3-4979-8de0-aa65e9fd57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58C50D-3A4C-4F9F-A83C-0911186074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ae256-02d3-4979-8de0-aa65e9fd57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B7DC47-FF38-4F98-BA40-915AF750A2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ED9E9D1-6067-4952-B9A1-487D9321312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2447AF-329C-4A45-83D2-386ACFCC1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148</Words>
  <Characters>29350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 Zah</dc:creator>
  <cp:keywords/>
  <dc:description/>
  <cp:lastModifiedBy>Vlad Zah</cp:lastModifiedBy>
  <cp:revision>3</cp:revision>
  <dcterms:created xsi:type="dcterms:W3CDTF">2025-12-10T07:37:00Z</dcterms:created>
  <dcterms:modified xsi:type="dcterms:W3CDTF">2025-12-10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a5affd0894bbd9415ac893a3b7da1132cb6b04c882d489179f71764c0487ea</vt:lpwstr>
  </property>
  <property fmtid="{D5CDD505-2E9C-101B-9397-08002B2CF9AE}" pid="3" name="ContentTypeId">
    <vt:lpwstr>0x0101001D01364457FAC446B27C32E08750A887</vt:lpwstr>
  </property>
  <property fmtid="{D5CDD505-2E9C-101B-9397-08002B2CF9AE}" pid="4" name="docLang">
    <vt:lpwstr>en</vt:lpwstr>
  </property>
</Properties>
</file>